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55368" w14:textId="77777777" w:rsidR="000C4B4A" w:rsidRPr="003C2FA2" w:rsidRDefault="000C4B4A" w:rsidP="001F0B2F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14:paraId="575D7DE5" w14:textId="77777777" w:rsidR="00EF717D" w:rsidRPr="003C2FA2" w:rsidRDefault="00EF717D" w:rsidP="001F0B2F">
      <w:pPr>
        <w:spacing w:after="0" w:line="240" w:lineRule="auto"/>
        <w:rPr>
          <w:rFonts w:ascii="Arial" w:hAnsi="Arial" w:cs="Arial"/>
          <w:b/>
        </w:rPr>
      </w:pPr>
      <w:r w:rsidRPr="003C2FA2">
        <w:rPr>
          <w:rFonts w:ascii="Arial" w:hAnsi="Arial" w:cs="Arial"/>
          <w:b/>
        </w:rPr>
        <w:t>Site Name:</w:t>
      </w:r>
    </w:p>
    <w:p w14:paraId="2BC96991" w14:textId="77777777" w:rsidR="001F0B2F" w:rsidRPr="003C2FA2" w:rsidRDefault="001F0B2F" w:rsidP="001F0B2F">
      <w:pPr>
        <w:spacing w:after="0" w:line="240" w:lineRule="auto"/>
        <w:rPr>
          <w:rFonts w:ascii="Arial" w:hAnsi="Arial" w:cs="Arial"/>
          <w:b/>
        </w:rPr>
      </w:pPr>
    </w:p>
    <w:p w14:paraId="38B38E1D" w14:textId="17BA301D" w:rsidR="00EF717D" w:rsidRPr="003C2FA2" w:rsidRDefault="00EF717D" w:rsidP="001F0B2F">
      <w:pPr>
        <w:spacing w:after="0" w:line="240" w:lineRule="auto"/>
        <w:rPr>
          <w:rFonts w:ascii="Arial" w:hAnsi="Arial" w:cs="Arial"/>
          <w:b/>
        </w:rPr>
      </w:pPr>
      <w:r w:rsidRPr="003C2FA2">
        <w:rPr>
          <w:rFonts w:ascii="Arial" w:hAnsi="Arial" w:cs="Arial"/>
          <w:b/>
        </w:rPr>
        <w:t xml:space="preserve">Institutional </w:t>
      </w:r>
      <w:r w:rsidR="00ED24F6" w:rsidRPr="003C2FA2">
        <w:rPr>
          <w:rFonts w:ascii="Arial" w:hAnsi="Arial" w:cs="Arial"/>
          <w:b/>
        </w:rPr>
        <w:t>Information Related to Clinical Practice Guidelines and Care Pathways</w:t>
      </w:r>
      <w:r w:rsidRPr="003C2FA2">
        <w:rPr>
          <w:rFonts w:ascii="Arial" w:hAnsi="Arial" w:cs="Arial"/>
          <w:b/>
        </w:rPr>
        <w:t xml:space="preserve"> </w:t>
      </w:r>
      <w:r w:rsidR="00ED24F6" w:rsidRPr="003C2FA2">
        <w:rPr>
          <w:rFonts w:ascii="Arial" w:hAnsi="Arial" w:cs="Arial"/>
          <w:b/>
        </w:rPr>
        <w:t>for Symptoms</w:t>
      </w:r>
    </w:p>
    <w:p w14:paraId="27E69EA7" w14:textId="332F3CDC" w:rsidR="006F20F7" w:rsidRPr="003C2FA2" w:rsidRDefault="006F20F7" w:rsidP="001F0B2F">
      <w:pPr>
        <w:spacing w:after="0" w:line="240" w:lineRule="auto"/>
        <w:rPr>
          <w:rFonts w:ascii="Arial" w:hAnsi="Arial" w:cs="Arial"/>
          <w:b/>
        </w:rPr>
      </w:pPr>
      <w:r w:rsidRPr="003C2FA2"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785EBA" wp14:editId="5DF9DF6A">
                <wp:simplePos x="0" y="0"/>
                <wp:positionH relativeFrom="column">
                  <wp:posOffset>175260</wp:posOffset>
                </wp:positionH>
                <wp:positionV relativeFrom="paragraph">
                  <wp:posOffset>92710</wp:posOffset>
                </wp:positionV>
                <wp:extent cx="6214110" cy="647700"/>
                <wp:effectExtent l="0" t="0" r="1524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4A99A" w14:textId="2EADE67D" w:rsidR="008E0565" w:rsidRPr="001F04DC" w:rsidRDefault="008E0565" w:rsidP="002C383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</w:pPr>
                            <w:r w:rsidRPr="001F04DC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 xml:space="preserve">This section relates to approaches to prevent and treat </w:t>
                            </w:r>
                            <w:r w:rsidRPr="006F20F7">
                              <w:rPr>
                                <w:rFonts w:ascii="Arial" w:hAnsi="Arial" w:cs="Arial"/>
                                <w:b/>
                                <w:i/>
                                <w:iCs/>
                              </w:rPr>
                              <w:t>symptoms</w:t>
                            </w:r>
                            <w:r w:rsidRPr="001F04DC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 xml:space="preserve"> such as fatigue, pain, constipation and nausea. It is NOT related to management of fever and neutropenia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>,</w:t>
                            </w:r>
                            <w:r w:rsidRPr="001F04DC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 xml:space="preserve"> prevention of bacterial or fungal infections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 xml:space="preserve"> or VTE management as examples (i.e. non-symptom toxicities)</w:t>
                            </w:r>
                            <w:r w:rsidRPr="001F04DC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>.</w:t>
                            </w:r>
                          </w:p>
                          <w:p w14:paraId="04B38872" w14:textId="33433C3E" w:rsidR="008E0565" w:rsidRDefault="008E05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785E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8pt;margin-top:7.3pt;width:489.3pt;height:5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">
                <v:textbox>
                  <w:txbxContent>
                    <w:p w14:paraId="1384A99A" w14:textId="2EADE67D" w:rsidR="008E0565" w:rsidRPr="001F04DC" w:rsidRDefault="008E0565" w:rsidP="002C383A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i/>
                          <w:iCs/>
                        </w:rPr>
                      </w:pPr>
                      <w:r w:rsidRPr="001F04DC"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 xml:space="preserve">This section relates to approaches to prevent and treat </w:t>
                      </w:r>
                      <w:r w:rsidRPr="006F20F7">
                        <w:rPr>
                          <w:rFonts w:ascii="Arial" w:hAnsi="Arial" w:cs="Arial"/>
                          <w:b/>
                          <w:i/>
                          <w:iCs/>
                        </w:rPr>
                        <w:t>symptoms</w:t>
                      </w:r>
                      <w:r w:rsidRPr="001F04DC"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 xml:space="preserve"> such as fatigue, pain, constipation and nausea. It is NOT related to management of fever and neutropenia</w:t>
                      </w:r>
                      <w:r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>,</w:t>
                      </w:r>
                      <w:r w:rsidRPr="001F04DC"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 xml:space="preserve"> prevention of bacterial or fungal infections</w:t>
                      </w:r>
                      <w:r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 xml:space="preserve"> or VTE management as examples (i.e. non-symptom toxicities)</w:t>
                      </w:r>
                      <w:r w:rsidRPr="001F04DC"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>.</w:t>
                      </w:r>
                    </w:p>
                    <w:p w14:paraId="04B38872" w14:textId="33433C3E" w:rsidR="008E0565" w:rsidRDefault="008E0565"/>
                  </w:txbxContent>
                </v:textbox>
                <w10:wrap type="square"/>
              </v:shape>
            </w:pict>
          </mc:Fallback>
        </mc:AlternateContent>
      </w:r>
    </w:p>
    <w:p w14:paraId="15BFB298" w14:textId="32F7D85F" w:rsidR="006F20F7" w:rsidRPr="003C2FA2" w:rsidRDefault="006F20F7" w:rsidP="001F0B2F">
      <w:pPr>
        <w:spacing w:after="0" w:line="240" w:lineRule="auto"/>
        <w:rPr>
          <w:rFonts w:ascii="Arial" w:hAnsi="Arial" w:cs="Arial"/>
          <w:b/>
        </w:rPr>
      </w:pPr>
    </w:p>
    <w:p w14:paraId="2438C526" w14:textId="7E08CCBA" w:rsidR="006F20F7" w:rsidRPr="003C2FA2" w:rsidRDefault="006F20F7" w:rsidP="001F0B2F">
      <w:pPr>
        <w:spacing w:after="0" w:line="240" w:lineRule="auto"/>
        <w:rPr>
          <w:rFonts w:ascii="Arial" w:hAnsi="Arial" w:cs="Arial"/>
          <w:b/>
        </w:rPr>
      </w:pPr>
    </w:p>
    <w:p w14:paraId="00F5F7C3" w14:textId="3AA9E820" w:rsidR="006F20F7" w:rsidRPr="003C2FA2" w:rsidRDefault="006F20F7" w:rsidP="001F0B2F">
      <w:pPr>
        <w:spacing w:after="0" w:line="240" w:lineRule="auto"/>
        <w:rPr>
          <w:rFonts w:ascii="Arial" w:hAnsi="Arial" w:cs="Arial"/>
          <w:b/>
        </w:rPr>
      </w:pPr>
    </w:p>
    <w:p w14:paraId="55624E40" w14:textId="4CC58D5D" w:rsidR="006F20F7" w:rsidRPr="003C2FA2" w:rsidRDefault="006F20F7" w:rsidP="001F0B2F">
      <w:pPr>
        <w:spacing w:after="0" w:line="240" w:lineRule="auto"/>
        <w:rPr>
          <w:rFonts w:ascii="Arial" w:hAnsi="Arial" w:cs="Arial"/>
          <w:b/>
        </w:rPr>
      </w:pPr>
    </w:p>
    <w:p w14:paraId="196EB040" w14:textId="466C4AE9" w:rsidR="006F20F7" w:rsidRPr="003C2FA2" w:rsidRDefault="006F20F7" w:rsidP="001F0B2F">
      <w:pPr>
        <w:spacing w:after="0" w:line="240" w:lineRule="auto"/>
        <w:rPr>
          <w:rFonts w:ascii="Arial" w:hAnsi="Arial" w:cs="Arial"/>
          <w:b/>
        </w:rPr>
      </w:pPr>
    </w:p>
    <w:p w14:paraId="5B5FB2CB" w14:textId="18D5853E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s it your institutional standard of care to formally screen pediatric cancer patients </w:t>
      </w:r>
      <w:r w:rsidR="00737A28" w:rsidRPr="003C2FA2">
        <w:rPr>
          <w:rFonts w:ascii="Arial" w:hAnsi="Arial" w:cs="Arial"/>
        </w:rPr>
        <w:t xml:space="preserve">in order </w:t>
      </w:r>
      <w:r w:rsidRPr="003C2FA2">
        <w:rPr>
          <w:rFonts w:ascii="Arial" w:hAnsi="Arial" w:cs="Arial"/>
        </w:rPr>
        <w:t>to identify more than one symptom?</w:t>
      </w:r>
    </w:p>
    <w:p w14:paraId="56EBDCB0" w14:textId="58A39EA9" w:rsidR="000C4B4A" w:rsidRPr="003C2FA2" w:rsidRDefault="00DB0EE0" w:rsidP="001F0B2F">
      <w:pPr>
        <w:pStyle w:val="BodyText"/>
        <w:tabs>
          <w:tab w:val="left" w:pos="1788"/>
        </w:tabs>
        <w:ind w:left="360"/>
      </w:pPr>
      <w:sdt>
        <w:sdtPr>
          <w:id w:val="1013642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8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8E0565" w:rsidRPr="003C2FA2">
        <w:t xml:space="preserve"> </w:t>
      </w:r>
      <w:r w:rsidR="00EF717D" w:rsidRPr="003C2FA2">
        <w:t>Yes</w:t>
      </w:r>
      <w:r w:rsidR="00EF717D" w:rsidRPr="003C2FA2">
        <w:tab/>
      </w:r>
    </w:p>
    <w:p w14:paraId="015B01CC" w14:textId="616D87D8" w:rsidR="00EF717D" w:rsidRPr="003C2FA2" w:rsidRDefault="00DB0EE0" w:rsidP="001F0B2F">
      <w:pPr>
        <w:pStyle w:val="BodyText"/>
        <w:tabs>
          <w:tab w:val="left" w:pos="1788"/>
        </w:tabs>
        <w:ind w:left="360"/>
      </w:pPr>
      <w:sdt>
        <w:sdtPr>
          <w:id w:val="-13770028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8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737A28" w:rsidRPr="003C2FA2">
        <w:t xml:space="preserve"> </w:t>
      </w:r>
      <w:r w:rsidR="00EF717D" w:rsidRPr="003C2FA2">
        <w:t>No</w:t>
      </w:r>
    </w:p>
    <w:p w14:paraId="26E443C7" w14:textId="77777777" w:rsidR="001F04DC" w:rsidRPr="003C2FA2" w:rsidRDefault="001F04DC" w:rsidP="001F0B2F">
      <w:pPr>
        <w:pStyle w:val="BodyText"/>
        <w:ind w:left="1081" w:right="547" w:hanging="1"/>
      </w:pPr>
    </w:p>
    <w:p w14:paraId="64DCEB14" w14:textId="74EEE963" w:rsidR="00EF717D" w:rsidRPr="003C2FA2" w:rsidRDefault="00EF717D" w:rsidP="00592F11">
      <w:pPr>
        <w:pStyle w:val="BodyText"/>
        <w:ind w:left="360" w:right="547"/>
      </w:pPr>
      <w:r w:rsidRPr="003C2FA2">
        <w:t>We are interested in clinical practice guidelines (CPGs) and care pathways. They are compared and contrasted in the Table below.</w:t>
      </w:r>
    </w:p>
    <w:p w14:paraId="0C7C7780" w14:textId="77777777" w:rsidR="00592F11" w:rsidRPr="003C2FA2" w:rsidRDefault="00592F11" w:rsidP="00592F11">
      <w:pPr>
        <w:pStyle w:val="BodyText"/>
        <w:ind w:left="360" w:right="547"/>
      </w:pPr>
    </w:p>
    <w:tbl>
      <w:tblPr>
        <w:tblW w:w="9661" w:type="dxa"/>
        <w:tblInd w:w="5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4"/>
        <w:gridCol w:w="4106"/>
        <w:gridCol w:w="4201"/>
      </w:tblGrid>
      <w:tr w:rsidR="00EF717D" w:rsidRPr="003C2FA2" w14:paraId="7763FF92" w14:textId="77777777" w:rsidTr="00680D5A">
        <w:trPr>
          <w:trHeight w:hRule="exact" w:val="322"/>
        </w:trPr>
        <w:tc>
          <w:tcPr>
            <w:tcW w:w="1354" w:type="dxa"/>
            <w:shd w:val="clear" w:color="auto" w:fill="DADADA"/>
          </w:tcPr>
          <w:p w14:paraId="0A33464F" w14:textId="77777777" w:rsidR="00EF717D" w:rsidRPr="003C2FA2" w:rsidRDefault="00EF717D" w:rsidP="001F0B2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106" w:type="dxa"/>
            <w:shd w:val="clear" w:color="auto" w:fill="DADADA"/>
          </w:tcPr>
          <w:p w14:paraId="6C1CED02" w14:textId="77777777" w:rsidR="00EF717D" w:rsidRPr="003C2FA2" w:rsidRDefault="00EF717D" w:rsidP="001F0B2F">
            <w:pPr>
              <w:pStyle w:val="TableParagraph"/>
              <w:spacing w:line="240" w:lineRule="auto"/>
              <w:ind w:left="316" w:right="314"/>
              <w:rPr>
                <w:b/>
              </w:rPr>
            </w:pPr>
            <w:r w:rsidRPr="003C2FA2">
              <w:rPr>
                <w:b/>
              </w:rPr>
              <w:t>Clinical Practice Guideline</w:t>
            </w:r>
          </w:p>
        </w:tc>
        <w:tc>
          <w:tcPr>
            <w:tcW w:w="4201" w:type="dxa"/>
            <w:shd w:val="clear" w:color="auto" w:fill="DADADA"/>
          </w:tcPr>
          <w:p w14:paraId="2CBD5B4A" w14:textId="77777777" w:rsidR="00EF717D" w:rsidRPr="003C2FA2" w:rsidRDefault="00EF717D" w:rsidP="001F0B2F">
            <w:pPr>
              <w:pStyle w:val="TableParagraph"/>
              <w:spacing w:line="240" w:lineRule="auto"/>
              <w:ind w:left="696" w:right="696"/>
              <w:rPr>
                <w:b/>
              </w:rPr>
            </w:pPr>
            <w:r w:rsidRPr="003C2FA2">
              <w:rPr>
                <w:b/>
              </w:rPr>
              <w:t>Care Pathway</w:t>
            </w:r>
          </w:p>
        </w:tc>
      </w:tr>
      <w:tr w:rsidR="00EF717D" w:rsidRPr="003C2FA2" w14:paraId="7339D524" w14:textId="77777777" w:rsidTr="00680D5A">
        <w:trPr>
          <w:trHeight w:hRule="exact" w:val="883"/>
        </w:trPr>
        <w:tc>
          <w:tcPr>
            <w:tcW w:w="1354" w:type="dxa"/>
          </w:tcPr>
          <w:p w14:paraId="52506E23" w14:textId="77777777" w:rsidR="00EF717D" w:rsidRPr="003C2FA2" w:rsidRDefault="00EF717D" w:rsidP="001F0B2F">
            <w:pPr>
              <w:pStyle w:val="TableParagraph"/>
              <w:spacing w:line="240" w:lineRule="auto"/>
              <w:jc w:val="left"/>
            </w:pPr>
            <w:r w:rsidRPr="003C2FA2">
              <w:t>Content</w:t>
            </w:r>
          </w:p>
        </w:tc>
        <w:tc>
          <w:tcPr>
            <w:tcW w:w="4106" w:type="dxa"/>
          </w:tcPr>
          <w:p w14:paraId="729E1658" w14:textId="6A834C27" w:rsidR="00EF717D" w:rsidRPr="003C2FA2" w:rsidRDefault="00EF717D" w:rsidP="002C383A">
            <w:pPr>
              <w:pStyle w:val="TableParagraph"/>
              <w:spacing w:line="240" w:lineRule="auto"/>
              <w:ind w:left="288" w:right="288"/>
            </w:pPr>
            <w:r w:rsidRPr="003C2FA2">
              <w:t>Set of recommendations</w:t>
            </w:r>
            <w:r w:rsidR="00680D5A" w:rsidRPr="003C2FA2">
              <w:t xml:space="preserve"> – often a peer-reviewed publication</w:t>
            </w:r>
          </w:p>
        </w:tc>
        <w:tc>
          <w:tcPr>
            <w:tcW w:w="4201" w:type="dxa"/>
          </w:tcPr>
          <w:p w14:paraId="35CC21CF" w14:textId="13D60F8F" w:rsidR="00EF717D" w:rsidRPr="003C2FA2" w:rsidRDefault="00EF717D" w:rsidP="002C383A">
            <w:pPr>
              <w:pStyle w:val="TableParagraph"/>
              <w:spacing w:line="240" w:lineRule="auto"/>
              <w:ind w:left="288" w:right="288"/>
            </w:pPr>
            <w:r w:rsidRPr="003C2FA2">
              <w:t>Instructions or orders</w:t>
            </w:r>
            <w:r w:rsidR="00680D5A" w:rsidRPr="003C2FA2">
              <w:t xml:space="preserve"> - usually not a publication and often developed by </w:t>
            </w:r>
            <w:r w:rsidR="002C383A" w:rsidRPr="003C2FA2">
              <w:t>each institution</w:t>
            </w:r>
          </w:p>
        </w:tc>
      </w:tr>
      <w:tr w:rsidR="00EF717D" w:rsidRPr="003C2FA2" w14:paraId="6B1866B1" w14:textId="77777777" w:rsidTr="00680D5A">
        <w:trPr>
          <w:trHeight w:hRule="exact" w:val="631"/>
        </w:trPr>
        <w:tc>
          <w:tcPr>
            <w:tcW w:w="1354" w:type="dxa"/>
          </w:tcPr>
          <w:p w14:paraId="0CB2C935" w14:textId="77777777" w:rsidR="00EF717D" w:rsidRPr="003C2FA2" w:rsidRDefault="00EF717D" w:rsidP="001F0B2F">
            <w:pPr>
              <w:pStyle w:val="TableParagraph"/>
              <w:spacing w:line="240" w:lineRule="auto"/>
              <w:jc w:val="left"/>
            </w:pPr>
            <w:r w:rsidRPr="003C2FA2">
              <w:t>Specificity</w:t>
            </w:r>
          </w:p>
        </w:tc>
        <w:tc>
          <w:tcPr>
            <w:tcW w:w="4106" w:type="dxa"/>
          </w:tcPr>
          <w:p w14:paraId="41DDA4EF" w14:textId="433022A2" w:rsidR="00EF717D" w:rsidRPr="003C2FA2" w:rsidRDefault="00737A28" w:rsidP="002C383A">
            <w:pPr>
              <w:pStyle w:val="TableParagraph"/>
              <w:spacing w:line="240" w:lineRule="auto"/>
              <w:ind w:left="288" w:right="288"/>
            </w:pPr>
            <w:r w:rsidRPr="003C2FA2">
              <w:t>Broad</w:t>
            </w:r>
            <w:r w:rsidR="00EF717D" w:rsidRPr="003C2FA2">
              <w:t xml:space="preserve"> such as: use </w:t>
            </w:r>
            <w:r w:rsidR="001F04DC" w:rsidRPr="003C2FA2">
              <w:t>exercise to manage fatigue</w:t>
            </w:r>
          </w:p>
        </w:tc>
        <w:tc>
          <w:tcPr>
            <w:tcW w:w="4201" w:type="dxa"/>
          </w:tcPr>
          <w:p w14:paraId="6F0D44E1" w14:textId="34916DB5" w:rsidR="00EF717D" w:rsidRPr="003C2FA2" w:rsidRDefault="00EF717D" w:rsidP="002C383A">
            <w:pPr>
              <w:pStyle w:val="TableParagraph"/>
              <w:spacing w:line="240" w:lineRule="auto"/>
              <w:ind w:left="288" w:right="288"/>
            </w:pPr>
            <w:r w:rsidRPr="003C2FA2">
              <w:t xml:space="preserve">Specific such as: </w:t>
            </w:r>
            <w:r w:rsidR="001F04DC" w:rsidRPr="003C2FA2">
              <w:t xml:space="preserve">consult physiotherapy </w:t>
            </w:r>
            <w:r w:rsidR="00680D5A" w:rsidRPr="003C2FA2">
              <w:t>if severe</w:t>
            </w:r>
            <w:r w:rsidR="001F04DC" w:rsidRPr="003C2FA2">
              <w:t xml:space="preserve"> fatigue</w:t>
            </w:r>
          </w:p>
        </w:tc>
      </w:tr>
      <w:tr w:rsidR="001F04DC" w:rsidRPr="003C2FA2" w14:paraId="17095212" w14:textId="77777777" w:rsidTr="00680D5A">
        <w:trPr>
          <w:trHeight w:hRule="exact" w:val="1072"/>
        </w:trPr>
        <w:tc>
          <w:tcPr>
            <w:tcW w:w="1354" w:type="dxa"/>
          </w:tcPr>
          <w:p w14:paraId="03E85B76" w14:textId="64E5D0B2" w:rsidR="001F04DC" w:rsidRPr="003C2FA2" w:rsidRDefault="001F04DC" w:rsidP="001F0B2F">
            <w:pPr>
              <w:pStyle w:val="TableParagraph"/>
              <w:spacing w:line="240" w:lineRule="auto"/>
              <w:jc w:val="left"/>
            </w:pPr>
            <w:r w:rsidRPr="003C2FA2">
              <w:t>Institutional Choices</w:t>
            </w:r>
          </w:p>
        </w:tc>
        <w:tc>
          <w:tcPr>
            <w:tcW w:w="4106" w:type="dxa"/>
          </w:tcPr>
          <w:p w14:paraId="04097A30" w14:textId="07328D3B" w:rsidR="001F04DC" w:rsidRPr="003C2FA2" w:rsidRDefault="001F0B2F" w:rsidP="002C383A">
            <w:pPr>
              <w:pStyle w:val="TableParagraph"/>
              <w:spacing w:line="240" w:lineRule="auto"/>
              <w:ind w:left="288" w:right="288"/>
            </w:pPr>
            <w:r w:rsidRPr="003C2FA2">
              <w:t>W</w:t>
            </w:r>
            <w:r w:rsidR="001F04DC" w:rsidRPr="003C2FA2">
              <w:t>eak recommendations</w:t>
            </w:r>
            <w:r w:rsidRPr="003C2FA2">
              <w:t xml:space="preserve"> are shown, </w:t>
            </w:r>
            <w:r w:rsidR="008E0565" w:rsidRPr="003C2FA2">
              <w:t>specifying that</w:t>
            </w:r>
            <w:r w:rsidR="001F04DC" w:rsidRPr="003C2FA2">
              <w:t xml:space="preserve"> institutions may choose</w:t>
            </w:r>
            <w:r w:rsidRPr="003C2FA2">
              <w:t xml:space="preserve"> to implement or not implement</w:t>
            </w:r>
          </w:p>
        </w:tc>
        <w:tc>
          <w:tcPr>
            <w:tcW w:w="4201" w:type="dxa"/>
          </w:tcPr>
          <w:p w14:paraId="7AA13F60" w14:textId="75287C24" w:rsidR="001F04DC" w:rsidRPr="003C2FA2" w:rsidRDefault="001F0B2F" w:rsidP="002C383A">
            <w:pPr>
              <w:pStyle w:val="TableParagraph"/>
              <w:spacing w:line="240" w:lineRule="auto"/>
              <w:ind w:left="288" w:right="288"/>
            </w:pPr>
            <w:r w:rsidRPr="003C2FA2">
              <w:t>Either the recommendation will be included or excluded depending on center choice</w:t>
            </w:r>
          </w:p>
        </w:tc>
      </w:tr>
      <w:tr w:rsidR="00BA4A01" w:rsidRPr="003C2FA2" w14:paraId="772A6FF0" w14:textId="77777777" w:rsidTr="00680D5A">
        <w:trPr>
          <w:trHeight w:hRule="exact" w:val="703"/>
        </w:trPr>
        <w:tc>
          <w:tcPr>
            <w:tcW w:w="1354" w:type="dxa"/>
          </w:tcPr>
          <w:p w14:paraId="665C17CA" w14:textId="3E907CEA" w:rsidR="00BA4A01" w:rsidRPr="003C2FA2" w:rsidRDefault="00BA4A01" w:rsidP="003C2FA2">
            <w:pPr>
              <w:pStyle w:val="TableParagraph"/>
              <w:spacing w:line="240" w:lineRule="auto"/>
              <w:jc w:val="left"/>
            </w:pPr>
            <w:r w:rsidRPr="003C2FA2">
              <w:t>Format</w:t>
            </w:r>
          </w:p>
        </w:tc>
        <w:tc>
          <w:tcPr>
            <w:tcW w:w="4106" w:type="dxa"/>
          </w:tcPr>
          <w:p w14:paraId="76098456" w14:textId="4A01369B" w:rsidR="00BA4A01" w:rsidRPr="003C2FA2" w:rsidRDefault="00BA4A01" w:rsidP="002C383A">
            <w:pPr>
              <w:pStyle w:val="TableParagraph"/>
              <w:spacing w:line="240" w:lineRule="auto"/>
              <w:ind w:left="288" w:right="288"/>
            </w:pPr>
            <w:r w:rsidRPr="003C2FA2">
              <w:t>Document</w:t>
            </w:r>
          </w:p>
        </w:tc>
        <w:tc>
          <w:tcPr>
            <w:tcW w:w="4201" w:type="dxa"/>
          </w:tcPr>
          <w:p w14:paraId="6626BCEB" w14:textId="538D58FC" w:rsidR="00BA4A01" w:rsidRPr="003C2FA2" w:rsidRDefault="00BA4A01" w:rsidP="002C383A">
            <w:pPr>
              <w:pStyle w:val="TableParagraph"/>
              <w:spacing w:line="240" w:lineRule="auto"/>
              <w:ind w:left="288" w:right="288"/>
            </w:pPr>
            <w:r w:rsidRPr="003C2FA2">
              <w:t>May be a document or order set (including pre-printed orders)</w:t>
            </w:r>
          </w:p>
        </w:tc>
      </w:tr>
    </w:tbl>
    <w:p w14:paraId="3F01BB3D" w14:textId="77777777" w:rsidR="00EF717D" w:rsidRPr="003C2FA2" w:rsidRDefault="00EF717D" w:rsidP="001F0B2F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4078F23F" w14:textId="578623CB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lastRenderedPageBreak/>
        <w:t xml:space="preserve">Does your institution </w:t>
      </w:r>
      <w:r w:rsidR="008E0565" w:rsidRPr="003C2FA2">
        <w:rPr>
          <w:rFonts w:ascii="Arial" w:hAnsi="Arial" w:cs="Arial"/>
        </w:rPr>
        <w:t>use</w:t>
      </w:r>
      <w:r w:rsidRPr="003C2FA2">
        <w:rPr>
          <w:rFonts w:ascii="Arial" w:hAnsi="Arial" w:cs="Arial"/>
        </w:rPr>
        <w:t xml:space="preserve"> CPGs </w:t>
      </w:r>
      <w:r w:rsidR="001F0B2F" w:rsidRPr="003C2FA2">
        <w:rPr>
          <w:rFonts w:ascii="Arial" w:hAnsi="Arial" w:cs="Arial"/>
        </w:rPr>
        <w:t>for the prevention and management</w:t>
      </w:r>
      <w:r w:rsidRPr="003C2FA2">
        <w:rPr>
          <w:rFonts w:ascii="Arial" w:hAnsi="Arial" w:cs="Arial"/>
        </w:rPr>
        <w:t xml:space="preserve"> of symptoms?</w:t>
      </w:r>
    </w:p>
    <w:p w14:paraId="5FF679E1" w14:textId="220C4CB1" w:rsidR="000C4B4A" w:rsidRPr="003C2FA2" w:rsidRDefault="00DB0EE0" w:rsidP="001F0B2F">
      <w:pPr>
        <w:pStyle w:val="BodyText"/>
        <w:tabs>
          <w:tab w:val="left" w:pos="1788"/>
        </w:tabs>
        <w:ind w:left="360"/>
      </w:pPr>
      <w:sdt>
        <w:sdtPr>
          <w:id w:val="-2093073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Yes</w:t>
      </w:r>
      <w:r w:rsidR="00EF717D" w:rsidRPr="003C2FA2">
        <w:tab/>
      </w:r>
    </w:p>
    <w:p w14:paraId="7AF2219E" w14:textId="423EAD8A" w:rsidR="00EF717D" w:rsidRPr="003C2FA2" w:rsidRDefault="00DB0EE0" w:rsidP="001F0B2F">
      <w:pPr>
        <w:pStyle w:val="BodyText"/>
        <w:tabs>
          <w:tab w:val="left" w:pos="1788"/>
        </w:tabs>
        <w:ind w:left="360"/>
      </w:pPr>
      <w:sdt>
        <w:sdtPr>
          <w:id w:val="-2041423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No</w:t>
      </w:r>
      <w:r w:rsidR="001F04DC" w:rsidRPr="003C2FA2">
        <w:t xml:space="preserve"> (go to question 5)</w:t>
      </w:r>
    </w:p>
    <w:p w14:paraId="36009639" w14:textId="77777777" w:rsidR="00EF717D" w:rsidRPr="003C2FA2" w:rsidRDefault="00EF717D" w:rsidP="001F0B2F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042B0844" w14:textId="3402AFD2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>If yes, for which symptoms do</w:t>
      </w:r>
      <w:r w:rsidR="001F04DC" w:rsidRPr="003C2FA2">
        <w:rPr>
          <w:rFonts w:ascii="Arial" w:hAnsi="Arial" w:cs="Arial"/>
        </w:rPr>
        <w:t xml:space="preserve">es your institution </w:t>
      </w:r>
      <w:r w:rsidR="008E0565" w:rsidRPr="003C2FA2">
        <w:rPr>
          <w:rFonts w:ascii="Arial" w:hAnsi="Arial" w:cs="Arial"/>
        </w:rPr>
        <w:t>use</w:t>
      </w:r>
      <w:r w:rsidRPr="003C2FA2">
        <w:rPr>
          <w:rFonts w:ascii="Arial" w:hAnsi="Arial" w:cs="Arial"/>
        </w:rPr>
        <w:t xml:space="preserve"> CPGs? (check all that apply)</w:t>
      </w:r>
    </w:p>
    <w:p w14:paraId="01E8BE65" w14:textId="694DC031" w:rsidR="00EF717D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1936209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Fatigue</w:t>
      </w:r>
      <w:r w:rsidR="00EF717D" w:rsidRPr="003C2FA2">
        <w:tab/>
      </w:r>
      <w:sdt>
        <w:sdtPr>
          <w:id w:val="3082192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Nausea/vomiting</w:t>
      </w:r>
    </w:p>
    <w:p w14:paraId="58DCEA2D" w14:textId="022428FC" w:rsidR="00EF717D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548528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Pain</w:t>
      </w:r>
      <w:r w:rsidR="00EF717D" w:rsidRPr="003C2FA2">
        <w:tab/>
      </w:r>
      <w:sdt>
        <w:sdtPr>
          <w:id w:val="-560794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Anorexia</w:t>
      </w:r>
    </w:p>
    <w:p w14:paraId="2E10B71D" w14:textId="71C25BBD" w:rsidR="00EF717D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2011591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Constipation</w:t>
      </w:r>
      <w:r w:rsidR="00EF717D" w:rsidRPr="003C2FA2">
        <w:tab/>
      </w:r>
      <w:sdt>
        <w:sdtPr>
          <w:id w:val="462856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</w:t>
      </w:r>
      <w:r w:rsidR="00EF717D" w:rsidRPr="003C2FA2">
        <w:t>Other,</w:t>
      </w:r>
      <w:r w:rsidR="00EF717D" w:rsidRPr="003C2FA2">
        <w:rPr>
          <w:spacing w:val="-4"/>
        </w:rPr>
        <w:t xml:space="preserve"> </w:t>
      </w:r>
      <w:r w:rsidR="00EF717D" w:rsidRPr="003C2FA2">
        <w:t>specify:</w:t>
      </w:r>
    </w:p>
    <w:p w14:paraId="4B278D2A" w14:textId="77777777" w:rsidR="00B42604" w:rsidRPr="003C2FA2" w:rsidRDefault="00B42604" w:rsidP="001F0B2F">
      <w:pPr>
        <w:pStyle w:val="BodyText"/>
        <w:tabs>
          <w:tab w:val="left" w:pos="4420"/>
        </w:tabs>
        <w:ind w:left="360"/>
      </w:pPr>
    </w:p>
    <w:p w14:paraId="66F88C10" w14:textId="63FD6E17" w:rsidR="001F0B2F" w:rsidRPr="003C2FA2" w:rsidRDefault="001F0B2F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eastAsia="Arial" w:hAnsi="Arial" w:cs="Arial"/>
          <w:lang w:val="en-US"/>
        </w:rPr>
      </w:pPr>
      <w:r w:rsidRPr="003C2FA2">
        <w:rPr>
          <w:rFonts w:ascii="Arial" w:hAnsi="Arial" w:cs="Arial"/>
        </w:rPr>
        <w:t>If yes</w:t>
      </w:r>
      <w:r w:rsidR="00B42604" w:rsidRPr="003C2FA2">
        <w:rPr>
          <w:rFonts w:ascii="Arial" w:eastAsia="Arial" w:hAnsi="Arial" w:cs="Arial"/>
          <w:lang w:val="en-US"/>
        </w:rPr>
        <w:t>, to what extent are the CPGs routinely used</w:t>
      </w:r>
      <w:r w:rsidRPr="003C2FA2">
        <w:rPr>
          <w:rFonts w:ascii="Arial" w:eastAsia="Arial" w:hAnsi="Arial" w:cs="Arial"/>
          <w:lang w:val="en-US"/>
        </w:rPr>
        <w:t xml:space="preserve"> by healthcare professionals</w:t>
      </w:r>
      <w:r w:rsidR="00B42604" w:rsidRPr="003C2FA2">
        <w:rPr>
          <w:rFonts w:ascii="Arial" w:eastAsia="Arial" w:hAnsi="Arial" w:cs="Arial"/>
          <w:lang w:val="en-US"/>
        </w:rPr>
        <w:t>?</w:t>
      </w:r>
    </w:p>
    <w:p w14:paraId="5A7E7FC9" w14:textId="668FA9F3" w:rsidR="001F0B2F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60946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Never</w:t>
      </w:r>
      <w:r w:rsidR="001F0B2F" w:rsidRPr="003C2FA2">
        <w:tab/>
      </w:r>
    </w:p>
    <w:p w14:paraId="41F92A18" w14:textId="2AE43CF5" w:rsidR="001F0B2F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2451023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A little</w:t>
      </w:r>
      <w:r w:rsidR="001F0B2F" w:rsidRPr="003C2FA2">
        <w:tab/>
      </w:r>
    </w:p>
    <w:p w14:paraId="09422F24" w14:textId="18140BF1" w:rsidR="006F20F7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1035424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Somewhat</w:t>
      </w:r>
    </w:p>
    <w:p w14:paraId="0ED0C006" w14:textId="7F10DAE7" w:rsidR="001F0B2F" w:rsidRPr="003C2FA2" w:rsidRDefault="00DB0EE0" w:rsidP="001F0B2F">
      <w:pPr>
        <w:pStyle w:val="BodyText"/>
        <w:tabs>
          <w:tab w:val="left" w:pos="4420"/>
        </w:tabs>
        <w:ind w:left="360"/>
      </w:pPr>
      <w:sdt>
        <w:sdtPr>
          <w:id w:val="-2104480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A lot</w:t>
      </w:r>
    </w:p>
    <w:p w14:paraId="128C9177" w14:textId="5605A2CC" w:rsidR="006F20F7" w:rsidRPr="003C2FA2" w:rsidRDefault="00DB0EE0" w:rsidP="006F20F7">
      <w:pPr>
        <w:pStyle w:val="BodyText"/>
        <w:tabs>
          <w:tab w:val="left" w:pos="4420"/>
        </w:tabs>
        <w:ind w:left="360"/>
      </w:pPr>
      <w:sdt>
        <w:sdtPr>
          <w:id w:val="-10234794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5FB3" w:rsidRPr="003C2FA2">
            <w:rPr>
              <w:rFonts w:ascii="Segoe UI Symbol" w:eastAsia="MS Gothic" w:hAnsi="Segoe UI Symbol" w:cs="Segoe UI Symbol"/>
            </w:rPr>
            <w:t>☐</w:t>
          </w:r>
        </w:sdtContent>
      </w:sdt>
      <w:r w:rsidR="006F20F7" w:rsidRPr="003C2FA2">
        <w:t xml:space="preserve"> Always</w:t>
      </w:r>
    </w:p>
    <w:p w14:paraId="4A439909" w14:textId="77777777" w:rsidR="006F20F7" w:rsidRPr="003C2FA2" w:rsidRDefault="006F20F7">
      <w:pPr>
        <w:rPr>
          <w:rFonts w:ascii="Arial" w:hAnsi="Arial" w:cs="Arial"/>
        </w:rPr>
      </w:pPr>
      <w:r w:rsidRPr="003C2FA2">
        <w:rPr>
          <w:rFonts w:ascii="Arial" w:hAnsi="Arial" w:cs="Arial"/>
        </w:rPr>
        <w:br w:type="page"/>
      </w:r>
    </w:p>
    <w:p w14:paraId="34E5FC68" w14:textId="75A807E3" w:rsidR="00B42604" w:rsidRPr="003C2FA2" w:rsidRDefault="00B42604" w:rsidP="006F20F7">
      <w:pPr>
        <w:pStyle w:val="ListParagraph"/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lastRenderedPageBreak/>
        <w:t xml:space="preserve">                               </w:t>
      </w:r>
      <w:r w:rsidR="009B325E" w:rsidRPr="003C2FA2">
        <w:rPr>
          <w:rFonts w:ascii="Arial" w:hAnsi="Arial" w:cs="Arial"/>
        </w:rPr>
        <w:t xml:space="preserve">  </w:t>
      </w:r>
    </w:p>
    <w:p w14:paraId="524D9A31" w14:textId="77777777" w:rsidR="00EF717D" w:rsidRPr="003C2FA2" w:rsidRDefault="00EF717D" w:rsidP="001F0B2F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06212EA8" w14:textId="109C2C2B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Does your institution </w:t>
      </w:r>
      <w:r w:rsidR="00680D5A" w:rsidRPr="003C2FA2">
        <w:rPr>
          <w:rFonts w:ascii="Arial" w:hAnsi="Arial" w:cs="Arial"/>
        </w:rPr>
        <w:t>use</w:t>
      </w:r>
      <w:r w:rsidRPr="003C2FA2">
        <w:rPr>
          <w:rFonts w:ascii="Arial" w:hAnsi="Arial" w:cs="Arial"/>
        </w:rPr>
        <w:t xml:space="preserve"> care pathways </w:t>
      </w:r>
      <w:r w:rsidR="006F20F7" w:rsidRPr="003C2FA2">
        <w:rPr>
          <w:rFonts w:ascii="Arial" w:hAnsi="Arial" w:cs="Arial"/>
        </w:rPr>
        <w:t>for the prevention and management of</w:t>
      </w:r>
      <w:r w:rsidRPr="003C2FA2">
        <w:rPr>
          <w:rFonts w:ascii="Arial" w:hAnsi="Arial" w:cs="Arial"/>
        </w:rPr>
        <w:t xml:space="preserve"> symptoms</w:t>
      </w:r>
      <w:r w:rsidR="00BA7D28" w:rsidRPr="003C2FA2">
        <w:rPr>
          <w:rFonts w:ascii="Arial" w:hAnsi="Arial" w:cs="Arial"/>
        </w:rPr>
        <w:t xml:space="preserve">?  </w:t>
      </w:r>
    </w:p>
    <w:p w14:paraId="1B605063" w14:textId="3960CBDA" w:rsidR="000C4B4A" w:rsidRPr="003C2FA2" w:rsidRDefault="00EF717D" w:rsidP="001F0B2F">
      <w:pPr>
        <w:pStyle w:val="BodyText"/>
        <w:tabs>
          <w:tab w:val="left" w:pos="1788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8E0565" w:rsidRPr="003C2FA2">
        <w:t xml:space="preserve"> </w:t>
      </w:r>
      <w:r w:rsidRPr="003C2FA2">
        <w:t>Yes</w:t>
      </w:r>
      <w:r w:rsidRPr="003C2FA2">
        <w:tab/>
      </w:r>
    </w:p>
    <w:p w14:paraId="4207A93D" w14:textId="5179459B" w:rsidR="00EF717D" w:rsidRPr="003C2FA2" w:rsidRDefault="00EF717D" w:rsidP="001F0B2F">
      <w:pPr>
        <w:pStyle w:val="BodyText"/>
        <w:tabs>
          <w:tab w:val="left" w:pos="1788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8E0565" w:rsidRPr="003C2FA2">
        <w:t xml:space="preserve"> </w:t>
      </w:r>
      <w:r w:rsidRPr="003C2FA2">
        <w:t>No</w:t>
      </w:r>
      <w:r w:rsidR="006F20F7" w:rsidRPr="003C2FA2">
        <w:t xml:space="preserve"> (go to question 9)</w:t>
      </w:r>
    </w:p>
    <w:p w14:paraId="5066CF14" w14:textId="77777777" w:rsidR="00EF717D" w:rsidRPr="003C2FA2" w:rsidRDefault="00EF717D" w:rsidP="001F0B2F">
      <w:pPr>
        <w:pStyle w:val="BodyText"/>
        <w:tabs>
          <w:tab w:val="left" w:pos="1788"/>
        </w:tabs>
      </w:pPr>
    </w:p>
    <w:p w14:paraId="44AAE16D" w14:textId="339FDDF0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f </w:t>
      </w:r>
      <w:r w:rsidR="00B42604" w:rsidRPr="003C2FA2">
        <w:rPr>
          <w:rFonts w:ascii="Arial" w:hAnsi="Arial" w:cs="Arial"/>
        </w:rPr>
        <w:t>yes</w:t>
      </w:r>
      <w:r w:rsidRPr="003C2FA2">
        <w:rPr>
          <w:rFonts w:ascii="Arial" w:hAnsi="Arial" w:cs="Arial"/>
        </w:rPr>
        <w:t>, for which symptoms do</w:t>
      </w:r>
      <w:r w:rsidR="006F20F7" w:rsidRPr="003C2FA2">
        <w:rPr>
          <w:rFonts w:ascii="Arial" w:hAnsi="Arial" w:cs="Arial"/>
        </w:rPr>
        <w:t xml:space="preserve">es your institution </w:t>
      </w:r>
      <w:r w:rsidR="00680D5A" w:rsidRPr="003C2FA2">
        <w:rPr>
          <w:rFonts w:ascii="Arial" w:hAnsi="Arial" w:cs="Arial"/>
        </w:rPr>
        <w:t>use</w:t>
      </w:r>
      <w:r w:rsidR="006F20F7" w:rsidRPr="003C2FA2">
        <w:rPr>
          <w:rFonts w:ascii="Arial" w:hAnsi="Arial" w:cs="Arial"/>
        </w:rPr>
        <w:t xml:space="preserve"> </w:t>
      </w:r>
      <w:r w:rsidRPr="003C2FA2">
        <w:rPr>
          <w:rFonts w:ascii="Arial" w:hAnsi="Arial" w:cs="Arial"/>
        </w:rPr>
        <w:t>care pathways? (check all that apply)</w:t>
      </w:r>
    </w:p>
    <w:p w14:paraId="6A96ECBC" w14:textId="63275C0E" w:rsidR="00EF717D" w:rsidRPr="003C2FA2" w:rsidRDefault="00EF717D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BA4A01" w:rsidRPr="003C2FA2">
        <w:t xml:space="preserve"> </w:t>
      </w:r>
      <w:r w:rsidRPr="003C2FA2">
        <w:t>Fatigue</w:t>
      </w:r>
      <w:r w:rsidRPr="003C2FA2">
        <w:tab/>
      </w: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Nausea/vomiting</w:t>
      </w:r>
    </w:p>
    <w:p w14:paraId="3B04D5D8" w14:textId="78036956" w:rsidR="00EF717D" w:rsidRPr="003C2FA2" w:rsidRDefault="00EF717D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BA4A01" w:rsidRPr="003C2FA2">
        <w:t xml:space="preserve"> </w:t>
      </w:r>
      <w:r w:rsidRPr="003C2FA2">
        <w:t>Pain</w:t>
      </w:r>
      <w:r w:rsidRPr="003C2FA2">
        <w:tab/>
      </w: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Anorexia</w:t>
      </w:r>
    </w:p>
    <w:p w14:paraId="438C8860" w14:textId="35ED09CB" w:rsidR="00EF717D" w:rsidRPr="003C2FA2" w:rsidRDefault="00EF717D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BA4A01" w:rsidRPr="003C2FA2">
        <w:t xml:space="preserve"> </w:t>
      </w:r>
      <w:r w:rsidRPr="003C2FA2">
        <w:t>Constipation</w:t>
      </w:r>
      <w:r w:rsidRPr="003C2FA2">
        <w:tab/>
      </w: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Other,</w:t>
      </w:r>
      <w:r w:rsidRPr="003C2FA2">
        <w:rPr>
          <w:spacing w:val="-4"/>
        </w:rPr>
        <w:t xml:space="preserve"> </w:t>
      </w:r>
      <w:r w:rsidRPr="003C2FA2">
        <w:t>specify:</w:t>
      </w:r>
    </w:p>
    <w:p w14:paraId="01589A9A" w14:textId="77777777" w:rsidR="00EF717D" w:rsidRPr="003C2FA2" w:rsidRDefault="00EF717D" w:rsidP="001F0B2F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4311E2AD" w14:textId="5F1171D8" w:rsidR="006F20F7" w:rsidRPr="003C2FA2" w:rsidRDefault="006F20F7" w:rsidP="006F20F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f yes, </w:t>
      </w:r>
      <w:r w:rsidR="00680D5A" w:rsidRPr="003C2FA2">
        <w:rPr>
          <w:rFonts w:ascii="Arial" w:hAnsi="Arial" w:cs="Arial"/>
        </w:rPr>
        <w:t xml:space="preserve">in general, </w:t>
      </w:r>
      <w:r w:rsidR="00B42604" w:rsidRPr="003C2FA2">
        <w:rPr>
          <w:rFonts w:ascii="Arial" w:hAnsi="Arial" w:cs="Arial"/>
        </w:rPr>
        <w:t>to what extent are the institutional care pathways routinely used</w:t>
      </w:r>
      <w:r w:rsidRPr="003C2FA2">
        <w:rPr>
          <w:rFonts w:ascii="Arial" w:hAnsi="Arial" w:cs="Arial"/>
        </w:rPr>
        <w:t xml:space="preserve"> by </w:t>
      </w:r>
      <w:r w:rsidR="00680D5A" w:rsidRPr="003C2FA2">
        <w:rPr>
          <w:rFonts w:ascii="Arial" w:hAnsi="Arial" w:cs="Arial"/>
        </w:rPr>
        <w:t>healthcare professionals?</w:t>
      </w:r>
    </w:p>
    <w:p w14:paraId="12472114" w14:textId="3EBBD1FB" w:rsidR="006F20F7" w:rsidRPr="003C2FA2" w:rsidRDefault="006F20F7" w:rsidP="006F20F7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</w:t>
      </w:r>
      <w:r w:rsidR="008A4FA7" w:rsidRPr="003C2FA2">
        <w:t>Not at all</w:t>
      </w:r>
      <w:r w:rsidRPr="003C2FA2">
        <w:tab/>
      </w:r>
    </w:p>
    <w:p w14:paraId="4DCCB80F" w14:textId="004641D3" w:rsidR="006F20F7" w:rsidRPr="003C2FA2" w:rsidRDefault="006F20F7" w:rsidP="006F20F7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A little</w:t>
      </w:r>
      <w:r w:rsidRPr="003C2FA2">
        <w:tab/>
      </w:r>
    </w:p>
    <w:p w14:paraId="41BDEF57" w14:textId="77777777" w:rsidR="006F20F7" w:rsidRPr="003C2FA2" w:rsidRDefault="006F20F7" w:rsidP="006F20F7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Somewhat</w:t>
      </w:r>
    </w:p>
    <w:p w14:paraId="2E93B8EB" w14:textId="77777777" w:rsidR="006F20F7" w:rsidRPr="003C2FA2" w:rsidRDefault="006F20F7" w:rsidP="006F20F7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A lot</w:t>
      </w:r>
    </w:p>
    <w:p w14:paraId="7429E0D1" w14:textId="41154E02" w:rsidR="006F20F7" w:rsidRPr="003C2FA2" w:rsidRDefault="006F20F7" w:rsidP="006F20F7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</w:t>
      </w:r>
      <w:r w:rsidR="00213BC0" w:rsidRPr="003C2FA2">
        <w:t>Almost a</w:t>
      </w:r>
      <w:r w:rsidRPr="003C2FA2">
        <w:t>lways</w:t>
      </w:r>
    </w:p>
    <w:p w14:paraId="4B0D684A" w14:textId="77777777" w:rsidR="00EF717D" w:rsidRPr="003C2FA2" w:rsidRDefault="00EF717D" w:rsidP="001F0B2F">
      <w:pPr>
        <w:pStyle w:val="BodyText"/>
        <w:tabs>
          <w:tab w:val="left" w:pos="4420"/>
        </w:tabs>
        <w:ind w:left="360"/>
      </w:pPr>
    </w:p>
    <w:p w14:paraId="7EAD64DE" w14:textId="0B7053BA" w:rsidR="009B325E" w:rsidRPr="003C2FA2" w:rsidRDefault="009B325E" w:rsidP="006F20F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f </w:t>
      </w:r>
      <w:r w:rsidR="006F20F7" w:rsidRPr="003C2FA2">
        <w:rPr>
          <w:rFonts w:ascii="Arial" w:hAnsi="Arial" w:cs="Arial"/>
        </w:rPr>
        <w:t xml:space="preserve">yes, </w:t>
      </w:r>
      <w:r w:rsidRPr="003C2FA2">
        <w:rPr>
          <w:rFonts w:ascii="Arial" w:hAnsi="Arial" w:cs="Arial"/>
        </w:rPr>
        <w:t>how do</w:t>
      </w:r>
      <w:r w:rsidR="008E0565" w:rsidRPr="003C2FA2">
        <w:rPr>
          <w:rFonts w:ascii="Arial" w:hAnsi="Arial" w:cs="Arial"/>
        </w:rPr>
        <w:t xml:space="preserve"> </w:t>
      </w:r>
      <w:r w:rsidR="00BA7D28" w:rsidRPr="003C2FA2">
        <w:rPr>
          <w:rFonts w:ascii="Arial" w:hAnsi="Arial" w:cs="Arial"/>
        </w:rPr>
        <w:t xml:space="preserve">health care professionals </w:t>
      </w:r>
      <w:r w:rsidR="008E0565" w:rsidRPr="003C2FA2">
        <w:rPr>
          <w:rFonts w:ascii="Arial" w:hAnsi="Arial" w:cs="Arial"/>
        </w:rPr>
        <w:t>at</w:t>
      </w:r>
      <w:r w:rsidRPr="003C2FA2">
        <w:rPr>
          <w:rFonts w:ascii="Arial" w:hAnsi="Arial" w:cs="Arial"/>
        </w:rPr>
        <w:t xml:space="preserve"> your institution access </w:t>
      </w:r>
      <w:r w:rsidR="006F20F7" w:rsidRPr="003C2FA2">
        <w:rPr>
          <w:rFonts w:ascii="Arial" w:hAnsi="Arial" w:cs="Arial"/>
        </w:rPr>
        <w:t>care pathways</w:t>
      </w:r>
      <w:r w:rsidR="00494877" w:rsidRPr="003C2FA2">
        <w:rPr>
          <w:rFonts w:ascii="Arial" w:hAnsi="Arial" w:cs="Arial"/>
        </w:rPr>
        <w:t xml:space="preserve"> (i.e. know what interventions to use)</w:t>
      </w:r>
      <w:r w:rsidR="006F20F7" w:rsidRPr="003C2FA2">
        <w:rPr>
          <w:rFonts w:ascii="Arial" w:hAnsi="Arial" w:cs="Arial"/>
        </w:rPr>
        <w:t>?</w:t>
      </w:r>
      <w:r w:rsidRPr="003C2FA2">
        <w:rPr>
          <w:rFonts w:ascii="Arial" w:hAnsi="Arial" w:cs="Arial"/>
        </w:rPr>
        <w:t xml:space="preserve"> (check all that apply) </w:t>
      </w:r>
    </w:p>
    <w:p w14:paraId="5D0381C5" w14:textId="24679221" w:rsidR="009B325E" w:rsidRPr="003C2FA2" w:rsidRDefault="009B325E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</w:t>
      </w:r>
      <w:r w:rsidR="006F20F7" w:rsidRPr="003C2FA2">
        <w:t>Electronic health record through alerts</w:t>
      </w:r>
      <w:r w:rsidRPr="003C2FA2">
        <w:t xml:space="preserve"> </w:t>
      </w:r>
    </w:p>
    <w:p w14:paraId="767BB720" w14:textId="6F8B2103" w:rsidR="006F20F7" w:rsidRPr="003C2FA2" w:rsidRDefault="006F20F7" w:rsidP="006F20F7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Electronic health record through order sets </w:t>
      </w:r>
    </w:p>
    <w:p w14:paraId="2D70BA1A" w14:textId="77777777" w:rsidR="006F20F7" w:rsidRPr="003C2FA2" w:rsidRDefault="009B325E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</w:t>
      </w:r>
      <w:r w:rsidR="006F20F7" w:rsidRPr="003C2FA2">
        <w:t>Institutional app or website</w:t>
      </w:r>
    </w:p>
    <w:p w14:paraId="6A965CC6" w14:textId="41F5201B" w:rsidR="009B325E" w:rsidRPr="003C2FA2" w:rsidRDefault="006F20F7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lastRenderedPageBreak/>
        <w:t>☐</w:t>
      </w:r>
      <w:r w:rsidRPr="003C2FA2">
        <w:t xml:space="preserve"> Shared hard drive</w:t>
      </w:r>
    </w:p>
    <w:p w14:paraId="2571FB96" w14:textId="7A96683B" w:rsidR="009B325E" w:rsidRPr="003C2FA2" w:rsidRDefault="009B325E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Paper</w:t>
      </w:r>
      <w:r w:rsidR="006F20F7" w:rsidRPr="003C2FA2">
        <w:t xml:space="preserve"> document (may be emailed but does not reside on </w:t>
      </w:r>
      <w:r w:rsidR="0006605C" w:rsidRPr="003C2FA2">
        <w:t xml:space="preserve">an institutional </w:t>
      </w:r>
      <w:r w:rsidR="006F20F7" w:rsidRPr="003C2FA2">
        <w:t>website or shared drive)</w:t>
      </w:r>
    </w:p>
    <w:p w14:paraId="20CD734C" w14:textId="77777777" w:rsidR="009B325E" w:rsidRPr="003C2FA2" w:rsidRDefault="009B325E" w:rsidP="001F0B2F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Other, describe:</w:t>
      </w:r>
    </w:p>
    <w:p w14:paraId="28E97806" w14:textId="77777777" w:rsidR="009B325E" w:rsidRPr="003C2FA2" w:rsidRDefault="009B325E" w:rsidP="001F0B2F">
      <w:pPr>
        <w:pStyle w:val="BodyText"/>
        <w:tabs>
          <w:tab w:val="left" w:pos="4420"/>
        </w:tabs>
        <w:ind w:left="360"/>
      </w:pPr>
    </w:p>
    <w:p w14:paraId="23361C3D" w14:textId="54D3E77F" w:rsidR="009B325E" w:rsidRPr="003C2FA2" w:rsidRDefault="000D274E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n your institution, do </w:t>
      </w:r>
      <w:r w:rsidR="00BA7D28" w:rsidRPr="003C2FA2">
        <w:rPr>
          <w:rFonts w:ascii="Arial" w:hAnsi="Arial" w:cs="Arial"/>
        </w:rPr>
        <w:t xml:space="preserve">health care professionals </w:t>
      </w:r>
      <w:r w:rsidRPr="003C2FA2">
        <w:rPr>
          <w:rFonts w:ascii="Arial" w:hAnsi="Arial" w:cs="Arial"/>
        </w:rPr>
        <w:t>create orders within the electronic health record (</w:t>
      </w:r>
      <w:r w:rsidR="00213BC0" w:rsidRPr="003C2FA2">
        <w:rPr>
          <w:rFonts w:ascii="Arial" w:hAnsi="Arial" w:cs="Arial"/>
        </w:rPr>
        <w:t xml:space="preserve">i.e. </w:t>
      </w:r>
      <w:r w:rsidRPr="003C2FA2">
        <w:rPr>
          <w:rFonts w:ascii="Arial" w:hAnsi="Arial" w:cs="Arial"/>
        </w:rPr>
        <w:t>computerized physician order entry)</w:t>
      </w:r>
      <w:r w:rsidR="009B325E" w:rsidRPr="003C2FA2">
        <w:rPr>
          <w:rFonts w:ascii="Arial" w:hAnsi="Arial" w:cs="Arial"/>
        </w:rPr>
        <w:t>?</w:t>
      </w:r>
    </w:p>
    <w:p w14:paraId="6DE6194A" w14:textId="00EBA09A" w:rsidR="009B325E" w:rsidRPr="003C2FA2" w:rsidRDefault="009B325E" w:rsidP="001F0B2F">
      <w:pPr>
        <w:pStyle w:val="BodyText"/>
        <w:tabs>
          <w:tab w:val="left" w:pos="1788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Yes</w:t>
      </w:r>
      <w:r w:rsidRPr="003C2FA2">
        <w:tab/>
      </w:r>
    </w:p>
    <w:p w14:paraId="2F651083" w14:textId="44B0BB4C" w:rsidR="009B325E" w:rsidRPr="003C2FA2" w:rsidRDefault="009B325E" w:rsidP="001F0B2F">
      <w:pPr>
        <w:pStyle w:val="BodyText"/>
        <w:tabs>
          <w:tab w:val="left" w:pos="1788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No</w:t>
      </w:r>
      <w:r w:rsidR="000D274E" w:rsidRPr="003C2FA2">
        <w:t xml:space="preserve"> (go to 11)</w:t>
      </w:r>
    </w:p>
    <w:p w14:paraId="5A347471" w14:textId="29640B63" w:rsidR="000D274E" w:rsidRPr="003C2FA2" w:rsidRDefault="000D274E" w:rsidP="001F0B2F">
      <w:pPr>
        <w:pStyle w:val="BodyText"/>
        <w:tabs>
          <w:tab w:val="left" w:pos="1788"/>
        </w:tabs>
        <w:ind w:left="360"/>
      </w:pPr>
    </w:p>
    <w:p w14:paraId="12BF7572" w14:textId="77299272" w:rsidR="000D274E" w:rsidRPr="003C2FA2" w:rsidRDefault="000D274E" w:rsidP="000D274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f yes, how easy or difficult is it </w:t>
      </w:r>
      <w:r w:rsidR="0006605C" w:rsidRPr="003C2FA2">
        <w:rPr>
          <w:rFonts w:ascii="Arial" w:hAnsi="Arial" w:cs="Arial"/>
        </w:rPr>
        <w:t xml:space="preserve">for </w:t>
      </w:r>
      <w:r w:rsidRPr="003C2FA2">
        <w:rPr>
          <w:rFonts w:ascii="Arial" w:hAnsi="Arial" w:cs="Arial"/>
        </w:rPr>
        <w:t xml:space="preserve">a new order set </w:t>
      </w:r>
      <w:r w:rsidR="00170C4E" w:rsidRPr="003C2FA2">
        <w:rPr>
          <w:rFonts w:ascii="Arial" w:hAnsi="Arial" w:cs="Arial"/>
        </w:rPr>
        <w:t xml:space="preserve">to be created </w:t>
      </w:r>
      <w:r w:rsidRPr="003C2FA2">
        <w:rPr>
          <w:rFonts w:ascii="Arial" w:hAnsi="Arial" w:cs="Arial"/>
        </w:rPr>
        <w:t>in your electronic health record?</w:t>
      </w:r>
    </w:p>
    <w:p w14:paraId="40CB3BA5" w14:textId="6CA80C2E" w:rsidR="000D274E" w:rsidRPr="003C2FA2" w:rsidRDefault="000D274E" w:rsidP="000D274E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Not difficult at all</w:t>
      </w:r>
      <w:r w:rsidRPr="003C2FA2">
        <w:tab/>
      </w:r>
    </w:p>
    <w:p w14:paraId="4FBBFE96" w14:textId="77777777" w:rsidR="000D274E" w:rsidRPr="003C2FA2" w:rsidRDefault="000D274E" w:rsidP="000D274E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A little</w:t>
      </w:r>
      <w:r w:rsidRPr="003C2FA2">
        <w:tab/>
      </w:r>
    </w:p>
    <w:p w14:paraId="7A229708" w14:textId="77777777" w:rsidR="000D274E" w:rsidRPr="003C2FA2" w:rsidRDefault="000D274E" w:rsidP="000D274E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Somewhat</w:t>
      </w:r>
    </w:p>
    <w:p w14:paraId="1C09063E" w14:textId="77777777" w:rsidR="000D274E" w:rsidRPr="003C2FA2" w:rsidRDefault="000D274E" w:rsidP="000D274E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A lot</w:t>
      </w:r>
    </w:p>
    <w:p w14:paraId="21414793" w14:textId="40C21DC8" w:rsidR="000D274E" w:rsidRPr="003C2FA2" w:rsidRDefault="000D274E" w:rsidP="000D274E">
      <w:pPr>
        <w:pStyle w:val="BodyText"/>
        <w:tabs>
          <w:tab w:val="left" w:pos="4420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Pr="003C2FA2">
        <w:t xml:space="preserve"> Extremely difficult</w:t>
      </w:r>
    </w:p>
    <w:p w14:paraId="6118EE5A" w14:textId="77777777" w:rsidR="000D274E" w:rsidRPr="003C2FA2" w:rsidRDefault="000D274E" w:rsidP="000D274E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1F3C3964" w14:textId="76D641F0" w:rsidR="000D274E" w:rsidRPr="003C2FA2" w:rsidRDefault="000D274E" w:rsidP="000D274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>In your institution, does your electronic health record allow symptoms</w:t>
      </w:r>
      <w:r w:rsidR="00170C4E" w:rsidRPr="003C2FA2">
        <w:rPr>
          <w:rFonts w:ascii="Arial" w:hAnsi="Arial" w:cs="Arial"/>
        </w:rPr>
        <w:t xml:space="preserve"> to be recorded</w:t>
      </w:r>
      <w:r w:rsidRPr="003C2FA2">
        <w:rPr>
          <w:rFonts w:ascii="Arial" w:hAnsi="Arial" w:cs="Arial"/>
        </w:rPr>
        <w:t xml:space="preserve"> in a structured format (</w:t>
      </w:r>
      <w:r w:rsidR="00213BC0" w:rsidRPr="003C2FA2">
        <w:rPr>
          <w:rFonts w:ascii="Arial" w:hAnsi="Arial" w:cs="Arial"/>
        </w:rPr>
        <w:t xml:space="preserve">i.e. </w:t>
      </w:r>
      <w:r w:rsidRPr="003C2FA2">
        <w:rPr>
          <w:rFonts w:ascii="Arial" w:hAnsi="Arial" w:cs="Arial"/>
        </w:rPr>
        <w:t>similar to laboratory results)?</w:t>
      </w:r>
    </w:p>
    <w:p w14:paraId="64727E94" w14:textId="77F6EDBB" w:rsidR="000D274E" w:rsidRPr="003C2FA2" w:rsidRDefault="000D274E" w:rsidP="000D274E">
      <w:pPr>
        <w:pStyle w:val="BodyText"/>
        <w:tabs>
          <w:tab w:val="left" w:pos="1788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Yes</w:t>
      </w:r>
      <w:r w:rsidRPr="003C2FA2">
        <w:tab/>
      </w:r>
    </w:p>
    <w:p w14:paraId="176ED806" w14:textId="570B1F0F" w:rsidR="000D274E" w:rsidRPr="003C2FA2" w:rsidRDefault="000D274E" w:rsidP="000D274E">
      <w:pPr>
        <w:pStyle w:val="BodyText"/>
        <w:tabs>
          <w:tab w:val="left" w:pos="1788"/>
        </w:tabs>
        <w:ind w:left="360"/>
      </w:pPr>
      <w:r w:rsidRPr="003C2FA2">
        <w:rPr>
          <w:rFonts w:ascii="Segoe UI Symbol" w:hAnsi="Segoe UI Symbol" w:cs="Segoe UI Symbol"/>
        </w:rPr>
        <w:t>☐</w:t>
      </w:r>
      <w:r w:rsidR="00213BC0" w:rsidRPr="003C2FA2">
        <w:t xml:space="preserve"> </w:t>
      </w:r>
      <w:r w:rsidRPr="003C2FA2">
        <w:t>No</w:t>
      </w:r>
    </w:p>
    <w:p w14:paraId="7E15A3DC" w14:textId="435C8A5E" w:rsidR="008A4FA7" w:rsidRPr="003C2FA2" w:rsidRDefault="008A4FA7">
      <w:pPr>
        <w:rPr>
          <w:rFonts w:ascii="Arial" w:eastAsia="Arial" w:hAnsi="Arial" w:cs="Arial"/>
          <w:lang w:val="en-US"/>
        </w:rPr>
      </w:pPr>
      <w:r w:rsidRPr="003C2FA2">
        <w:rPr>
          <w:rFonts w:ascii="Arial" w:hAnsi="Arial" w:cs="Arial"/>
        </w:rPr>
        <w:br w:type="page"/>
      </w:r>
    </w:p>
    <w:p w14:paraId="50350E77" w14:textId="77777777" w:rsidR="000D274E" w:rsidRPr="003C2FA2" w:rsidRDefault="000D274E" w:rsidP="001F0B2F">
      <w:pPr>
        <w:pStyle w:val="BodyText"/>
        <w:tabs>
          <w:tab w:val="left" w:pos="1788"/>
        </w:tabs>
        <w:ind w:left="360"/>
      </w:pPr>
    </w:p>
    <w:p w14:paraId="2F043373" w14:textId="1968E0ED" w:rsidR="008A4FA7" w:rsidRPr="003C2FA2" w:rsidRDefault="008A4FA7" w:rsidP="001F0B2F">
      <w:pPr>
        <w:pStyle w:val="BodyText"/>
        <w:numPr>
          <w:ilvl w:val="0"/>
          <w:numId w:val="1"/>
        </w:numPr>
        <w:tabs>
          <w:tab w:val="left" w:pos="4420"/>
        </w:tabs>
        <w:ind w:left="360"/>
      </w:pPr>
      <w:r w:rsidRPr="003C2FA2">
        <w:t xml:space="preserve">For institutions randomized to the intervention group, we will facilitate the development of institution-specific adapted care pathways for the management of 15 symptoms. To what extent do you think the </w:t>
      </w:r>
      <w:r w:rsidR="0006605C" w:rsidRPr="003C2FA2">
        <w:rPr>
          <w:b/>
        </w:rPr>
        <w:t>lack</w:t>
      </w:r>
      <w:r w:rsidR="0006605C" w:rsidRPr="003C2FA2">
        <w:t xml:space="preserve"> of the </w:t>
      </w:r>
      <w:r w:rsidRPr="003C2FA2">
        <w:t>following will be barriers to developing care pathways and having them be used at your institution?</w:t>
      </w:r>
    </w:p>
    <w:p w14:paraId="1B9D04A9" w14:textId="71C88402" w:rsidR="008A4FA7" w:rsidRPr="003C2FA2" w:rsidRDefault="008A4FA7" w:rsidP="008A4FA7">
      <w:pPr>
        <w:pStyle w:val="BodyText"/>
        <w:tabs>
          <w:tab w:val="left" w:pos="442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260"/>
        <w:gridCol w:w="1170"/>
        <w:gridCol w:w="1260"/>
        <w:gridCol w:w="1170"/>
        <w:gridCol w:w="1525"/>
      </w:tblGrid>
      <w:tr w:rsidR="008A4FA7" w:rsidRPr="003C2FA2" w14:paraId="575FFF22" w14:textId="77777777" w:rsidTr="00213BC0">
        <w:tc>
          <w:tcPr>
            <w:tcW w:w="4405" w:type="dxa"/>
          </w:tcPr>
          <w:p w14:paraId="52B67A6C" w14:textId="0FDFD7DD" w:rsidR="008A4FA7" w:rsidRPr="003C2FA2" w:rsidRDefault="008A4FA7" w:rsidP="008A4FA7">
            <w:pPr>
              <w:pStyle w:val="BodyText"/>
              <w:tabs>
                <w:tab w:val="left" w:pos="4420"/>
              </w:tabs>
            </w:pPr>
          </w:p>
        </w:tc>
        <w:tc>
          <w:tcPr>
            <w:tcW w:w="1260" w:type="dxa"/>
          </w:tcPr>
          <w:p w14:paraId="3D835275" w14:textId="5051FEBD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Not at all a barrier</w:t>
            </w:r>
          </w:p>
        </w:tc>
        <w:tc>
          <w:tcPr>
            <w:tcW w:w="1170" w:type="dxa"/>
          </w:tcPr>
          <w:p w14:paraId="71FF2872" w14:textId="0E7EE3CE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A little</w:t>
            </w:r>
          </w:p>
        </w:tc>
        <w:tc>
          <w:tcPr>
            <w:tcW w:w="1260" w:type="dxa"/>
          </w:tcPr>
          <w:p w14:paraId="64BF845D" w14:textId="14DE48FF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Somewhat</w:t>
            </w:r>
          </w:p>
        </w:tc>
        <w:tc>
          <w:tcPr>
            <w:tcW w:w="1170" w:type="dxa"/>
          </w:tcPr>
          <w:p w14:paraId="2245D3CE" w14:textId="05C4D792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A lot</w:t>
            </w:r>
          </w:p>
        </w:tc>
        <w:tc>
          <w:tcPr>
            <w:tcW w:w="1525" w:type="dxa"/>
          </w:tcPr>
          <w:p w14:paraId="6BDB4E84" w14:textId="0157E9B0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Extreme barrier</w:t>
            </w:r>
          </w:p>
        </w:tc>
      </w:tr>
      <w:tr w:rsidR="008A4FA7" w:rsidRPr="003C2FA2" w14:paraId="1E68EC9C" w14:textId="77777777" w:rsidTr="00213BC0">
        <w:tc>
          <w:tcPr>
            <w:tcW w:w="4405" w:type="dxa"/>
          </w:tcPr>
          <w:p w14:paraId="18CBABD2" w14:textId="250A0E42" w:rsidR="008A4FA7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p</w:t>
            </w:r>
            <w:r w:rsidR="00ED24F6" w:rsidRPr="003C2FA2">
              <w:t>erson</w:t>
            </w:r>
            <w:r w:rsidR="00170C4E" w:rsidRPr="003C2FA2">
              <w:t>-</w:t>
            </w:r>
            <w:r w:rsidR="00ED24F6" w:rsidRPr="003C2FA2">
              <w:t xml:space="preserve">time to create </w:t>
            </w:r>
            <w:r w:rsidR="00170C4E" w:rsidRPr="003C2FA2">
              <w:t xml:space="preserve">care pathways </w:t>
            </w:r>
            <w:r w:rsidR="00ED24F6" w:rsidRPr="003C2FA2">
              <w:t>and champion</w:t>
            </w:r>
            <w:r w:rsidR="00170C4E" w:rsidRPr="003C2FA2">
              <w:t xml:space="preserve"> their use</w:t>
            </w:r>
          </w:p>
        </w:tc>
        <w:tc>
          <w:tcPr>
            <w:tcW w:w="1260" w:type="dxa"/>
          </w:tcPr>
          <w:p w14:paraId="588B636A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7671C853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061F0ACC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6FEDE449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145BBCDB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8A4FA7" w:rsidRPr="003C2FA2" w14:paraId="0D13ADED" w14:textId="77777777" w:rsidTr="00213BC0">
        <w:tc>
          <w:tcPr>
            <w:tcW w:w="4405" w:type="dxa"/>
          </w:tcPr>
          <w:p w14:paraId="3A49E85A" w14:textId="40DB2299" w:rsidR="008A4FA7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e</w:t>
            </w:r>
            <w:r w:rsidR="00ED24F6" w:rsidRPr="003C2FA2">
              <w:t>ducation</w:t>
            </w:r>
            <w:r w:rsidR="00460D98" w:rsidRPr="003C2FA2">
              <w:t xml:space="preserve"> and </w:t>
            </w:r>
            <w:r w:rsidR="00AD7A6F" w:rsidRPr="003C2FA2">
              <w:t>mentorship</w:t>
            </w:r>
            <w:r w:rsidRPr="003C2FA2">
              <w:t xml:space="preserve"> around care pathway use</w:t>
            </w:r>
          </w:p>
        </w:tc>
        <w:tc>
          <w:tcPr>
            <w:tcW w:w="1260" w:type="dxa"/>
          </w:tcPr>
          <w:p w14:paraId="406389B4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45A6A365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24D72DD6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6E0643E8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0167FAF8" w14:textId="77777777" w:rsidR="008A4FA7" w:rsidRPr="003C2FA2" w:rsidRDefault="008A4FA7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ED24F6" w:rsidRPr="003C2FA2" w14:paraId="0EBE7610" w14:textId="77777777" w:rsidTr="00213BC0">
        <w:tc>
          <w:tcPr>
            <w:tcW w:w="4405" w:type="dxa"/>
          </w:tcPr>
          <w:p w14:paraId="188C4440" w14:textId="55F0FEE2" w:rsidR="00ED24F6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h</w:t>
            </w:r>
            <w:r w:rsidR="004E5356" w:rsidRPr="003C2FA2">
              <w:t>ospital leadership support</w:t>
            </w:r>
          </w:p>
        </w:tc>
        <w:tc>
          <w:tcPr>
            <w:tcW w:w="1260" w:type="dxa"/>
          </w:tcPr>
          <w:p w14:paraId="58230C83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53A3DF72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50BFFACB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70052A8A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113DE673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ED24F6" w:rsidRPr="003C2FA2" w14:paraId="331CFC0E" w14:textId="77777777" w:rsidTr="00213BC0">
        <w:tc>
          <w:tcPr>
            <w:tcW w:w="4405" w:type="dxa"/>
          </w:tcPr>
          <w:p w14:paraId="12043B0F" w14:textId="54415F01" w:rsidR="00ED24F6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i</w:t>
            </w:r>
            <w:r w:rsidR="004E5356" w:rsidRPr="003C2FA2">
              <w:t>nterest from</w:t>
            </w:r>
            <w:r w:rsidR="00ED24F6" w:rsidRPr="003C2FA2">
              <w:t xml:space="preserve"> physicians</w:t>
            </w:r>
          </w:p>
        </w:tc>
        <w:tc>
          <w:tcPr>
            <w:tcW w:w="1260" w:type="dxa"/>
          </w:tcPr>
          <w:p w14:paraId="475A6153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715493CD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54B719D4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0F66CBAF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75A0C11A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ED24F6" w:rsidRPr="003C2FA2" w14:paraId="4B5CF56E" w14:textId="77777777" w:rsidTr="00213BC0">
        <w:tc>
          <w:tcPr>
            <w:tcW w:w="4405" w:type="dxa"/>
          </w:tcPr>
          <w:p w14:paraId="3C8DA3A3" w14:textId="288090D9" w:rsidR="00ED24F6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i</w:t>
            </w:r>
            <w:r w:rsidR="004E5356" w:rsidRPr="003C2FA2">
              <w:t>nterest from allied health</w:t>
            </w:r>
          </w:p>
        </w:tc>
        <w:tc>
          <w:tcPr>
            <w:tcW w:w="1260" w:type="dxa"/>
          </w:tcPr>
          <w:p w14:paraId="20CB8819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3B30DF6E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5CF84937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3C1D9D0B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571E9592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ED24F6" w:rsidRPr="003C2FA2" w14:paraId="65519AF4" w14:textId="77777777" w:rsidTr="00213BC0">
        <w:tc>
          <w:tcPr>
            <w:tcW w:w="4405" w:type="dxa"/>
          </w:tcPr>
          <w:p w14:paraId="1843625A" w14:textId="5C4FDFBE" w:rsidR="00ED24F6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i</w:t>
            </w:r>
            <w:r w:rsidR="00213BC0" w:rsidRPr="003C2FA2">
              <w:t>nformation technology (IT) resources</w:t>
            </w:r>
          </w:p>
        </w:tc>
        <w:tc>
          <w:tcPr>
            <w:tcW w:w="1260" w:type="dxa"/>
          </w:tcPr>
          <w:p w14:paraId="6C20E18C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4479A34E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097AD376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480F0D77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04845F88" w14:textId="77777777" w:rsidR="00ED24F6" w:rsidRPr="003C2FA2" w:rsidRDefault="00ED24F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4E5356" w:rsidRPr="003C2FA2" w14:paraId="3AC1C8FA" w14:textId="77777777" w:rsidTr="00213BC0">
        <w:tc>
          <w:tcPr>
            <w:tcW w:w="4405" w:type="dxa"/>
          </w:tcPr>
          <w:p w14:paraId="6DC50208" w14:textId="72256961" w:rsidR="004E5356" w:rsidRPr="003C2FA2" w:rsidRDefault="0006605C" w:rsidP="0006605C">
            <w:pPr>
              <w:pStyle w:val="BodyText"/>
              <w:tabs>
                <w:tab w:val="left" w:pos="4420"/>
              </w:tabs>
            </w:pPr>
            <w:r w:rsidRPr="003C2FA2">
              <w:t>Lack of c</w:t>
            </w:r>
            <w:r w:rsidR="004E5356" w:rsidRPr="003C2FA2">
              <w:t>ollaboration between different disciplines</w:t>
            </w:r>
          </w:p>
        </w:tc>
        <w:tc>
          <w:tcPr>
            <w:tcW w:w="1260" w:type="dxa"/>
          </w:tcPr>
          <w:p w14:paraId="39EBD223" w14:textId="77777777" w:rsidR="004E5356" w:rsidRPr="003C2FA2" w:rsidRDefault="004E535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26E94B7A" w14:textId="77777777" w:rsidR="004E5356" w:rsidRPr="003C2FA2" w:rsidRDefault="004E535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260" w:type="dxa"/>
          </w:tcPr>
          <w:p w14:paraId="5F015B17" w14:textId="77777777" w:rsidR="004E5356" w:rsidRPr="003C2FA2" w:rsidRDefault="004E535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52105E0A" w14:textId="77777777" w:rsidR="004E5356" w:rsidRPr="003C2FA2" w:rsidRDefault="004E535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58F499EC" w14:textId="77777777" w:rsidR="004E5356" w:rsidRPr="003C2FA2" w:rsidRDefault="004E5356" w:rsidP="00ED24F6">
            <w:pPr>
              <w:pStyle w:val="BodyText"/>
              <w:tabs>
                <w:tab w:val="left" w:pos="4420"/>
              </w:tabs>
              <w:jc w:val="center"/>
            </w:pPr>
          </w:p>
        </w:tc>
      </w:tr>
    </w:tbl>
    <w:p w14:paraId="347D3EE8" w14:textId="352538BE" w:rsidR="008A4FA7" w:rsidRPr="003C2FA2" w:rsidRDefault="008A4FA7" w:rsidP="008A4FA7">
      <w:pPr>
        <w:pStyle w:val="BodyText"/>
        <w:tabs>
          <w:tab w:val="left" w:pos="4420"/>
        </w:tabs>
      </w:pPr>
    </w:p>
    <w:p w14:paraId="6FFEA158" w14:textId="1294C72E" w:rsidR="00ED24F6" w:rsidRPr="003C2FA2" w:rsidRDefault="00ED24F6" w:rsidP="008A4FA7">
      <w:pPr>
        <w:pStyle w:val="BodyText"/>
        <w:tabs>
          <w:tab w:val="left" w:pos="4420"/>
        </w:tabs>
        <w:rPr>
          <w:b/>
          <w:bCs/>
        </w:rPr>
      </w:pPr>
      <w:r w:rsidRPr="003C2FA2">
        <w:rPr>
          <w:b/>
          <w:bCs/>
        </w:rPr>
        <w:t>Institutional Demographics</w:t>
      </w:r>
    </w:p>
    <w:p w14:paraId="70A9F1DF" w14:textId="77777777" w:rsidR="00ED24F6" w:rsidRPr="003C2FA2" w:rsidRDefault="00ED24F6" w:rsidP="008A4FA7">
      <w:pPr>
        <w:pStyle w:val="BodyText"/>
        <w:tabs>
          <w:tab w:val="left" w:pos="4420"/>
        </w:tabs>
      </w:pPr>
    </w:p>
    <w:p w14:paraId="1C0A3EF6" w14:textId="5FD3E05F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Is your institution a pediatric or mixed </w:t>
      </w:r>
      <w:r w:rsidR="00ED24F6" w:rsidRPr="003C2FA2">
        <w:rPr>
          <w:rFonts w:ascii="Arial" w:hAnsi="Arial" w:cs="Arial"/>
        </w:rPr>
        <w:t xml:space="preserve">pediatric/adult </w:t>
      </w:r>
      <w:r w:rsidRPr="003C2FA2">
        <w:rPr>
          <w:rFonts w:ascii="Arial" w:hAnsi="Arial" w:cs="Arial"/>
        </w:rPr>
        <w:t>site?</w:t>
      </w:r>
    </w:p>
    <w:p w14:paraId="501E2B73" w14:textId="5E5382CA" w:rsidR="00EF717D" w:rsidRPr="003C2FA2" w:rsidRDefault="00EF717D" w:rsidP="001F0B2F">
      <w:pPr>
        <w:pStyle w:val="BodyText"/>
        <w:ind w:left="461"/>
      </w:pPr>
      <w:r w:rsidRPr="003C2FA2">
        <w:rPr>
          <w:rFonts w:ascii="Segoe UI Symbol" w:hAnsi="Segoe UI Symbol" w:cs="Segoe UI Symbol"/>
        </w:rPr>
        <w:t>☐</w:t>
      </w:r>
      <w:r w:rsidR="00ED24F6" w:rsidRPr="003C2FA2">
        <w:t xml:space="preserve"> </w:t>
      </w:r>
      <w:r w:rsidRPr="003C2FA2">
        <w:t>Pediatric</w:t>
      </w:r>
    </w:p>
    <w:p w14:paraId="3075AA94" w14:textId="44CD56E6" w:rsidR="00EF717D" w:rsidRPr="003C2FA2" w:rsidRDefault="00EF717D" w:rsidP="001F0B2F">
      <w:pPr>
        <w:pStyle w:val="BodyText"/>
        <w:ind w:left="461"/>
      </w:pPr>
      <w:r w:rsidRPr="003C2FA2">
        <w:rPr>
          <w:rFonts w:ascii="Segoe UI Symbol" w:hAnsi="Segoe UI Symbol" w:cs="Segoe UI Symbol"/>
        </w:rPr>
        <w:t>☐</w:t>
      </w:r>
      <w:r w:rsidR="00ED24F6" w:rsidRPr="003C2FA2">
        <w:t xml:space="preserve"> </w:t>
      </w:r>
      <w:r w:rsidRPr="003C2FA2">
        <w:t>Mixed Site</w:t>
      </w:r>
    </w:p>
    <w:p w14:paraId="2D1DB467" w14:textId="77777777" w:rsidR="00EF717D" w:rsidRPr="003C2FA2" w:rsidRDefault="00EF717D" w:rsidP="001F0B2F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679E9594" w14:textId="77777777" w:rsidR="00EF717D" w:rsidRPr="003C2FA2" w:rsidRDefault="00EF717D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>Is your institution for-profit or not-for-profit?</w:t>
      </w:r>
    </w:p>
    <w:p w14:paraId="49DD3784" w14:textId="148B9564" w:rsidR="00EF717D" w:rsidRPr="003C2FA2" w:rsidRDefault="00EF717D" w:rsidP="001F0B2F">
      <w:pPr>
        <w:pStyle w:val="BodyText"/>
        <w:ind w:left="461"/>
      </w:pPr>
      <w:r w:rsidRPr="003C2FA2">
        <w:rPr>
          <w:rFonts w:ascii="Segoe UI Symbol" w:hAnsi="Segoe UI Symbol" w:cs="Segoe UI Symbol"/>
        </w:rPr>
        <w:t>☐</w:t>
      </w:r>
      <w:r w:rsidR="00ED24F6" w:rsidRPr="003C2FA2">
        <w:t xml:space="preserve"> </w:t>
      </w:r>
      <w:r w:rsidRPr="003C2FA2">
        <w:t>For-Profit</w:t>
      </w:r>
    </w:p>
    <w:p w14:paraId="46A79A3F" w14:textId="49EEDD04" w:rsidR="00EF717D" w:rsidRPr="003C2FA2" w:rsidRDefault="00EF717D" w:rsidP="001F0B2F">
      <w:pPr>
        <w:pStyle w:val="BodyText"/>
        <w:ind w:left="461"/>
      </w:pPr>
      <w:r w:rsidRPr="003C2FA2">
        <w:rPr>
          <w:rFonts w:ascii="Segoe UI Symbol" w:hAnsi="Segoe UI Symbol" w:cs="Segoe UI Symbol"/>
        </w:rPr>
        <w:t>☐</w:t>
      </w:r>
      <w:r w:rsidR="00ED24F6" w:rsidRPr="003C2FA2">
        <w:t xml:space="preserve"> </w:t>
      </w:r>
      <w:r w:rsidRPr="003C2FA2">
        <w:t>Not-For-Profit</w:t>
      </w:r>
    </w:p>
    <w:p w14:paraId="26D52DD1" w14:textId="77777777" w:rsidR="00EF717D" w:rsidRPr="003C2FA2" w:rsidRDefault="00EF717D" w:rsidP="001F0B2F">
      <w:pPr>
        <w:spacing w:after="0" w:line="240" w:lineRule="auto"/>
        <w:rPr>
          <w:rFonts w:ascii="Arial" w:hAnsi="Arial" w:cs="Arial"/>
        </w:rPr>
      </w:pPr>
    </w:p>
    <w:p w14:paraId="5B4B76FA" w14:textId="77777777" w:rsidR="00EF717D" w:rsidRPr="003C2FA2" w:rsidRDefault="00EF717D" w:rsidP="001F0B2F">
      <w:pPr>
        <w:pStyle w:val="BodyText"/>
        <w:numPr>
          <w:ilvl w:val="0"/>
          <w:numId w:val="1"/>
        </w:numPr>
        <w:tabs>
          <w:tab w:val="left" w:pos="1788"/>
        </w:tabs>
        <w:ind w:left="360"/>
      </w:pPr>
      <w:r w:rsidRPr="003C2FA2">
        <w:t>How many pediatric (0-18 years) patients are newly diagnosed with cancer annually at your site?</w:t>
      </w:r>
    </w:p>
    <w:p w14:paraId="79203CAB" w14:textId="77777777" w:rsidR="00EF717D" w:rsidRPr="003C2FA2" w:rsidRDefault="00EF717D" w:rsidP="001F0B2F">
      <w:pPr>
        <w:pStyle w:val="BodyText"/>
        <w:tabs>
          <w:tab w:val="left" w:pos="1788"/>
        </w:tabs>
        <w:ind w:left="360"/>
      </w:pPr>
    </w:p>
    <w:p w14:paraId="64C462E1" w14:textId="77777777" w:rsidR="00EF717D" w:rsidRPr="003C2FA2" w:rsidRDefault="00EF717D" w:rsidP="001F0B2F">
      <w:pPr>
        <w:pStyle w:val="BodyText"/>
        <w:numPr>
          <w:ilvl w:val="0"/>
          <w:numId w:val="1"/>
        </w:numPr>
        <w:tabs>
          <w:tab w:val="left" w:pos="1788"/>
        </w:tabs>
        <w:ind w:left="360"/>
      </w:pPr>
      <w:r w:rsidRPr="003C2FA2">
        <w:t>How many patients are newly diagnosed with cancer, are 8-18 years old at diagnosis, and speak English, Spanish or French annually at your site?</w:t>
      </w:r>
    </w:p>
    <w:p w14:paraId="5D124E31" w14:textId="77777777" w:rsidR="00EF717D" w:rsidRPr="003C2FA2" w:rsidRDefault="00EF717D" w:rsidP="001F0B2F">
      <w:pPr>
        <w:pStyle w:val="BodyText"/>
        <w:tabs>
          <w:tab w:val="left" w:pos="1788"/>
        </w:tabs>
        <w:ind w:left="360"/>
      </w:pPr>
    </w:p>
    <w:p w14:paraId="224EA2B1" w14:textId="77434B12" w:rsidR="00EF717D" w:rsidRPr="003C2FA2" w:rsidRDefault="00EF717D" w:rsidP="001F0B2F">
      <w:pPr>
        <w:pStyle w:val="BodyText"/>
        <w:tabs>
          <w:tab w:val="left" w:pos="1788"/>
        </w:tabs>
        <w:ind w:left="360"/>
        <w:rPr>
          <w:b/>
        </w:rPr>
      </w:pPr>
      <w:r w:rsidRPr="003C2FA2">
        <w:rPr>
          <w:b/>
        </w:rPr>
        <w:t xml:space="preserve">The following questions only refer to the pediatric (0-18 years) cancer population at your </w:t>
      </w:r>
      <w:r w:rsidR="00ED24F6" w:rsidRPr="003C2FA2">
        <w:rPr>
          <w:b/>
        </w:rPr>
        <w:t>institution</w:t>
      </w:r>
    </w:p>
    <w:p w14:paraId="3DC42190" w14:textId="77777777" w:rsidR="00EF717D" w:rsidRPr="003C2FA2" w:rsidRDefault="00EF717D" w:rsidP="001F0B2F">
      <w:pPr>
        <w:pStyle w:val="BodyText"/>
        <w:tabs>
          <w:tab w:val="left" w:pos="1788"/>
        </w:tabs>
        <w:ind w:left="360"/>
        <w:rPr>
          <w:b/>
        </w:rPr>
      </w:pPr>
    </w:p>
    <w:p w14:paraId="2848732C" w14:textId="77777777" w:rsidR="00EF717D" w:rsidRPr="003C2FA2" w:rsidRDefault="00EF717D" w:rsidP="001F0B2F">
      <w:pPr>
        <w:pStyle w:val="BodyText"/>
        <w:numPr>
          <w:ilvl w:val="0"/>
          <w:numId w:val="1"/>
        </w:numPr>
        <w:tabs>
          <w:tab w:val="left" w:pos="1788"/>
        </w:tabs>
        <w:ind w:left="360"/>
        <w:rPr>
          <w:b/>
        </w:rPr>
      </w:pPr>
      <w:r w:rsidRPr="003C2FA2">
        <w:t>Patient payment type (%):</w:t>
      </w:r>
    </w:p>
    <w:p w14:paraId="7E771B00" w14:textId="6BA1CB6D" w:rsidR="00EA7CE3" w:rsidRPr="003C2FA2" w:rsidRDefault="00EF717D" w:rsidP="001F0B2F">
      <w:pPr>
        <w:pStyle w:val="BodyText"/>
        <w:tabs>
          <w:tab w:val="left" w:pos="1788"/>
        </w:tabs>
        <w:ind w:left="360"/>
      </w:pPr>
      <w:r w:rsidRPr="003C2FA2">
        <w:t>% Private</w:t>
      </w:r>
      <w:r w:rsidR="00EA7CE3" w:rsidRPr="003C2FA2">
        <w:t xml:space="preserve"> (includes employer-based and ACA plans)</w:t>
      </w:r>
      <w:r w:rsidRPr="003C2FA2">
        <w:br/>
      </w:r>
      <w:r w:rsidR="00EA7CE3" w:rsidRPr="003C2FA2">
        <w:t>% Public (state/federal)</w:t>
      </w:r>
    </w:p>
    <w:p w14:paraId="3A53BBCC" w14:textId="77777777" w:rsidR="00EF717D" w:rsidRPr="003C2FA2" w:rsidRDefault="00EA7CE3" w:rsidP="001F0B2F">
      <w:pPr>
        <w:pStyle w:val="BodyText"/>
        <w:tabs>
          <w:tab w:val="left" w:pos="1788"/>
        </w:tabs>
        <w:ind w:left="360"/>
      </w:pPr>
      <w:r w:rsidRPr="003C2FA2">
        <w:t xml:space="preserve">% No insurance </w:t>
      </w:r>
    </w:p>
    <w:p w14:paraId="3958510F" w14:textId="77777777" w:rsidR="00EF717D" w:rsidRPr="003C2FA2" w:rsidRDefault="00EF717D" w:rsidP="001F0B2F">
      <w:pPr>
        <w:pStyle w:val="BodyText"/>
        <w:tabs>
          <w:tab w:val="left" w:pos="1788"/>
        </w:tabs>
        <w:ind w:left="360"/>
      </w:pPr>
    </w:p>
    <w:p w14:paraId="0C2A7F06" w14:textId="77777777" w:rsidR="00EF717D" w:rsidRPr="003C2FA2" w:rsidRDefault="00EF717D" w:rsidP="001F0B2F">
      <w:pPr>
        <w:pStyle w:val="BodyText"/>
        <w:numPr>
          <w:ilvl w:val="0"/>
          <w:numId w:val="1"/>
        </w:numPr>
        <w:tabs>
          <w:tab w:val="left" w:pos="1788"/>
        </w:tabs>
        <w:ind w:left="360"/>
      </w:pPr>
      <w:r w:rsidRPr="003C2FA2">
        <w:t>Patient sex (%):</w:t>
      </w:r>
    </w:p>
    <w:p w14:paraId="5557C319" w14:textId="77777777" w:rsidR="00EF717D" w:rsidRPr="003C2FA2" w:rsidRDefault="00EF717D" w:rsidP="001F0B2F">
      <w:pPr>
        <w:pStyle w:val="BodyText"/>
        <w:ind w:left="360"/>
      </w:pPr>
      <w:r w:rsidRPr="003C2FA2">
        <w:t>% Male</w:t>
      </w:r>
    </w:p>
    <w:p w14:paraId="22E47F95" w14:textId="77777777" w:rsidR="00EF717D" w:rsidRPr="003C2FA2" w:rsidRDefault="00EF717D" w:rsidP="001F0B2F">
      <w:pPr>
        <w:pStyle w:val="BodyText"/>
        <w:ind w:left="360"/>
      </w:pPr>
      <w:r w:rsidRPr="003C2FA2">
        <w:t>% Female</w:t>
      </w:r>
    </w:p>
    <w:p w14:paraId="32FF4761" w14:textId="77777777" w:rsidR="00EF717D" w:rsidRPr="003C2FA2" w:rsidRDefault="00EF717D" w:rsidP="001F0B2F">
      <w:pPr>
        <w:pStyle w:val="BodyText"/>
        <w:ind w:left="360"/>
      </w:pPr>
    </w:p>
    <w:p w14:paraId="06621C53" w14:textId="77777777" w:rsidR="00EF717D" w:rsidRPr="003C2FA2" w:rsidRDefault="00EF717D" w:rsidP="001F0B2F">
      <w:pPr>
        <w:pStyle w:val="BodyText"/>
        <w:numPr>
          <w:ilvl w:val="0"/>
          <w:numId w:val="1"/>
        </w:numPr>
        <w:tabs>
          <w:tab w:val="left" w:pos="1788"/>
        </w:tabs>
        <w:ind w:left="360"/>
        <w:rPr>
          <w:b/>
        </w:rPr>
      </w:pPr>
      <w:r w:rsidRPr="003C2FA2">
        <w:t>Patient race (%):</w:t>
      </w:r>
    </w:p>
    <w:p w14:paraId="7CE54596" w14:textId="77777777" w:rsidR="00EA7CE3" w:rsidRPr="003C2FA2" w:rsidRDefault="00EA7CE3" w:rsidP="001F0B2F">
      <w:pPr>
        <w:pStyle w:val="BodyText"/>
        <w:tabs>
          <w:tab w:val="left" w:pos="1788"/>
        </w:tabs>
        <w:ind w:left="360"/>
      </w:pPr>
      <w:r w:rsidRPr="003C2FA2">
        <w:t>% American Indian or Alaska Native</w:t>
      </w:r>
    </w:p>
    <w:p w14:paraId="02AB767E" w14:textId="77777777" w:rsidR="00EA7CE3" w:rsidRPr="003C2FA2" w:rsidRDefault="00EA7CE3" w:rsidP="001F0B2F">
      <w:pPr>
        <w:pStyle w:val="BodyText"/>
        <w:tabs>
          <w:tab w:val="left" w:pos="1788"/>
        </w:tabs>
        <w:ind w:left="360"/>
      </w:pPr>
      <w:r w:rsidRPr="003C2FA2">
        <w:t xml:space="preserve">% Asian </w:t>
      </w:r>
    </w:p>
    <w:p w14:paraId="06ED81F0" w14:textId="77777777" w:rsidR="00EA7CE3" w:rsidRPr="003C2FA2" w:rsidRDefault="00EA7CE3" w:rsidP="001F0B2F">
      <w:pPr>
        <w:pStyle w:val="BodyText"/>
        <w:tabs>
          <w:tab w:val="left" w:pos="1788"/>
        </w:tabs>
        <w:ind w:left="360"/>
      </w:pPr>
      <w:r w:rsidRPr="003C2FA2">
        <w:t>% Black or African American</w:t>
      </w:r>
    </w:p>
    <w:p w14:paraId="609E9693" w14:textId="77777777" w:rsidR="00EA7CE3" w:rsidRPr="003C2FA2" w:rsidRDefault="00EA7CE3" w:rsidP="001F0B2F">
      <w:pPr>
        <w:pStyle w:val="BodyText"/>
        <w:tabs>
          <w:tab w:val="left" w:pos="1788"/>
        </w:tabs>
        <w:ind w:left="360"/>
      </w:pPr>
      <w:r w:rsidRPr="003C2FA2">
        <w:t xml:space="preserve">% Native Hawaiian or Other Pacific Islander </w:t>
      </w:r>
    </w:p>
    <w:p w14:paraId="3F0373B0" w14:textId="7A2E3719" w:rsidR="00EA7CE3" w:rsidRPr="003C2FA2" w:rsidRDefault="00EA7CE3" w:rsidP="001F0B2F">
      <w:pPr>
        <w:pStyle w:val="BodyText"/>
        <w:tabs>
          <w:tab w:val="left" w:pos="1788"/>
        </w:tabs>
        <w:ind w:left="360"/>
      </w:pPr>
      <w:r w:rsidRPr="003C2FA2">
        <w:t>% White</w:t>
      </w:r>
    </w:p>
    <w:p w14:paraId="00128F60" w14:textId="7DEC19EA" w:rsidR="00ED24F6" w:rsidRPr="003C2FA2" w:rsidRDefault="00ED24F6" w:rsidP="00ED24F6">
      <w:pPr>
        <w:pStyle w:val="BodyText"/>
        <w:tabs>
          <w:tab w:val="left" w:pos="1788"/>
        </w:tabs>
        <w:ind w:left="360"/>
      </w:pPr>
      <w:r w:rsidRPr="003C2FA2">
        <w:t>% Other</w:t>
      </w:r>
    </w:p>
    <w:p w14:paraId="14876209" w14:textId="77777777" w:rsidR="00EF717D" w:rsidRPr="003C2FA2" w:rsidRDefault="00EF717D" w:rsidP="001F0B2F">
      <w:pPr>
        <w:pStyle w:val="BodyText"/>
        <w:tabs>
          <w:tab w:val="left" w:pos="1788"/>
        </w:tabs>
        <w:ind w:left="360"/>
        <w:rPr>
          <w:b/>
        </w:rPr>
      </w:pPr>
    </w:p>
    <w:p w14:paraId="28C8AACB" w14:textId="77777777" w:rsidR="00EF717D" w:rsidRPr="003C2FA2" w:rsidRDefault="00EF717D" w:rsidP="001F0B2F">
      <w:pPr>
        <w:pStyle w:val="ListParagraph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>Patient ethnicity</w:t>
      </w:r>
      <w:r w:rsidRPr="003C2FA2">
        <w:rPr>
          <w:rFonts w:ascii="Arial" w:hAnsi="Arial" w:cs="Arial"/>
          <w:spacing w:val="-6"/>
        </w:rPr>
        <w:t xml:space="preserve"> </w:t>
      </w:r>
      <w:r w:rsidRPr="003C2FA2">
        <w:rPr>
          <w:rFonts w:ascii="Arial" w:hAnsi="Arial" w:cs="Arial"/>
        </w:rPr>
        <w:t>(%):</w:t>
      </w:r>
    </w:p>
    <w:p w14:paraId="354CF813" w14:textId="77777777" w:rsidR="00EF717D" w:rsidRPr="003C2FA2" w:rsidRDefault="00EF717D" w:rsidP="001F0B2F">
      <w:pPr>
        <w:pStyle w:val="BodyText"/>
        <w:ind w:left="360"/>
      </w:pPr>
      <w:r w:rsidRPr="003C2FA2">
        <w:t>% Non-Hispanic</w:t>
      </w:r>
    </w:p>
    <w:p w14:paraId="64D5D1EF" w14:textId="77777777" w:rsidR="00EF717D" w:rsidRPr="003C2FA2" w:rsidRDefault="00EF717D" w:rsidP="001F0B2F">
      <w:pPr>
        <w:pStyle w:val="BodyText"/>
        <w:ind w:left="360"/>
      </w:pPr>
      <w:r w:rsidRPr="003C2FA2">
        <w:t>% Hispanic</w:t>
      </w:r>
      <w:r w:rsidR="00EA7CE3" w:rsidRPr="003C2FA2">
        <w:t xml:space="preserve"> or Latino</w:t>
      </w:r>
    </w:p>
    <w:p w14:paraId="79E3A047" w14:textId="77777777" w:rsidR="00EF717D" w:rsidRPr="003C2FA2" w:rsidRDefault="00EF717D" w:rsidP="001F0B2F">
      <w:pPr>
        <w:pStyle w:val="BodyText"/>
      </w:pPr>
    </w:p>
    <w:p w14:paraId="2C88B78F" w14:textId="77777777" w:rsidR="00EF717D" w:rsidRPr="003C2FA2" w:rsidRDefault="00EF717D" w:rsidP="001F0B2F">
      <w:pPr>
        <w:pStyle w:val="ListParagraph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after="0" w:line="240" w:lineRule="auto"/>
        <w:ind w:left="460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What is the primary language (language spoken at </w:t>
      </w:r>
      <w:r w:rsidRPr="003C2FA2">
        <w:rPr>
          <w:rFonts w:ascii="Arial" w:hAnsi="Arial" w:cs="Arial"/>
        </w:rPr>
        <w:lastRenderedPageBreak/>
        <w:t>home) of pediatric cancer patients at your</w:t>
      </w:r>
      <w:r w:rsidRPr="003C2FA2">
        <w:rPr>
          <w:rFonts w:ascii="Arial" w:hAnsi="Arial" w:cs="Arial"/>
          <w:spacing w:val="-32"/>
        </w:rPr>
        <w:t xml:space="preserve"> </w:t>
      </w:r>
      <w:r w:rsidRPr="003C2FA2">
        <w:rPr>
          <w:rFonts w:ascii="Arial" w:hAnsi="Arial" w:cs="Arial"/>
        </w:rPr>
        <w:t>site?</w:t>
      </w:r>
    </w:p>
    <w:p w14:paraId="13F6B4DB" w14:textId="77777777" w:rsidR="00EF717D" w:rsidRPr="003C2FA2" w:rsidRDefault="00EF717D" w:rsidP="001F0B2F">
      <w:pPr>
        <w:pStyle w:val="BodyText"/>
        <w:ind w:left="460"/>
      </w:pPr>
      <w:r w:rsidRPr="003C2FA2">
        <w:t>% English</w:t>
      </w:r>
    </w:p>
    <w:p w14:paraId="7A84E91B" w14:textId="77777777" w:rsidR="00EF717D" w:rsidRPr="003C2FA2" w:rsidRDefault="00EF717D" w:rsidP="001F0B2F">
      <w:pPr>
        <w:pStyle w:val="BodyText"/>
        <w:ind w:left="460"/>
      </w:pPr>
      <w:r w:rsidRPr="003C2FA2">
        <w:t>% Spanish</w:t>
      </w:r>
    </w:p>
    <w:p w14:paraId="57EFAFD0" w14:textId="77777777" w:rsidR="00EF717D" w:rsidRPr="003C2FA2" w:rsidRDefault="00EF717D" w:rsidP="001F0B2F">
      <w:pPr>
        <w:pStyle w:val="BodyText"/>
        <w:ind w:left="460"/>
      </w:pPr>
      <w:r w:rsidRPr="003C2FA2">
        <w:t>% French</w:t>
      </w:r>
    </w:p>
    <w:p w14:paraId="213893E8" w14:textId="77777777" w:rsidR="00EF717D" w:rsidRPr="003C2FA2" w:rsidRDefault="00EF717D" w:rsidP="001F0B2F">
      <w:pPr>
        <w:pStyle w:val="BodyText"/>
        <w:ind w:left="460"/>
      </w:pPr>
      <w:r w:rsidRPr="003C2FA2">
        <w:t>% Other</w:t>
      </w:r>
    </w:p>
    <w:p w14:paraId="727E106F" w14:textId="77777777" w:rsidR="00ED24F6" w:rsidRPr="003C2FA2" w:rsidRDefault="00ED24F6" w:rsidP="001F0B2F">
      <w:pPr>
        <w:pStyle w:val="Heading1"/>
        <w:spacing w:before="0"/>
        <w:ind w:left="0"/>
      </w:pPr>
    </w:p>
    <w:p w14:paraId="128F00DA" w14:textId="0A5E64B5" w:rsidR="00EF717D" w:rsidRPr="003C2FA2" w:rsidRDefault="00ED24F6" w:rsidP="003C2FA2">
      <w:pPr>
        <w:pStyle w:val="Heading1"/>
        <w:spacing w:before="0"/>
      </w:pPr>
      <w:r w:rsidRPr="003C2FA2">
        <w:t>The following questions refer to providers at your institution</w:t>
      </w:r>
    </w:p>
    <w:p w14:paraId="13206F4F" w14:textId="77777777" w:rsidR="00EF717D" w:rsidRPr="003C2FA2" w:rsidRDefault="00EF717D" w:rsidP="001F0B2F">
      <w:pPr>
        <w:pStyle w:val="BodyText"/>
        <w:rPr>
          <w:b/>
        </w:rPr>
      </w:pPr>
    </w:p>
    <w:p w14:paraId="5E5AE172" w14:textId="77777777" w:rsidR="00EF717D" w:rsidRPr="003C2FA2" w:rsidRDefault="00EF717D" w:rsidP="001F0B2F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ind w:left="360" w:right="2617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What are the total provider FTEs who care for pediatric oncology patients? </w:t>
      </w:r>
      <w:r w:rsidRPr="003C2FA2">
        <w:rPr>
          <w:rFonts w:ascii="Arial" w:hAnsi="Arial" w:cs="Arial"/>
        </w:rPr>
        <w:br/>
        <w:t>MD/DO</w:t>
      </w:r>
    </w:p>
    <w:p w14:paraId="5F87B1A5" w14:textId="77777777" w:rsidR="00EF717D" w:rsidRPr="003C2FA2" w:rsidRDefault="00EF717D" w:rsidP="001F0B2F">
      <w:pPr>
        <w:pStyle w:val="ListParagraph"/>
        <w:widowControl w:val="0"/>
        <w:tabs>
          <w:tab w:val="left" w:pos="820"/>
        </w:tabs>
        <w:autoSpaceDE w:val="0"/>
        <w:autoSpaceDN w:val="0"/>
        <w:spacing w:after="0" w:line="240" w:lineRule="auto"/>
        <w:ind w:left="360" w:right="2617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Nurse practitioner </w:t>
      </w:r>
    </w:p>
    <w:p w14:paraId="73B701F9" w14:textId="77777777" w:rsidR="00EF717D" w:rsidRPr="003C2FA2" w:rsidRDefault="00EF717D" w:rsidP="001F0B2F">
      <w:pPr>
        <w:pStyle w:val="ListParagraph"/>
        <w:widowControl w:val="0"/>
        <w:tabs>
          <w:tab w:val="left" w:pos="820"/>
        </w:tabs>
        <w:autoSpaceDE w:val="0"/>
        <w:autoSpaceDN w:val="0"/>
        <w:spacing w:after="0" w:line="240" w:lineRule="auto"/>
        <w:ind w:left="360" w:right="2617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>Physician assistant</w:t>
      </w:r>
    </w:p>
    <w:p w14:paraId="4ED39109" w14:textId="77777777" w:rsidR="00EF717D" w:rsidRPr="003C2FA2" w:rsidRDefault="00EF717D" w:rsidP="001F0B2F">
      <w:pPr>
        <w:pStyle w:val="BodyText"/>
      </w:pPr>
    </w:p>
    <w:p w14:paraId="256FEF8C" w14:textId="77777777" w:rsidR="00EF717D" w:rsidRPr="003C2FA2" w:rsidRDefault="00EF717D" w:rsidP="001F0B2F">
      <w:pPr>
        <w:pStyle w:val="ListParagraph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after="0" w:line="240" w:lineRule="auto"/>
        <w:ind w:left="360" w:right="1392" w:hanging="359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>What is the median provider years in practice working with pediatric oncology patients?</w:t>
      </w:r>
    </w:p>
    <w:p w14:paraId="52458934" w14:textId="77777777" w:rsidR="00EF717D" w:rsidRPr="003C2FA2" w:rsidRDefault="00EF717D" w:rsidP="001F0B2F">
      <w:pPr>
        <w:pStyle w:val="ListParagraph"/>
        <w:widowControl w:val="0"/>
        <w:tabs>
          <w:tab w:val="left" w:pos="821"/>
        </w:tabs>
        <w:autoSpaceDE w:val="0"/>
        <w:autoSpaceDN w:val="0"/>
        <w:spacing w:after="0" w:line="240" w:lineRule="auto"/>
        <w:ind w:left="360" w:right="1392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>MD/DO</w:t>
      </w:r>
    </w:p>
    <w:p w14:paraId="50AD6456" w14:textId="77777777" w:rsidR="00EF717D" w:rsidRPr="003C2FA2" w:rsidRDefault="00EF717D" w:rsidP="001F0B2F">
      <w:pPr>
        <w:pStyle w:val="ListParagraph"/>
        <w:widowControl w:val="0"/>
        <w:tabs>
          <w:tab w:val="left" w:pos="821"/>
        </w:tabs>
        <w:autoSpaceDE w:val="0"/>
        <w:autoSpaceDN w:val="0"/>
        <w:spacing w:after="0" w:line="240" w:lineRule="auto"/>
        <w:ind w:left="360" w:right="1392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Nurse practitioner </w:t>
      </w:r>
    </w:p>
    <w:p w14:paraId="26EF05EB" w14:textId="0777CFE1" w:rsidR="00EF717D" w:rsidRPr="003C2FA2" w:rsidRDefault="00EF717D" w:rsidP="001F0B2F">
      <w:pPr>
        <w:pStyle w:val="ListParagraph"/>
        <w:widowControl w:val="0"/>
        <w:tabs>
          <w:tab w:val="left" w:pos="821"/>
        </w:tabs>
        <w:autoSpaceDE w:val="0"/>
        <w:autoSpaceDN w:val="0"/>
        <w:spacing w:after="0" w:line="240" w:lineRule="auto"/>
        <w:ind w:left="360" w:right="1392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>Physician assistant</w:t>
      </w:r>
    </w:p>
    <w:p w14:paraId="1717BE03" w14:textId="54C13B18" w:rsidR="000C4B4A" w:rsidRPr="003C2FA2" w:rsidRDefault="000C4B4A" w:rsidP="001F0B2F">
      <w:pPr>
        <w:widowControl w:val="0"/>
        <w:tabs>
          <w:tab w:val="left" w:pos="821"/>
        </w:tabs>
        <w:autoSpaceDE w:val="0"/>
        <w:autoSpaceDN w:val="0"/>
        <w:spacing w:after="0" w:line="240" w:lineRule="auto"/>
        <w:ind w:right="1392"/>
        <w:rPr>
          <w:rFonts w:ascii="Arial" w:hAnsi="Arial" w:cs="Arial"/>
        </w:rPr>
      </w:pPr>
    </w:p>
    <w:p w14:paraId="0C29A446" w14:textId="77777777" w:rsidR="00ED24F6" w:rsidRPr="003C2FA2" w:rsidRDefault="00ED24F6" w:rsidP="001F0B2F">
      <w:pPr>
        <w:widowControl w:val="0"/>
        <w:tabs>
          <w:tab w:val="left" w:pos="821"/>
        </w:tabs>
        <w:autoSpaceDE w:val="0"/>
        <w:autoSpaceDN w:val="0"/>
        <w:spacing w:after="0" w:line="240" w:lineRule="auto"/>
        <w:ind w:right="1392"/>
        <w:rPr>
          <w:rFonts w:ascii="Arial" w:hAnsi="Arial" w:cs="Arial"/>
          <w:b/>
        </w:rPr>
      </w:pPr>
      <w:r w:rsidRPr="003C2FA2">
        <w:rPr>
          <w:rFonts w:ascii="Arial" w:hAnsi="Arial" w:cs="Arial"/>
          <w:b/>
        </w:rPr>
        <w:t xml:space="preserve">Institutional Information Related to </w:t>
      </w:r>
      <w:r w:rsidR="000C4B4A" w:rsidRPr="003C2FA2">
        <w:rPr>
          <w:rFonts w:ascii="Arial" w:hAnsi="Arial" w:cs="Arial"/>
          <w:b/>
        </w:rPr>
        <w:t xml:space="preserve">COVID-19 </w:t>
      </w:r>
    </w:p>
    <w:p w14:paraId="1404E9E1" w14:textId="55ADEB53" w:rsidR="000C4B4A" w:rsidRPr="003C2FA2" w:rsidRDefault="000C4B4A" w:rsidP="001F0B2F">
      <w:pPr>
        <w:widowControl w:val="0"/>
        <w:tabs>
          <w:tab w:val="left" w:pos="821"/>
        </w:tabs>
        <w:autoSpaceDE w:val="0"/>
        <w:autoSpaceDN w:val="0"/>
        <w:spacing w:after="0" w:line="240" w:lineRule="auto"/>
        <w:ind w:right="1392"/>
        <w:rPr>
          <w:rFonts w:ascii="Arial" w:hAnsi="Arial" w:cs="Arial"/>
          <w:b/>
        </w:rPr>
      </w:pPr>
      <w:r w:rsidRPr="003C2FA2">
        <w:rPr>
          <w:rFonts w:ascii="Arial" w:hAnsi="Arial" w:cs="Arial"/>
          <w:b/>
        </w:rPr>
        <w:t xml:space="preserve"> </w:t>
      </w:r>
    </w:p>
    <w:p w14:paraId="78DECFEA" w14:textId="2ABD28A6" w:rsidR="000C4B4A" w:rsidRPr="003C2FA2" w:rsidRDefault="00ED24F6" w:rsidP="00ED24F6">
      <w:pPr>
        <w:pStyle w:val="ListParagraph"/>
        <w:widowControl w:val="0"/>
        <w:numPr>
          <w:ilvl w:val="0"/>
          <w:numId w:val="1"/>
        </w:numPr>
        <w:tabs>
          <w:tab w:val="left" w:pos="821"/>
        </w:tabs>
        <w:autoSpaceDE w:val="0"/>
        <w:autoSpaceDN w:val="0"/>
        <w:spacing w:after="0" w:line="240" w:lineRule="auto"/>
        <w:ind w:left="360" w:right="1392" w:hanging="359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>Has there been any impact on clinical research due to the COVID-19 pandemic</w:t>
      </w:r>
      <w:r w:rsidR="000C4B4A" w:rsidRPr="003C2FA2">
        <w:rPr>
          <w:rFonts w:ascii="Arial" w:hAnsi="Arial" w:cs="Arial"/>
        </w:rPr>
        <w:t>?</w:t>
      </w:r>
    </w:p>
    <w:p w14:paraId="16DB457D" w14:textId="7761E75B" w:rsidR="000C4B4A" w:rsidRPr="003C2FA2" w:rsidRDefault="000C4B4A" w:rsidP="00ED24F6">
      <w:pPr>
        <w:pStyle w:val="ListParagraph"/>
        <w:widowControl w:val="0"/>
        <w:tabs>
          <w:tab w:val="left" w:pos="821"/>
        </w:tabs>
        <w:autoSpaceDE w:val="0"/>
        <w:autoSpaceDN w:val="0"/>
        <w:spacing w:after="0" w:line="240" w:lineRule="auto"/>
        <w:ind w:left="360" w:right="1392"/>
        <w:contextualSpacing w:val="0"/>
        <w:rPr>
          <w:rFonts w:ascii="Arial" w:hAnsi="Arial" w:cs="Arial"/>
        </w:rPr>
      </w:pPr>
      <w:r w:rsidRPr="003C2FA2">
        <w:rPr>
          <w:rFonts w:ascii="Segoe UI Symbol" w:hAnsi="Segoe UI Symbol" w:cs="Segoe UI Symbol"/>
        </w:rPr>
        <w:t>☐</w:t>
      </w:r>
      <w:r w:rsidR="00ED24F6" w:rsidRPr="003C2FA2">
        <w:rPr>
          <w:rFonts w:ascii="Arial" w:hAnsi="Arial" w:cs="Arial"/>
        </w:rPr>
        <w:t xml:space="preserve"> </w:t>
      </w:r>
      <w:r w:rsidRPr="003C2FA2">
        <w:rPr>
          <w:rFonts w:ascii="Arial" w:hAnsi="Arial" w:cs="Arial"/>
        </w:rPr>
        <w:t>Yes</w:t>
      </w:r>
    </w:p>
    <w:p w14:paraId="75057B16" w14:textId="225832B2" w:rsidR="000C4B4A" w:rsidRPr="003C2FA2" w:rsidRDefault="000C4B4A" w:rsidP="00ED24F6">
      <w:pPr>
        <w:pStyle w:val="ListParagraph"/>
        <w:widowControl w:val="0"/>
        <w:tabs>
          <w:tab w:val="left" w:pos="821"/>
        </w:tabs>
        <w:autoSpaceDE w:val="0"/>
        <w:autoSpaceDN w:val="0"/>
        <w:spacing w:after="0" w:line="240" w:lineRule="auto"/>
        <w:ind w:left="360" w:right="1392"/>
        <w:contextualSpacing w:val="0"/>
        <w:rPr>
          <w:rFonts w:ascii="Arial" w:hAnsi="Arial" w:cs="Arial"/>
        </w:rPr>
      </w:pPr>
      <w:r w:rsidRPr="003C2FA2">
        <w:rPr>
          <w:rFonts w:ascii="Segoe UI Symbol" w:hAnsi="Segoe UI Symbol" w:cs="Segoe UI Symbol"/>
        </w:rPr>
        <w:t>☐</w:t>
      </w:r>
      <w:r w:rsidR="00ED24F6" w:rsidRPr="003C2FA2">
        <w:rPr>
          <w:rFonts w:ascii="Arial" w:hAnsi="Arial" w:cs="Arial"/>
        </w:rPr>
        <w:t xml:space="preserve"> </w:t>
      </w:r>
      <w:r w:rsidRPr="003C2FA2">
        <w:rPr>
          <w:rFonts w:ascii="Arial" w:hAnsi="Arial" w:cs="Arial"/>
        </w:rPr>
        <w:t>No</w:t>
      </w:r>
      <w:r w:rsidR="00213BC0" w:rsidRPr="003C2FA2">
        <w:rPr>
          <w:rFonts w:ascii="Arial" w:hAnsi="Arial" w:cs="Arial"/>
        </w:rPr>
        <w:t xml:space="preserve"> (go to CFIR)</w:t>
      </w:r>
    </w:p>
    <w:p w14:paraId="27F65E71" w14:textId="0470AADF" w:rsidR="000C4B4A" w:rsidRPr="003C2FA2" w:rsidRDefault="000C4B4A" w:rsidP="001F0B2F">
      <w:pPr>
        <w:spacing w:after="0" w:line="240" w:lineRule="auto"/>
        <w:rPr>
          <w:rFonts w:ascii="Arial" w:hAnsi="Arial" w:cs="Arial"/>
        </w:rPr>
      </w:pPr>
    </w:p>
    <w:p w14:paraId="5818EB66" w14:textId="28311901" w:rsidR="00D1007F" w:rsidRPr="003C2FA2" w:rsidRDefault="00ED24F6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lastRenderedPageBreak/>
        <w:t xml:space="preserve">If yes, </w:t>
      </w:r>
      <w:r w:rsidR="00D1007F" w:rsidRPr="003C2FA2">
        <w:rPr>
          <w:rFonts w:ascii="Arial" w:hAnsi="Arial" w:cs="Arial"/>
        </w:rPr>
        <w:t xml:space="preserve">describe </w:t>
      </w:r>
      <w:r w:rsidR="00213BC0" w:rsidRPr="003C2FA2">
        <w:rPr>
          <w:rFonts w:ascii="Arial" w:hAnsi="Arial" w:cs="Arial"/>
        </w:rPr>
        <w:t>the</w:t>
      </w:r>
      <w:r w:rsidR="00D1007F" w:rsidRPr="003C2FA2">
        <w:rPr>
          <w:rFonts w:ascii="Arial" w:hAnsi="Arial" w:cs="Arial"/>
        </w:rPr>
        <w:t xml:space="preserve"> impact </w:t>
      </w:r>
      <w:r w:rsidR="00213BC0" w:rsidRPr="003C2FA2">
        <w:rPr>
          <w:rFonts w:ascii="Arial" w:hAnsi="Arial" w:cs="Arial"/>
        </w:rPr>
        <w:t xml:space="preserve">of COVID-19 </w:t>
      </w:r>
      <w:r w:rsidR="00D1007F" w:rsidRPr="003C2FA2">
        <w:rPr>
          <w:rFonts w:ascii="Arial" w:hAnsi="Arial" w:cs="Arial"/>
        </w:rPr>
        <w:t>on clinical research in the following areas?</w:t>
      </w:r>
    </w:p>
    <w:p w14:paraId="06694C8B" w14:textId="77777777" w:rsidR="00D1007F" w:rsidRPr="003C2FA2" w:rsidRDefault="00D1007F" w:rsidP="00D1007F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440"/>
        <w:gridCol w:w="1170"/>
        <w:gridCol w:w="1530"/>
        <w:gridCol w:w="1440"/>
        <w:gridCol w:w="1525"/>
      </w:tblGrid>
      <w:tr w:rsidR="00D1007F" w:rsidRPr="003C2FA2" w14:paraId="548A7D09" w14:textId="77777777" w:rsidTr="00D1007F">
        <w:tc>
          <w:tcPr>
            <w:tcW w:w="3685" w:type="dxa"/>
          </w:tcPr>
          <w:p w14:paraId="764FB344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</w:p>
        </w:tc>
        <w:tc>
          <w:tcPr>
            <w:tcW w:w="1440" w:type="dxa"/>
          </w:tcPr>
          <w:p w14:paraId="6A9D2BB1" w14:textId="055BB05C" w:rsidR="00D1007F" w:rsidRPr="003C2FA2" w:rsidRDefault="00213BC0" w:rsidP="008E0565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Better</w:t>
            </w:r>
            <w:r w:rsidR="00D1007F" w:rsidRPr="003C2FA2">
              <w:t xml:space="preserve"> than usual</w:t>
            </w:r>
          </w:p>
        </w:tc>
        <w:tc>
          <w:tcPr>
            <w:tcW w:w="1170" w:type="dxa"/>
          </w:tcPr>
          <w:p w14:paraId="2AA20609" w14:textId="200C077B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No impact</w:t>
            </w:r>
          </w:p>
        </w:tc>
        <w:tc>
          <w:tcPr>
            <w:tcW w:w="1530" w:type="dxa"/>
          </w:tcPr>
          <w:p w14:paraId="24CE4DDB" w14:textId="5526144D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A little more difficult</w:t>
            </w:r>
          </w:p>
        </w:tc>
        <w:tc>
          <w:tcPr>
            <w:tcW w:w="1440" w:type="dxa"/>
          </w:tcPr>
          <w:p w14:paraId="198D8215" w14:textId="7FE5A8CA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A lot more difficult</w:t>
            </w:r>
          </w:p>
        </w:tc>
        <w:tc>
          <w:tcPr>
            <w:tcW w:w="1525" w:type="dxa"/>
          </w:tcPr>
          <w:p w14:paraId="64C429F5" w14:textId="57C23CA5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  <w:r w:rsidRPr="003C2FA2">
              <w:t>Almost impossible</w:t>
            </w:r>
          </w:p>
        </w:tc>
      </w:tr>
      <w:tr w:rsidR="00D1007F" w:rsidRPr="003C2FA2" w14:paraId="2D8A58BE" w14:textId="77777777" w:rsidTr="00D1007F">
        <w:tc>
          <w:tcPr>
            <w:tcW w:w="3685" w:type="dxa"/>
          </w:tcPr>
          <w:p w14:paraId="5FEBA4B9" w14:textId="0222BCBD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  <w:r w:rsidRPr="003C2FA2">
              <w:t>Obtaining IRB approval</w:t>
            </w:r>
          </w:p>
        </w:tc>
        <w:tc>
          <w:tcPr>
            <w:tcW w:w="1440" w:type="dxa"/>
          </w:tcPr>
          <w:p w14:paraId="6E1B40F8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26985C49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3E192F77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673EC4FD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6E18192A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D1007F" w:rsidRPr="003C2FA2" w14:paraId="37BFEE02" w14:textId="77777777" w:rsidTr="00D1007F">
        <w:tc>
          <w:tcPr>
            <w:tcW w:w="3685" w:type="dxa"/>
          </w:tcPr>
          <w:p w14:paraId="2F7B4DDC" w14:textId="05EDFC58" w:rsidR="00D1007F" w:rsidRPr="003C2FA2" w:rsidRDefault="00460D98" w:rsidP="00460D98">
            <w:pPr>
              <w:pStyle w:val="BodyText"/>
              <w:tabs>
                <w:tab w:val="left" w:pos="4420"/>
              </w:tabs>
            </w:pPr>
            <w:r w:rsidRPr="003C2FA2">
              <w:t>Executing c</w:t>
            </w:r>
            <w:r w:rsidR="00D1007F" w:rsidRPr="003C2FA2">
              <w:t>ont</w:t>
            </w:r>
            <w:r w:rsidRPr="003C2FA2">
              <w:t>r</w:t>
            </w:r>
            <w:r w:rsidR="00D1007F" w:rsidRPr="003C2FA2">
              <w:t xml:space="preserve">acts </w:t>
            </w:r>
          </w:p>
        </w:tc>
        <w:tc>
          <w:tcPr>
            <w:tcW w:w="1440" w:type="dxa"/>
          </w:tcPr>
          <w:p w14:paraId="2866CCC9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0ACB0906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2A25E207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0A5CFEE3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2CAB03DD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D1007F" w:rsidRPr="003C2FA2" w14:paraId="484BBB18" w14:textId="77777777" w:rsidTr="00D1007F">
        <w:tc>
          <w:tcPr>
            <w:tcW w:w="3685" w:type="dxa"/>
          </w:tcPr>
          <w:p w14:paraId="591A8975" w14:textId="59CA248E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  <w:r w:rsidRPr="003C2FA2">
              <w:t>Study activation</w:t>
            </w:r>
          </w:p>
        </w:tc>
        <w:tc>
          <w:tcPr>
            <w:tcW w:w="1440" w:type="dxa"/>
          </w:tcPr>
          <w:p w14:paraId="6A183953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3E5C0D9A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6C82AEB9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6C75F0FB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03AABE1B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D1007F" w:rsidRPr="003C2FA2" w14:paraId="1F3505DB" w14:textId="77777777" w:rsidTr="00D1007F">
        <w:tc>
          <w:tcPr>
            <w:tcW w:w="3685" w:type="dxa"/>
          </w:tcPr>
          <w:p w14:paraId="1C5564C8" w14:textId="510353E9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  <w:r w:rsidRPr="003C2FA2">
              <w:t>Accessing patients in person</w:t>
            </w:r>
          </w:p>
        </w:tc>
        <w:tc>
          <w:tcPr>
            <w:tcW w:w="1440" w:type="dxa"/>
          </w:tcPr>
          <w:p w14:paraId="13081710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38698273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42BE541D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1AADAA50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136B875F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D1007F" w:rsidRPr="003C2FA2" w14:paraId="7C80E155" w14:textId="77777777" w:rsidTr="00D1007F">
        <w:tc>
          <w:tcPr>
            <w:tcW w:w="3685" w:type="dxa"/>
          </w:tcPr>
          <w:p w14:paraId="2A26BB9E" w14:textId="5E58DBD8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  <w:r w:rsidRPr="003C2FA2">
              <w:t>Accessing patients remotely in hospital</w:t>
            </w:r>
          </w:p>
        </w:tc>
        <w:tc>
          <w:tcPr>
            <w:tcW w:w="1440" w:type="dxa"/>
          </w:tcPr>
          <w:p w14:paraId="2AF85652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14144AEE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698B3658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1CB0BC6A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4338FE4E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D1007F" w:rsidRPr="003C2FA2" w14:paraId="731955E1" w14:textId="77777777" w:rsidTr="00D1007F">
        <w:tc>
          <w:tcPr>
            <w:tcW w:w="3685" w:type="dxa"/>
          </w:tcPr>
          <w:p w14:paraId="00AFFD46" w14:textId="13B87D62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  <w:r w:rsidRPr="003C2FA2">
              <w:t>Accessing patients remotely at home</w:t>
            </w:r>
          </w:p>
        </w:tc>
        <w:tc>
          <w:tcPr>
            <w:tcW w:w="1440" w:type="dxa"/>
          </w:tcPr>
          <w:p w14:paraId="7A941867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1E792D8B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29D4F1C2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694B6528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0C74ACE4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D1007F" w:rsidRPr="003C2FA2" w14:paraId="4A1DC903" w14:textId="77777777" w:rsidTr="00D1007F">
        <w:tc>
          <w:tcPr>
            <w:tcW w:w="3685" w:type="dxa"/>
          </w:tcPr>
          <w:p w14:paraId="502E5AD4" w14:textId="00979693" w:rsidR="00D1007F" w:rsidRPr="003C2FA2" w:rsidRDefault="00D1007F" w:rsidP="008E0565">
            <w:pPr>
              <w:pStyle w:val="BodyText"/>
              <w:tabs>
                <w:tab w:val="left" w:pos="4420"/>
              </w:tabs>
            </w:pPr>
            <w:r w:rsidRPr="003C2FA2">
              <w:t>Accessing hospital systems</w:t>
            </w:r>
          </w:p>
        </w:tc>
        <w:tc>
          <w:tcPr>
            <w:tcW w:w="1440" w:type="dxa"/>
          </w:tcPr>
          <w:p w14:paraId="1D5F60AB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6F0C37F1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42CAFEC1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009C02AA" w14:textId="77777777" w:rsidR="00D1007F" w:rsidRPr="003C2FA2" w:rsidRDefault="00D1007F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7C1EF158" w14:textId="77777777" w:rsidR="00D1007F" w:rsidRPr="003C2FA2" w:rsidRDefault="00D1007F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  <w:tr w:rsidR="00213BC0" w:rsidRPr="003C2FA2" w14:paraId="32FAE1B8" w14:textId="77777777" w:rsidTr="00D1007F">
        <w:tc>
          <w:tcPr>
            <w:tcW w:w="3685" w:type="dxa"/>
          </w:tcPr>
          <w:p w14:paraId="5EF5D2BC" w14:textId="48B6AE2E" w:rsidR="00213BC0" w:rsidRPr="003C2FA2" w:rsidRDefault="00213BC0" w:rsidP="008E0565">
            <w:pPr>
              <w:pStyle w:val="BodyText"/>
              <w:tabs>
                <w:tab w:val="left" w:pos="4420"/>
              </w:tabs>
            </w:pPr>
            <w:r w:rsidRPr="003C2FA2">
              <w:t>CRA availability</w:t>
            </w:r>
          </w:p>
        </w:tc>
        <w:tc>
          <w:tcPr>
            <w:tcW w:w="1440" w:type="dxa"/>
          </w:tcPr>
          <w:p w14:paraId="17A25BE7" w14:textId="77777777" w:rsidR="00213BC0" w:rsidRPr="003C2FA2" w:rsidRDefault="00213BC0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170" w:type="dxa"/>
          </w:tcPr>
          <w:p w14:paraId="4AAC6C15" w14:textId="77777777" w:rsidR="00213BC0" w:rsidRPr="003C2FA2" w:rsidRDefault="00213BC0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30" w:type="dxa"/>
          </w:tcPr>
          <w:p w14:paraId="53BB4030" w14:textId="77777777" w:rsidR="00213BC0" w:rsidRPr="003C2FA2" w:rsidRDefault="00213BC0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440" w:type="dxa"/>
          </w:tcPr>
          <w:p w14:paraId="519A541E" w14:textId="77777777" w:rsidR="00213BC0" w:rsidRPr="003C2FA2" w:rsidRDefault="00213BC0" w:rsidP="008E0565">
            <w:pPr>
              <w:pStyle w:val="BodyText"/>
              <w:tabs>
                <w:tab w:val="left" w:pos="4420"/>
              </w:tabs>
              <w:jc w:val="center"/>
            </w:pPr>
          </w:p>
        </w:tc>
        <w:tc>
          <w:tcPr>
            <w:tcW w:w="1525" w:type="dxa"/>
          </w:tcPr>
          <w:p w14:paraId="2899E535" w14:textId="77777777" w:rsidR="00213BC0" w:rsidRPr="003C2FA2" w:rsidRDefault="00213BC0" w:rsidP="00D1007F">
            <w:pPr>
              <w:pStyle w:val="BodyText"/>
              <w:tabs>
                <w:tab w:val="left" w:pos="4420"/>
              </w:tabs>
              <w:jc w:val="center"/>
            </w:pPr>
          </w:p>
        </w:tc>
      </w:tr>
    </w:tbl>
    <w:p w14:paraId="6769F933" w14:textId="77777777" w:rsidR="00D1007F" w:rsidRPr="003C2FA2" w:rsidRDefault="00D1007F" w:rsidP="00D1007F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</w:rPr>
      </w:pPr>
    </w:p>
    <w:p w14:paraId="21582F72" w14:textId="22AE74A6" w:rsidR="000C4B4A" w:rsidRPr="003C2FA2" w:rsidRDefault="00D1007F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How is supportive care </w:t>
      </w:r>
      <w:r w:rsidR="000C4B4A" w:rsidRPr="003C2FA2">
        <w:rPr>
          <w:rFonts w:ascii="Arial" w:hAnsi="Arial" w:cs="Arial"/>
        </w:rPr>
        <w:t>clinical research</w:t>
      </w:r>
      <w:r w:rsidRPr="003C2FA2">
        <w:rPr>
          <w:rFonts w:ascii="Arial" w:hAnsi="Arial" w:cs="Arial"/>
        </w:rPr>
        <w:t xml:space="preserve"> currently allowed to be conducted at your institution?</w:t>
      </w:r>
    </w:p>
    <w:p w14:paraId="4F20DAFD" w14:textId="2BB7CF5D" w:rsidR="000C4B4A" w:rsidRPr="003C2FA2" w:rsidRDefault="000C4B4A" w:rsidP="001F0B2F">
      <w:pPr>
        <w:spacing w:after="0" w:line="240" w:lineRule="auto"/>
        <w:ind w:firstLine="720"/>
        <w:rPr>
          <w:rFonts w:ascii="Arial" w:hAnsi="Arial" w:cs="Arial"/>
        </w:rPr>
      </w:pPr>
      <w:r w:rsidRPr="003C2FA2">
        <w:rPr>
          <w:rFonts w:ascii="Segoe UI Symbol" w:hAnsi="Segoe UI Symbol" w:cs="Segoe UI Symbol"/>
        </w:rPr>
        <w:t>☐</w:t>
      </w:r>
      <w:r w:rsidRPr="003C2FA2">
        <w:rPr>
          <w:rFonts w:ascii="Arial" w:hAnsi="Arial" w:cs="Arial"/>
        </w:rPr>
        <w:t xml:space="preserve"> In person only </w:t>
      </w:r>
    </w:p>
    <w:p w14:paraId="4A3E13F2" w14:textId="7EEEBF3B" w:rsidR="000C4B4A" w:rsidRPr="003C2FA2" w:rsidRDefault="000C4B4A" w:rsidP="001F0B2F">
      <w:pPr>
        <w:spacing w:after="0" w:line="240" w:lineRule="auto"/>
        <w:ind w:firstLine="720"/>
        <w:rPr>
          <w:rFonts w:ascii="Arial" w:hAnsi="Arial" w:cs="Arial"/>
        </w:rPr>
      </w:pPr>
      <w:r w:rsidRPr="003C2FA2">
        <w:rPr>
          <w:rFonts w:ascii="Segoe UI Symbol" w:hAnsi="Segoe UI Symbol" w:cs="Segoe UI Symbol"/>
        </w:rPr>
        <w:t>☐</w:t>
      </w:r>
      <w:r w:rsidRPr="003C2FA2">
        <w:rPr>
          <w:rFonts w:ascii="Arial" w:hAnsi="Arial" w:cs="Arial"/>
        </w:rPr>
        <w:t xml:space="preserve"> Remote only</w:t>
      </w:r>
    </w:p>
    <w:p w14:paraId="2F56789F" w14:textId="7739D40C" w:rsidR="000C4B4A" w:rsidRPr="003C2FA2" w:rsidRDefault="000C4B4A" w:rsidP="001F0B2F">
      <w:pPr>
        <w:spacing w:after="0" w:line="240" w:lineRule="auto"/>
        <w:ind w:firstLine="720"/>
        <w:rPr>
          <w:rFonts w:ascii="Arial" w:hAnsi="Arial" w:cs="Arial"/>
        </w:rPr>
      </w:pPr>
      <w:r w:rsidRPr="003C2FA2">
        <w:rPr>
          <w:rFonts w:ascii="Segoe UI Symbol" w:hAnsi="Segoe UI Symbol" w:cs="Segoe UI Symbol"/>
        </w:rPr>
        <w:t>☐</w:t>
      </w:r>
      <w:r w:rsidRPr="003C2FA2">
        <w:rPr>
          <w:rFonts w:ascii="Arial" w:hAnsi="Arial" w:cs="Arial"/>
        </w:rPr>
        <w:t xml:space="preserve"> Both in person and remote</w:t>
      </w:r>
    </w:p>
    <w:p w14:paraId="2311B6CE" w14:textId="77777777" w:rsidR="000C4B4A" w:rsidRPr="003C2FA2" w:rsidRDefault="000C4B4A" w:rsidP="001F0B2F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</w:rPr>
      </w:pPr>
    </w:p>
    <w:p w14:paraId="441349E3" w14:textId="14AF4D3B" w:rsidR="000C4B4A" w:rsidRPr="003C2FA2" w:rsidRDefault="000C4B4A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>Does your institution allow virtual consent (eConsent)?</w:t>
      </w:r>
    </w:p>
    <w:p w14:paraId="1B3E62E9" w14:textId="0088CC98" w:rsidR="000C4B4A" w:rsidRPr="003C2FA2" w:rsidRDefault="000C4B4A" w:rsidP="001F0B2F">
      <w:pPr>
        <w:pStyle w:val="ListParagraph"/>
        <w:spacing w:after="0" w:line="240" w:lineRule="auto"/>
        <w:ind w:left="360"/>
        <w:rPr>
          <w:rFonts w:ascii="Arial" w:hAnsi="Arial" w:cs="Arial"/>
        </w:rPr>
      </w:pPr>
      <w:r w:rsidRPr="003C2FA2">
        <w:rPr>
          <w:rFonts w:ascii="Segoe UI Symbol" w:hAnsi="Segoe UI Symbol" w:cs="Segoe UI Symbol"/>
        </w:rPr>
        <w:t>☐</w:t>
      </w:r>
      <w:r w:rsidRPr="003C2FA2">
        <w:rPr>
          <w:rFonts w:ascii="Arial" w:hAnsi="Arial" w:cs="Arial"/>
        </w:rPr>
        <w:t>Yes</w:t>
      </w:r>
      <w:r w:rsidRPr="003C2FA2">
        <w:rPr>
          <w:rFonts w:ascii="Arial" w:hAnsi="Arial" w:cs="Arial"/>
        </w:rPr>
        <w:br/>
      </w:r>
      <w:r w:rsidRPr="003C2FA2">
        <w:rPr>
          <w:rFonts w:ascii="Segoe UI Symbol" w:hAnsi="Segoe UI Symbol" w:cs="Segoe UI Symbol"/>
        </w:rPr>
        <w:t>☐</w:t>
      </w:r>
      <w:r w:rsidRPr="003C2FA2">
        <w:rPr>
          <w:rFonts w:ascii="Arial" w:hAnsi="Arial" w:cs="Arial"/>
        </w:rPr>
        <w:t>No</w:t>
      </w:r>
    </w:p>
    <w:p w14:paraId="243295F8" w14:textId="1E481F1D" w:rsidR="000C4B4A" w:rsidRPr="003C2FA2" w:rsidRDefault="000C4B4A" w:rsidP="001F0B2F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</w:rPr>
      </w:pPr>
    </w:p>
    <w:p w14:paraId="33066734" w14:textId="0BDED524" w:rsidR="000C4B4A" w:rsidRPr="003C2FA2" w:rsidRDefault="000C4B4A" w:rsidP="001F0B2F">
      <w:pPr>
        <w:pStyle w:val="ListParagraph"/>
        <w:numPr>
          <w:ilvl w:val="0"/>
          <w:numId w:val="1"/>
        </w:numPr>
        <w:spacing w:after="0" w:line="240" w:lineRule="auto"/>
        <w:ind w:left="360"/>
        <w:contextualSpacing w:val="0"/>
        <w:rPr>
          <w:rFonts w:ascii="Arial" w:hAnsi="Arial" w:cs="Arial"/>
        </w:rPr>
      </w:pPr>
      <w:r w:rsidRPr="003C2FA2">
        <w:rPr>
          <w:rFonts w:ascii="Arial" w:hAnsi="Arial" w:cs="Arial"/>
        </w:rPr>
        <w:t xml:space="preserve">Are there any other limitations at your site due to COVID-19 that </w:t>
      </w:r>
      <w:r w:rsidR="00D1007F" w:rsidRPr="003C2FA2">
        <w:rPr>
          <w:rFonts w:ascii="Arial" w:hAnsi="Arial" w:cs="Arial"/>
        </w:rPr>
        <w:t>may impact this study</w:t>
      </w:r>
      <w:r w:rsidRPr="003C2FA2">
        <w:rPr>
          <w:rFonts w:ascii="Arial" w:hAnsi="Arial" w:cs="Arial"/>
        </w:rPr>
        <w:t>?</w:t>
      </w:r>
    </w:p>
    <w:p w14:paraId="6A9D9529" w14:textId="77777777" w:rsidR="000C4B4A" w:rsidRPr="003C2FA2" w:rsidRDefault="000C4B4A" w:rsidP="001F0B2F">
      <w:pPr>
        <w:widowControl w:val="0"/>
        <w:tabs>
          <w:tab w:val="left" w:pos="821"/>
        </w:tabs>
        <w:autoSpaceDE w:val="0"/>
        <w:autoSpaceDN w:val="0"/>
        <w:spacing w:after="0" w:line="240" w:lineRule="auto"/>
        <w:ind w:right="1392"/>
        <w:rPr>
          <w:rFonts w:ascii="Arial" w:hAnsi="Arial" w:cs="Arial"/>
          <w:b/>
        </w:rPr>
      </w:pPr>
    </w:p>
    <w:p w14:paraId="476EBA01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0BE2536D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575946A9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44F6E3DB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519DE19A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750009C9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4F891EC6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04D47A41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11C99B15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73338496" w14:textId="77777777" w:rsidR="009B325E" w:rsidRPr="003C2FA2" w:rsidRDefault="009B325E" w:rsidP="001F0B2F">
      <w:pPr>
        <w:pStyle w:val="BodyText"/>
        <w:tabs>
          <w:tab w:val="left" w:pos="1788"/>
        </w:tabs>
        <w:rPr>
          <w:b/>
        </w:rPr>
      </w:pPr>
    </w:p>
    <w:p w14:paraId="0C7BB332" w14:textId="77777777" w:rsidR="00ED24F6" w:rsidRPr="003C2FA2" w:rsidRDefault="00ED24F6">
      <w:pPr>
        <w:rPr>
          <w:rFonts w:ascii="Arial" w:eastAsia="Arial" w:hAnsi="Arial" w:cs="Arial"/>
          <w:b/>
          <w:lang w:val="en-US"/>
        </w:rPr>
      </w:pPr>
      <w:r w:rsidRPr="003C2FA2">
        <w:rPr>
          <w:rFonts w:ascii="Arial" w:hAnsi="Arial" w:cs="Arial"/>
          <w:b/>
        </w:rPr>
        <w:br w:type="page"/>
      </w:r>
    </w:p>
    <w:p w14:paraId="5419DFB4" w14:textId="348FD218" w:rsidR="00D97EE4" w:rsidRPr="003C2FA2" w:rsidRDefault="00D97EE4" w:rsidP="001F0B2F">
      <w:pPr>
        <w:pStyle w:val="BodyText"/>
        <w:tabs>
          <w:tab w:val="left" w:pos="1788"/>
        </w:tabs>
        <w:rPr>
          <w:b/>
        </w:rPr>
      </w:pPr>
      <w:r w:rsidRPr="003C2FA2">
        <w:rPr>
          <w:b/>
        </w:rPr>
        <w:lastRenderedPageBreak/>
        <w:t xml:space="preserve">Inner Setting Measures from the Consolidated Framework for Implementation Research </w:t>
      </w:r>
    </w:p>
    <w:p w14:paraId="12F35D71" w14:textId="59B7DA7C" w:rsidR="00D97EE4" w:rsidRPr="003C2FA2" w:rsidRDefault="00D97EE4" w:rsidP="001F0B2F">
      <w:pPr>
        <w:pStyle w:val="BodyText"/>
        <w:tabs>
          <w:tab w:val="left" w:pos="1788"/>
        </w:tabs>
        <w:rPr>
          <w:b/>
        </w:rPr>
      </w:pPr>
    </w:p>
    <w:p w14:paraId="7D45B5A3" w14:textId="02EDB6C3" w:rsidR="00D97EE4" w:rsidRPr="003C2FA2" w:rsidRDefault="00D97EE4" w:rsidP="001F0B2F">
      <w:pPr>
        <w:pStyle w:val="BodyText"/>
        <w:tabs>
          <w:tab w:val="left" w:pos="1788"/>
        </w:tabs>
      </w:pPr>
      <w:r w:rsidRPr="003C2FA2">
        <w:t xml:space="preserve">Instructions: The questionnaire consists of scales that measure constructs within the </w:t>
      </w:r>
      <w:r w:rsidRPr="003C2FA2">
        <w:rPr>
          <w:i/>
        </w:rPr>
        <w:t xml:space="preserve">Inner Setting </w:t>
      </w:r>
      <w:r w:rsidRPr="003C2FA2">
        <w:t xml:space="preserve">domain of the Consolidated Framework for Implementation Research (CFIR). Please indicate your level of agreement for each item. </w:t>
      </w:r>
    </w:p>
    <w:p w14:paraId="74891A7F" w14:textId="038C88E3" w:rsidR="00D97EE4" w:rsidRPr="003C2FA2" w:rsidRDefault="00D97EE4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D97EE4" w:rsidRPr="003C2FA2" w14:paraId="14AE7DAF" w14:textId="77777777" w:rsidTr="00D97EE4">
        <w:trPr>
          <w:trHeight w:val="861"/>
        </w:trPr>
        <w:tc>
          <w:tcPr>
            <w:tcW w:w="5509" w:type="dxa"/>
          </w:tcPr>
          <w:p w14:paraId="68B28667" w14:textId="341EEDD4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Culture</w:t>
            </w:r>
          </w:p>
        </w:tc>
        <w:tc>
          <w:tcPr>
            <w:tcW w:w="1106" w:type="dxa"/>
            <w:vAlign w:val="center"/>
          </w:tcPr>
          <w:p w14:paraId="480A500E" w14:textId="0D85F1A8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23DAFB9B" w14:textId="0876863E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22F32926" w14:textId="0B7AA773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657E675A" w14:textId="5ACA9F29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3D4FCBA6" w14:textId="349D793B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394484FC" w14:textId="506AF6A2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D97EE4" w:rsidRPr="003C2FA2" w14:paraId="5A8500C0" w14:textId="77777777" w:rsidTr="00D97EE4">
        <w:trPr>
          <w:trHeight w:val="559"/>
        </w:trPr>
        <w:tc>
          <w:tcPr>
            <w:tcW w:w="5509" w:type="dxa"/>
          </w:tcPr>
          <w:p w14:paraId="051856A7" w14:textId="4DFA8B43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1. People at all levels openly talk about what is and isn’t working</w:t>
            </w:r>
          </w:p>
        </w:tc>
        <w:tc>
          <w:tcPr>
            <w:tcW w:w="1106" w:type="dxa"/>
            <w:vAlign w:val="center"/>
          </w:tcPr>
          <w:p w14:paraId="11C1015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45E0535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5FA937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8F88543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11D424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453169DD" w14:textId="77777777" w:rsidTr="00D97EE4">
        <w:trPr>
          <w:trHeight w:val="574"/>
        </w:trPr>
        <w:tc>
          <w:tcPr>
            <w:tcW w:w="5509" w:type="dxa"/>
          </w:tcPr>
          <w:p w14:paraId="3B7AA6DC" w14:textId="0542A01F" w:rsidR="00D97EE4" w:rsidRPr="003C2FA2" w:rsidRDefault="00D97EE4" w:rsidP="00460D98">
            <w:pPr>
              <w:pStyle w:val="BodyText"/>
              <w:tabs>
                <w:tab w:val="left" w:pos="1788"/>
              </w:tabs>
            </w:pPr>
            <w:r w:rsidRPr="003C2FA2">
              <w:t xml:space="preserve">2. Most people in this </w:t>
            </w:r>
            <w:r w:rsidR="00460D98" w:rsidRPr="003C2FA2">
              <w:t>department</w:t>
            </w:r>
            <w:r w:rsidRPr="003C2FA2">
              <w:t xml:space="preserve"> are willing to change how they do things in response to feedback from others</w:t>
            </w:r>
          </w:p>
        </w:tc>
        <w:tc>
          <w:tcPr>
            <w:tcW w:w="1106" w:type="dxa"/>
            <w:vAlign w:val="center"/>
          </w:tcPr>
          <w:p w14:paraId="6B60147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FFD410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1B4FE9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6796C3A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DDD131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499F1A55" w14:textId="77777777" w:rsidTr="00D97EE4">
        <w:trPr>
          <w:trHeight w:val="574"/>
        </w:trPr>
        <w:tc>
          <w:tcPr>
            <w:tcW w:w="5509" w:type="dxa"/>
          </w:tcPr>
          <w:p w14:paraId="2A88B95D" w14:textId="2B279AC5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3. It is hard to get things to change in our </w:t>
            </w:r>
            <w:r w:rsidR="00460D98" w:rsidRPr="003C2FA2">
              <w:t xml:space="preserve">department </w:t>
            </w:r>
          </w:p>
          <w:p w14:paraId="13B71256" w14:textId="2705F4B0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</w:p>
        </w:tc>
        <w:tc>
          <w:tcPr>
            <w:tcW w:w="1106" w:type="dxa"/>
            <w:vAlign w:val="center"/>
          </w:tcPr>
          <w:p w14:paraId="714738E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45F7AB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DF4B01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F14B08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7C632F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04C6D768" w14:textId="77777777" w:rsidTr="00D97EE4">
        <w:trPr>
          <w:trHeight w:val="559"/>
        </w:trPr>
        <w:tc>
          <w:tcPr>
            <w:tcW w:w="5509" w:type="dxa"/>
          </w:tcPr>
          <w:p w14:paraId="77C20378" w14:textId="45FFD80D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4. I can rely on the other people in this </w:t>
            </w:r>
            <w:r w:rsidR="00460D98" w:rsidRPr="003C2FA2">
              <w:t xml:space="preserve">department </w:t>
            </w:r>
            <w:r w:rsidRPr="003C2FA2">
              <w:t>to do their jobs well</w:t>
            </w:r>
          </w:p>
        </w:tc>
        <w:tc>
          <w:tcPr>
            <w:tcW w:w="1106" w:type="dxa"/>
            <w:vAlign w:val="center"/>
          </w:tcPr>
          <w:p w14:paraId="690C159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FA4490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C91390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A44911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37EDBE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3BED1BCF" w14:textId="77777777" w:rsidTr="00D97EE4">
        <w:trPr>
          <w:trHeight w:val="574"/>
        </w:trPr>
        <w:tc>
          <w:tcPr>
            <w:tcW w:w="5509" w:type="dxa"/>
          </w:tcPr>
          <w:p w14:paraId="5B4263E2" w14:textId="4B684938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5. Most of the people who work in our </w:t>
            </w:r>
            <w:r w:rsidR="00460D98" w:rsidRPr="003C2FA2">
              <w:t xml:space="preserve">department </w:t>
            </w:r>
            <w:r w:rsidRPr="003C2FA2">
              <w:t xml:space="preserve">seem to enjoy their work </w:t>
            </w:r>
          </w:p>
        </w:tc>
        <w:tc>
          <w:tcPr>
            <w:tcW w:w="1106" w:type="dxa"/>
            <w:vAlign w:val="center"/>
          </w:tcPr>
          <w:p w14:paraId="1CFEAA4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0D7ED3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6B52FE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FFA81D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852CF73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32785E3E" w14:textId="77777777" w:rsidTr="00D97EE4">
        <w:trPr>
          <w:trHeight w:val="574"/>
        </w:trPr>
        <w:tc>
          <w:tcPr>
            <w:tcW w:w="5509" w:type="dxa"/>
          </w:tcPr>
          <w:p w14:paraId="1250B469" w14:textId="6BFB1D0B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6. Difficult problems are solved through face-to-face discussions</w:t>
            </w:r>
          </w:p>
        </w:tc>
        <w:tc>
          <w:tcPr>
            <w:tcW w:w="1106" w:type="dxa"/>
            <w:vAlign w:val="center"/>
          </w:tcPr>
          <w:p w14:paraId="3D25DC5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081BD6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C4D1308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3DFED4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709F832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79E7B013" w14:textId="77777777" w:rsidTr="00D97EE4">
        <w:trPr>
          <w:trHeight w:val="559"/>
        </w:trPr>
        <w:tc>
          <w:tcPr>
            <w:tcW w:w="5509" w:type="dxa"/>
          </w:tcPr>
          <w:p w14:paraId="4EC444F8" w14:textId="5F8892F2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7. We regularly take time to reflect on how we do things</w:t>
            </w:r>
          </w:p>
        </w:tc>
        <w:tc>
          <w:tcPr>
            <w:tcW w:w="1106" w:type="dxa"/>
            <w:vAlign w:val="center"/>
          </w:tcPr>
          <w:p w14:paraId="5A96ACC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616ED0C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734BC8D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D63DD0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B2447E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2C1A3DCD" w14:textId="77777777" w:rsidTr="00D97EE4">
        <w:trPr>
          <w:trHeight w:val="574"/>
        </w:trPr>
        <w:tc>
          <w:tcPr>
            <w:tcW w:w="5509" w:type="dxa"/>
          </w:tcPr>
          <w:p w14:paraId="3ED91CFF" w14:textId="5C621E59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8. After trying something new, we take time to think about how it worked</w:t>
            </w:r>
          </w:p>
        </w:tc>
        <w:tc>
          <w:tcPr>
            <w:tcW w:w="1106" w:type="dxa"/>
            <w:vAlign w:val="center"/>
          </w:tcPr>
          <w:p w14:paraId="2A3A4B03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195C8CE8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E96597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8F2815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A57F9E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7AD175F4" w14:textId="77777777" w:rsidTr="00D97EE4">
        <w:trPr>
          <w:trHeight w:val="559"/>
        </w:trPr>
        <w:tc>
          <w:tcPr>
            <w:tcW w:w="5509" w:type="dxa"/>
          </w:tcPr>
          <w:p w14:paraId="6097CB37" w14:textId="2A91C260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9. People in this </w:t>
            </w:r>
            <w:r w:rsidR="002C383A" w:rsidRPr="003C2FA2">
              <w:t xml:space="preserve">department </w:t>
            </w:r>
            <w:r w:rsidRPr="003C2FA2">
              <w:t>operate as a real team</w:t>
            </w:r>
          </w:p>
          <w:p w14:paraId="3B529C41" w14:textId="69C90A2A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</w:p>
        </w:tc>
        <w:tc>
          <w:tcPr>
            <w:tcW w:w="1106" w:type="dxa"/>
            <w:vAlign w:val="center"/>
          </w:tcPr>
          <w:p w14:paraId="6B4148C5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291A1A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7F28543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DEF4B2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022317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416C2111" w14:textId="5E833449" w:rsidR="00D97EE4" w:rsidRPr="003C2FA2" w:rsidRDefault="00D97EE4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D97EE4" w:rsidRPr="003C2FA2" w14:paraId="694667CC" w14:textId="77777777" w:rsidTr="000C4B4A">
        <w:trPr>
          <w:trHeight w:val="861"/>
        </w:trPr>
        <w:tc>
          <w:tcPr>
            <w:tcW w:w="5509" w:type="dxa"/>
          </w:tcPr>
          <w:p w14:paraId="630428B1" w14:textId="2D569ADF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Culture Stress </w:t>
            </w:r>
          </w:p>
        </w:tc>
        <w:tc>
          <w:tcPr>
            <w:tcW w:w="1106" w:type="dxa"/>
            <w:vAlign w:val="center"/>
          </w:tcPr>
          <w:p w14:paraId="3199F98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7B0660B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3EBA5BC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0E5F936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03A75D9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46BD5A85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D97EE4" w:rsidRPr="003C2FA2" w14:paraId="626A0C86" w14:textId="77777777" w:rsidTr="000C4B4A">
        <w:trPr>
          <w:trHeight w:val="559"/>
        </w:trPr>
        <w:tc>
          <w:tcPr>
            <w:tcW w:w="5509" w:type="dxa"/>
          </w:tcPr>
          <w:p w14:paraId="4D08E1E3" w14:textId="631A0C55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1. I am under too many pressures to do my job effectively</w:t>
            </w:r>
          </w:p>
        </w:tc>
        <w:tc>
          <w:tcPr>
            <w:tcW w:w="1106" w:type="dxa"/>
            <w:vAlign w:val="center"/>
          </w:tcPr>
          <w:p w14:paraId="68CEA71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AEC1CB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F1603F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AA263F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2E1904F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6B98E27F" w14:textId="77777777" w:rsidTr="000C4B4A">
        <w:trPr>
          <w:trHeight w:val="574"/>
        </w:trPr>
        <w:tc>
          <w:tcPr>
            <w:tcW w:w="5509" w:type="dxa"/>
          </w:tcPr>
          <w:p w14:paraId="196F6B1D" w14:textId="126BB58F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2. Staff members often show signs of stress and strain</w:t>
            </w:r>
          </w:p>
        </w:tc>
        <w:tc>
          <w:tcPr>
            <w:tcW w:w="1106" w:type="dxa"/>
            <w:vAlign w:val="center"/>
          </w:tcPr>
          <w:p w14:paraId="626D09B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C1B2EB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9DCE068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9999DC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5474E7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703010C3" w14:textId="77777777" w:rsidTr="000C4B4A">
        <w:trPr>
          <w:trHeight w:val="574"/>
        </w:trPr>
        <w:tc>
          <w:tcPr>
            <w:tcW w:w="5509" w:type="dxa"/>
          </w:tcPr>
          <w:p w14:paraId="2B46BE04" w14:textId="32BD8705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3. The heavy workload here reduces program effectiveness</w:t>
            </w:r>
          </w:p>
        </w:tc>
        <w:tc>
          <w:tcPr>
            <w:tcW w:w="1106" w:type="dxa"/>
            <w:vAlign w:val="center"/>
          </w:tcPr>
          <w:p w14:paraId="53F4729F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63DE2F6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DCE577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FFF5005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0ADA21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2FCA64DF" w14:textId="77777777" w:rsidTr="000C4B4A">
        <w:trPr>
          <w:trHeight w:val="559"/>
        </w:trPr>
        <w:tc>
          <w:tcPr>
            <w:tcW w:w="5509" w:type="dxa"/>
          </w:tcPr>
          <w:p w14:paraId="7F0002D2" w14:textId="4688E826" w:rsidR="00D97EE4" w:rsidRPr="003C2FA2" w:rsidRDefault="00D97EE4" w:rsidP="002C383A">
            <w:pPr>
              <w:pStyle w:val="BodyText"/>
              <w:tabs>
                <w:tab w:val="left" w:pos="1788"/>
              </w:tabs>
            </w:pPr>
            <w:r w:rsidRPr="003C2FA2">
              <w:t xml:space="preserve">4. </w:t>
            </w:r>
            <w:r w:rsidR="002C383A" w:rsidRPr="003C2FA2">
              <w:t>Staff frustration is common here</w:t>
            </w:r>
          </w:p>
        </w:tc>
        <w:tc>
          <w:tcPr>
            <w:tcW w:w="1106" w:type="dxa"/>
            <w:vAlign w:val="center"/>
          </w:tcPr>
          <w:p w14:paraId="3E79276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8E970A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E93DFD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9FFB3F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71A7072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6A79B194" w14:textId="0150060D" w:rsidR="00D97EE4" w:rsidRPr="003C2FA2" w:rsidRDefault="00D97EE4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D97EE4" w:rsidRPr="003C2FA2" w14:paraId="1B96E7F2" w14:textId="77777777" w:rsidTr="000C4B4A">
        <w:trPr>
          <w:trHeight w:val="861"/>
        </w:trPr>
        <w:tc>
          <w:tcPr>
            <w:tcW w:w="5509" w:type="dxa"/>
          </w:tcPr>
          <w:p w14:paraId="7953E0D6" w14:textId="40A13C79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Culture Effort</w:t>
            </w:r>
          </w:p>
        </w:tc>
        <w:tc>
          <w:tcPr>
            <w:tcW w:w="1106" w:type="dxa"/>
            <w:vAlign w:val="center"/>
          </w:tcPr>
          <w:p w14:paraId="21E5716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7A3D037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11BBC8A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6C0D540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565E8F6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04B129A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D97EE4" w:rsidRPr="003C2FA2" w14:paraId="02461975" w14:textId="77777777" w:rsidTr="000C4B4A">
        <w:trPr>
          <w:trHeight w:val="559"/>
        </w:trPr>
        <w:tc>
          <w:tcPr>
            <w:tcW w:w="5509" w:type="dxa"/>
          </w:tcPr>
          <w:p w14:paraId="074CFC52" w14:textId="4278A07E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1. People in this </w:t>
            </w:r>
            <w:r w:rsidR="002C383A" w:rsidRPr="003C2FA2">
              <w:t>department</w:t>
            </w:r>
            <w:r w:rsidRPr="003C2FA2">
              <w:t xml:space="preserve"> always want to perform to the best of their abilities</w:t>
            </w:r>
          </w:p>
        </w:tc>
        <w:tc>
          <w:tcPr>
            <w:tcW w:w="1106" w:type="dxa"/>
            <w:vAlign w:val="center"/>
          </w:tcPr>
          <w:p w14:paraId="2F787B4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C1D3F8F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91C2DB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912740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3F9693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4F736B35" w14:textId="77777777" w:rsidTr="000C4B4A">
        <w:trPr>
          <w:trHeight w:val="574"/>
        </w:trPr>
        <w:tc>
          <w:tcPr>
            <w:tcW w:w="5509" w:type="dxa"/>
          </w:tcPr>
          <w:p w14:paraId="564B5300" w14:textId="57EF8864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lastRenderedPageBreak/>
              <w:t>2. People are enthusiastic about their work</w:t>
            </w:r>
          </w:p>
        </w:tc>
        <w:tc>
          <w:tcPr>
            <w:tcW w:w="1106" w:type="dxa"/>
            <w:vAlign w:val="center"/>
          </w:tcPr>
          <w:p w14:paraId="22BC1B5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2572B30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C49D646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7AE1C0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D757E1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4F1DA296" w14:textId="77777777" w:rsidTr="000C4B4A">
        <w:trPr>
          <w:trHeight w:val="574"/>
        </w:trPr>
        <w:tc>
          <w:tcPr>
            <w:tcW w:w="5509" w:type="dxa"/>
          </w:tcPr>
          <w:p w14:paraId="19E4C046" w14:textId="4B42BC32" w:rsidR="00D97EE4" w:rsidRPr="003C2FA2" w:rsidRDefault="00D97EE4" w:rsidP="002C383A">
            <w:pPr>
              <w:pStyle w:val="BodyText"/>
              <w:tabs>
                <w:tab w:val="left" w:pos="1788"/>
              </w:tabs>
            </w:pPr>
            <w:r w:rsidRPr="003C2FA2">
              <w:t xml:space="preserve">3. People in our </w:t>
            </w:r>
            <w:r w:rsidR="002C383A" w:rsidRPr="003C2FA2">
              <w:t>department</w:t>
            </w:r>
            <w:r w:rsidRPr="003C2FA2">
              <w:t xml:space="preserve"> get by with doing as little as possible</w:t>
            </w:r>
          </w:p>
        </w:tc>
        <w:tc>
          <w:tcPr>
            <w:tcW w:w="1106" w:type="dxa"/>
            <w:vAlign w:val="center"/>
          </w:tcPr>
          <w:p w14:paraId="77B1061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D44415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E8C0A2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D6EB96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BCAD36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4E2FE5CE" w14:textId="77777777" w:rsidTr="000C4B4A">
        <w:trPr>
          <w:trHeight w:val="559"/>
        </w:trPr>
        <w:tc>
          <w:tcPr>
            <w:tcW w:w="5509" w:type="dxa"/>
          </w:tcPr>
          <w:p w14:paraId="3EF331DA" w14:textId="356D69CD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>4. People are prepared to make a special effort to do a good job</w:t>
            </w:r>
          </w:p>
        </w:tc>
        <w:tc>
          <w:tcPr>
            <w:tcW w:w="1106" w:type="dxa"/>
            <w:vAlign w:val="center"/>
          </w:tcPr>
          <w:p w14:paraId="12CC5E7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5511F7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43144C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128DF70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8108E4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71C4BA08" w14:textId="77777777" w:rsidTr="000C4B4A">
        <w:trPr>
          <w:trHeight w:val="574"/>
        </w:trPr>
        <w:tc>
          <w:tcPr>
            <w:tcW w:w="5509" w:type="dxa"/>
          </w:tcPr>
          <w:p w14:paraId="1E900045" w14:textId="00064BA7" w:rsidR="00D97EE4" w:rsidRPr="003C2FA2" w:rsidRDefault="00D97EE4" w:rsidP="002C383A">
            <w:pPr>
              <w:pStyle w:val="BodyText"/>
              <w:tabs>
                <w:tab w:val="left" w:pos="1788"/>
              </w:tabs>
            </w:pPr>
            <w:r w:rsidRPr="003C2FA2">
              <w:t xml:space="preserve">5. People in this </w:t>
            </w:r>
            <w:r w:rsidR="002C383A" w:rsidRPr="003C2FA2">
              <w:t>department</w:t>
            </w:r>
            <w:r w:rsidRPr="003C2FA2">
              <w:t xml:space="preserve"> do not put more </w:t>
            </w:r>
            <w:r w:rsidR="00FA3285" w:rsidRPr="003C2FA2">
              <w:t>e</w:t>
            </w:r>
            <w:r w:rsidRPr="003C2FA2">
              <w:t>ffort into their work than they have to</w:t>
            </w:r>
          </w:p>
        </w:tc>
        <w:tc>
          <w:tcPr>
            <w:tcW w:w="1106" w:type="dxa"/>
            <w:vAlign w:val="center"/>
          </w:tcPr>
          <w:p w14:paraId="15670C9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2D59E4A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CA69E0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F0A7DC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0888E3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7604E188" w14:textId="6A59DB4A" w:rsidR="00D97EE4" w:rsidRPr="003C2FA2" w:rsidRDefault="00D97EE4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D97EE4" w:rsidRPr="003C2FA2" w14:paraId="3037E369" w14:textId="77777777" w:rsidTr="000C4B4A">
        <w:trPr>
          <w:trHeight w:val="861"/>
        </w:trPr>
        <w:tc>
          <w:tcPr>
            <w:tcW w:w="5509" w:type="dxa"/>
          </w:tcPr>
          <w:p w14:paraId="5F5C44F9" w14:textId="36CF95C2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Implementation Climate  </w:t>
            </w:r>
          </w:p>
        </w:tc>
        <w:tc>
          <w:tcPr>
            <w:tcW w:w="1106" w:type="dxa"/>
            <w:vAlign w:val="center"/>
          </w:tcPr>
          <w:p w14:paraId="71CEE12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28A0165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2086EA65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72DADAC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510856C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47F57FE2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D97EE4" w:rsidRPr="003C2FA2" w14:paraId="4BC28539" w14:textId="77777777" w:rsidTr="000C4B4A">
        <w:trPr>
          <w:trHeight w:val="559"/>
        </w:trPr>
        <w:tc>
          <w:tcPr>
            <w:tcW w:w="5509" w:type="dxa"/>
          </w:tcPr>
          <w:p w14:paraId="6B1BF29B" w14:textId="748ED406" w:rsidR="00D97EE4" w:rsidRPr="003C2FA2" w:rsidRDefault="00FA3285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1. </w:t>
            </w:r>
            <w:r w:rsidR="002C383A" w:rsidRPr="003C2FA2">
              <w:t>Department</w:t>
            </w:r>
            <w:r w:rsidRPr="003C2FA2">
              <w:t xml:space="preserve"> staff are expected </w:t>
            </w:r>
            <w:r w:rsidR="00D97EE4" w:rsidRPr="003C2FA2">
              <w:t>t</w:t>
            </w:r>
            <w:r w:rsidRPr="003C2FA2">
              <w:t>o</w:t>
            </w:r>
            <w:r w:rsidR="00D97EE4" w:rsidRPr="003C2FA2">
              <w:t xml:space="preserve"> help the</w:t>
            </w:r>
            <w:r w:rsidR="00D1007F" w:rsidRPr="003C2FA2">
              <w:t xml:space="preserve"> institution </w:t>
            </w:r>
            <w:r w:rsidR="00D97EE4" w:rsidRPr="003C2FA2">
              <w:t xml:space="preserve">meet its goal (i.e., </w:t>
            </w:r>
            <w:r w:rsidR="00592F11" w:rsidRPr="003C2FA2">
              <w:t>improve symptom control for patients)</w:t>
            </w:r>
          </w:p>
        </w:tc>
        <w:tc>
          <w:tcPr>
            <w:tcW w:w="1106" w:type="dxa"/>
            <w:vAlign w:val="center"/>
          </w:tcPr>
          <w:p w14:paraId="2A371EBE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1FA3315F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2A9D4E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858FE53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921ABA3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48C21DCB" w14:textId="77777777" w:rsidTr="000C4B4A">
        <w:trPr>
          <w:trHeight w:val="574"/>
        </w:trPr>
        <w:tc>
          <w:tcPr>
            <w:tcW w:w="5509" w:type="dxa"/>
          </w:tcPr>
          <w:p w14:paraId="007DC2F6" w14:textId="1F3FC298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2. </w:t>
            </w:r>
            <w:r w:rsidR="002C383A" w:rsidRPr="003C2FA2">
              <w:t>Department</w:t>
            </w:r>
            <w:r w:rsidRPr="003C2FA2">
              <w:t xml:space="preserve"> staff gets the support they need to implement </w:t>
            </w:r>
            <w:r w:rsidR="00592F11" w:rsidRPr="003C2FA2">
              <w:t>care pathways for symptom management</w:t>
            </w:r>
          </w:p>
        </w:tc>
        <w:tc>
          <w:tcPr>
            <w:tcW w:w="1106" w:type="dxa"/>
            <w:vAlign w:val="center"/>
          </w:tcPr>
          <w:p w14:paraId="73AD166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2407E3A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F37472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6B21D21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A145308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50B1C2CE" w14:textId="77777777" w:rsidTr="000C4B4A">
        <w:trPr>
          <w:trHeight w:val="574"/>
        </w:trPr>
        <w:tc>
          <w:tcPr>
            <w:tcW w:w="5509" w:type="dxa"/>
          </w:tcPr>
          <w:p w14:paraId="59FDBDF3" w14:textId="15D1B26F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3. </w:t>
            </w:r>
            <w:r w:rsidR="002C383A" w:rsidRPr="003C2FA2">
              <w:t>Department</w:t>
            </w:r>
            <w:r w:rsidRPr="003C2FA2">
              <w:t xml:space="preserve"> staff gets recognition for implementing </w:t>
            </w:r>
            <w:r w:rsidR="00592F11" w:rsidRPr="003C2FA2">
              <w:t>care pathways for symptom management</w:t>
            </w:r>
          </w:p>
        </w:tc>
        <w:tc>
          <w:tcPr>
            <w:tcW w:w="1106" w:type="dxa"/>
            <w:vAlign w:val="center"/>
          </w:tcPr>
          <w:p w14:paraId="766CFEDF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E7AAAE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2FBE79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24F06D1D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696C289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D97EE4" w:rsidRPr="003C2FA2" w14:paraId="1807BFCF" w14:textId="77777777" w:rsidTr="000C4B4A">
        <w:trPr>
          <w:trHeight w:val="559"/>
        </w:trPr>
        <w:tc>
          <w:tcPr>
            <w:tcW w:w="5509" w:type="dxa"/>
          </w:tcPr>
          <w:p w14:paraId="4E8B4C26" w14:textId="0E387BE4" w:rsidR="00D97EE4" w:rsidRPr="003C2FA2" w:rsidRDefault="00D97EE4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4. </w:t>
            </w:r>
            <w:r w:rsidR="00592F11" w:rsidRPr="003C2FA2">
              <w:t>Implementing care pathways for symptom management</w:t>
            </w:r>
            <w:r w:rsidR="00CA013F" w:rsidRPr="003C2FA2">
              <w:t xml:space="preserve"> is a top priority of the </w:t>
            </w:r>
            <w:r w:rsidR="002C383A" w:rsidRPr="003C2FA2">
              <w:t>department</w:t>
            </w:r>
          </w:p>
        </w:tc>
        <w:tc>
          <w:tcPr>
            <w:tcW w:w="1106" w:type="dxa"/>
            <w:vAlign w:val="center"/>
          </w:tcPr>
          <w:p w14:paraId="50F53C8C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6B20B287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06DE5E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31A5264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3D7C75B" w14:textId="77777777" w:rsidR="00D97EE4" w:rsidRPr="003C2FA2" w:rsidRDefault="00D97EE4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143EA87C" w14:textId="7442D877" w:rsidR="00D97EE4" w:rsidRPr="003C2FA2" w:rsidRDefault="00D97EE4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CA013F" w:rsidRPr="003C2FA2" w14:paraId="5288918E" w14:textId="77777777" w:rsidTr="000C4B4A">
        <w:trPr>
          <w:trHeight w:val="861"/>
        </w:trPr>
        <w:tc>
          <w:tcPr>
            <w:tcW w:w="5509" w:type="dxa"/>
          </w:tcPr>
          <w:p w14:paraId="6CA981F9" w14:textId="3F01CF2C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Learning Climate </w:t>
            </w:r>
          </w:p>
        </w:tc>
        <w:tc>
          <w:tcPr>
            <w:tcW w:w="1106" w:type="dxa"/>
            <w:vAlign w:val="center"/>
          </w:tcPr>
          <w:p w14:paraId="3DEC2CB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287B1FE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16838ABB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4F6DE90C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4692454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74789F6A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CA013F" w:rsidRPr="003C2FA2" w14:paraId="61F9BB7A" w14:textId="77777777" w:rsidTr="000C4B4A">
        <w:trPr>
          <w:trHeight w:val="559"/>
        </w:trPr>
        <w:tc>
          <w:tcPr>
            <w:tcW w:w="5509" w:type="dxa"/>
          </w:tcPr>
          <w:p w14:paraId="5C44CBBA" w14:textId="652DA9CC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>1. We regularly take time to consider ways to improve how we do things</w:t>
            </w:r>
          </w:p>
        </w:tc>
        <w:tc>
          <w:tcPr>
            <w:tcW w:w="1106" w:type="dxa"/>
            <w:vAlign w:val="center"/>
          </w:tcPr>
          <w:p w14:paraId="564881ED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6AD3565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DE6246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110676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D5BB34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47288068" w14:textId="77777777" w:rsidTr="000C4B4A">
        <w:trPr>
          <w:trHeight w:val="574"/>
        </w:trPr>
        <w:tc>
          <w:tcPr>
            <w:tcW w:w="5509" w:type="dxa"/>
          </w:tcPr>
          <w:p w14:paraId="449A2DDB" w14:textId="1393AB7E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2. People in our </w:t>
            </w:r>
            <w:r w:rsidR="002C383A" w:rsidRPr="003C2FA2">
              <w:t>department</w:t>
            </w:r>
            <w:r w:rsidRPr="003C2FA2">
              <w:t xml:space="preserve"> actively seek new ways to improve how we do things</w:t>
            </w:r>
          </w:p>
        </w:tc>
        <w:tc>
          <w:tcPr>
            <w:tcW w:w="1106" w:type="dxa"/>
            <w:vAlign w:val="center"/>
          </w:tcPr>
          <w:p w14:paraId="69DE1208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766B73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A8E971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1B46068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8740D2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5331A346" w14:textId="77777777" w:rsidTr="000C4B4A">
        <w:trPr>
          <w:trHeight w:val="574"/>
        </w:trPr>
        <w:tc>
          <w:tcPr>
            <w:tcW w:w="5509" w:type="dxa"/>
          </w:tcPr>
          <w:p w14:paraId="77D2F251" w14:textId="1F6D8675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3. This </w:t>
            </w:r>
            <w:r w:rsidR="002C383A" w:rsidRPr="003C2FA2">
              <w:t>department</w:t>
            </w:r>
            <w:r w:rsidRPr="003C2FA2">
              <w:t xml:space="preserve"> encourages everyone to share ide</w:t>
            </w:r>
            <w:r w:rsidR="00170C4E" w:rsidRPr="003C2FA2">
              <w:t>a</w:t>
            </w:r>
            <w:r w:rsidRPr="003C2FA2">
              <w:t>s</w:t>
            </w:r>
          </w:p>
        </w:tc>
        <w:tc>
          <w:tcPr>
            <w:tcW w:w="1106" w:type="dxa"/>
            <w:vAlign w:val="center"/>
          </w:tcPr>
          <w:p w14:paraId="72A6F3C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9E2F7E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34E28D2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880E57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3EF0223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7FEFC4AA" w14:textId="77777777" w:rsidTr="000C4B4A">
        <w:trPr>
          <w:trHeight w:val="559"/>
        </w:trPr>
        <w:tc>
          <w:tcPr>
            <w:tcW w:w="5509" w:type="dxa"/>
          </w:tcPr>
          <w:p w14:paraId="325194DD" w14:textId="78686AFC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4. This </w:t>
            </w:r>
            <w:r w:rsidR="002C383A" w:rsidRPr="003C2FA2">
              <w:t>department</w:t>
            </w:r>
            <w:r w:rsidRPr="003C2FA2">
              <w:t xml:space="preserve"> learns from its mistakes </w:t>
            </w:r>
          </w:p>
        </w:tc>
        <w:tc>
          <w:tcPr>
            <w:tcW w:w="1106" w:type="dxa"/>
            <w:vAlign w:val="center"/>
          </w:tcPr>
          <w:p w14:paraId="7EC8B35B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495986D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A057CD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2F942073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0ADA06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22D633B6" w14:textId="77777777" w:rsidTr="000C4B4A">
        <w:trPr>
          <w:trHeight w:val="574"/>
        </w:trPr>
        <w:tc>
          <w:tcPr>
            <w:tcW w:w="5509" w:type="dxa"/>
          </w:tcPr>
          <w:p w14:paraId="2C58BCDF" w14:textId="3C08E5A7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5. When we experience a problem in the </w:t>
            </w:r>
            <w:r w:rsidR="002C383A" w:rsidRPr="003C2FA2">
              <w:t>department</w:t>
            </w:r>
            <w:r w:rsidRPr="003C2FA2">
              <w:t xml:space="preserve">, we make a serious effort to figure out what’s really going on </w:t>
            </w:r>
          </w:p>
        </w:tc>
        <w:tc>
          <w:tcPr>
            <w:tcW w:w="1106" w:type="dxa"/>
            <w:vAlign w:val="center"/>
          </w:tcPr>
          <w:p w14:paraId="63528E74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12FD10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271FD8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A18597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32C3AB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43774C4F" w14:textId="26324F6F" w:rsidR="00CA013F" w:rsidRPr="003C2FA2" w:rsidRDefault="00CA013F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CA013F" w:rsidRPr="003C2FA2" w14:paraId="13DC3EA7" w14:textId="77777777" w:rsidTr="000C4B4A">
        <w:trPr>
          <w:trHeight w:val="861"/>
        </w:trPr>
        <w:tc>
          <w:tcPr>
            <w:tcW w:w="5509" w:type="dxa"/>
          </w:tcPr>
          <w:p w14:paraId="56D291A1" w14:textId="4E4BAD54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Leadership Engagement </w:t>
            </w:r>
          </w:p>
        </w:tc>
        <w:tc>
          <w:tcPr>
            <w:tcW w:w="1106" w:type="dxa"/>
            <w:vAlign w:val="center"/>
          </w:tcPr>
          <w:p w14:paraId="6729B67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4649B91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154D7FB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592A6933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4B12A6D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259658E0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CA013F" w:rsidRPr="003C2FA2" w14:paraId="4087117C" w14:textId="77777777" w:rsidTr="000C4B4A">
        <w:trPr>
          <w:trHeight w:val="559"/>
        </w:trPr>
        <w:tc>
          <w:tcPr>
            <w:tcW w:w="5509" w:type="dxa"/>
          </w:tcPr>
          <w:p w14:paraId="035C45C4" w14:textId="2512E6B4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1. The </w:t>
            </w:r>
            <w:r w:rsidR="002C383A" w:rsidRPr="003C2FA2">
              <w:t>department</w:t>
            </w:r>
            <w:r w:rsidRPr="003C2FA2">
              <w:t xml:space="preserve"> leadership makes sure that we have the time and space necessary to discuss changes to improve care</w:t>
            </w:r>
          </w:p>
        </w:tc>
        <w:tc>
          <w:tcPr>
            <w:tcW w:w="1106" w:type="dxa"/>
            <w:vAlign w:val="center"/>
          </w:tcPr>
          <w:p w14:paraId="05ED336B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7DA40B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AF1E38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CB2A8A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CFCFD1C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2D77A2BD" w14:textId="77777777" w:rsidTr="000C4B4A">
        <w:trPr>
          <w:trHeight w:val="574"/>
        </w:trPr>
        <w:tc>
          <w:tcPr>
            <w:tcW w:w="5509" w:type="dxa"/>
          </w:tcPr>
          <w:p w14:paraId="18B694B2" w14:textId="09591F12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2. Leadership in this </w:t>
            </w:r>
            <w:r w:rsidR="002C383A" w:rsidRPr="003C2FA2">
              <w:t>department</w:t>
            </w:r>
            <w:r w:rsidRPr="003C2FA2">
              <w:t xml:space="preserve"> creates an environment where things can be accomplished </w:t>
            </w:r>
          </w:p>
        </w:tc>
        <w:tc>
          <w:tcPr>
            <w:tcW w:w="1106" w:type="dxa"/>
            <w:vAlign w:val="center"/>
          </w:tcPr>
          <w:p w14:paraId="2F73318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140D39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5F028B9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FB12498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9D5E323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0EB8C960" w14:textId="77777777" w:rsidTr="000C4B4A">
        <w:trPr>
          <w:trHeight w:val="574"/>
        </w:trPr>
        <w:tc>
          <w:tcPr>
            <w:tcW w:w="5509" w:type="dxa"/>
          </w:tcPr>
          <w:p w14:paraId="61AAEB26" w14:textId="7B0AC29E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3. </w:t>
            </w:r>
            <w:r w:rsidR="002C383A" w:rsidRPr="003C2FA2">
              <w:t>Department</w:t>
            </w:r>
            <w:r w:rsidRPr="003C2FA2">
              <w:t xml:space="preserve"> leadership promotes an environment that is an enjoyable place to work </w:t>
            </w:r>
          </w:p>
        </w:tc>
        <w:tc>
          <w:tcPr>
            <w:tcW w:w="1106" w:type="dxa"/>
            <w:vAlign w:val="center"/>
          </w:tcPr>
          <w:p w14:paraId="750BFD5F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68042D48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34A0218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93F0B84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2A994A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5EFA203C" w14:textId="77777777" w:rsidTr="000C4B4A">
        <w:trPr>
          <w:trHeight w:val="559"/>
        </w:trPr>
        <w:tc>
          <w:tcPr>
            <w:tcW w:w="5509" w:type="dxa"/>
          </w:tcPr>
          <w:p w14:paraId="62122145" w14:textId="3013DBD5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4. Leadership strongly supports </w:t>
            </w:r>
            <w:r w:rsidR="002C383A" w:rsidRPr="003C2FA2">
              <w:t>department</w:t>
            </w:r>
            <w:r w:rsidRPr="003C2FA2">
              <w:t xml:space="preserve"> change efforts </w:t>
            </w:r>
          </w:p>
        </w:tc>
        <w:tc>
          <w:tcPr>
            <w:tcW w:w="1106" w:type="dxa"/>
            <w:vAlign w:val="center"/>
          </w:tcPr>
          <w:p w14:paraId="6C93332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661E25E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DA0D46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E004F54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CF004EF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731E0B92" w14:textId="5FF4F9F9" w:rsidR="00CA013F" w:rsidRPr="003C2FA2" w:rsidRDefault="00CA013F" w:rsidP="001F0B2F">
      <w:pPr>
        <w:pStyle w:val="BodyText"/>
        <w:tabs>
          <w:tab w:val="left" w:pos="1788"/>
        </w:tabs>
      </w:pPr>
    </w:p>
    <w:tbl>
      <w:tblPr>
        <w:tblStyle w:val="TableGrid"/>
        <w:tblW w:w="11041" w:type="dxa"/>
        <w:tblLayout w:type="fixed"/>
        <w:tblLook w:val="04A0" w:firstRow="1" w:lastRow="0" w:firstColumn="1" w:lastColumn="0" w:noHBand="0" w:noVBand="1"/>
      </w:tblPr>
      <w:tblGrid>
        <w:gridCol w:w="5509"/>
        <w:gridCol w:w="1106"/>
        <w:gridCol w:w="1106"/>
        <w:gridCol w:w="1107"/>
        <w:gridCol w:w="1106"/>
        <w:gridCol w:w="1107"/>
      </w:tblGrid>
      <w:tr w:rsidR="00CA013F" w:rsidRPr="003C2FA2" w14:paraId="68AD6595" w14:textId="77777777" w:rsidTr="000C4B4A">
        <w:trPr>
          <w:trHeight w:val="861"/>
        </w:trPr>
        <w:tc>
          <w:tcPr>
            <w:tcW w:w="5509" w:type="dxa"/>
          </w:tcPr>
          <w:p w14:paraId="557E0446" w14:textId="50DE9313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Available Resources  </w:t>
            </w:r>
          </w:p>
        </w:tc>
        <w:tc>
          <w:tcPr>
            <w:tcW w:w="1106" w:type="dxa"/>
            <w:vAlign w:val="center"/>
          </w:tcPr>
          <w:p w14:paraId="5E76DAB4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Disagree</w:t>
            </w:r>
          </w:p>
          <w:p w14:paraId="10B10D1A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1</w:t>
            </w:r>
          </w:p>
        </w:tc>
        <w:tc>
          <w:tcPr>
            <w:tcW w:w="1106" w:type="dxa"/>
            <w:vAlign w:val="center"/>
          </w:tcPr>
          <w:p w14:paraId="73504C8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Disagree</w:t>
            </w:r>
            <w:r w:rsidRPr="003C2FA2">
              <w:br/>
              <w:t>2</w:t>
            </w:r>
          </w:p>
        </w:tc>
        <w:tc>
          <w:tcPr>
            <w:tcW w:w="1107" w:type="dxa"/>
            <w:vAlign w:val="center"/>
          </w:tcPr>
          <w:p w14:paraId="6A94A5B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 xml:space="preserve">Neutral </w:t>
            </w:r>
            <w:r w:rsidRPr="003C2FA2">
              <w:br/>
              <w:t>3</w:t>
            </w:r>
          </w:p>
        </w:tc>
        <w:tc>
          <w:tcPr>
            <w:tcW w:w="1106" w:type="dxa"/>
            <w:vAlign w:val="center"/>
          </w:tcPr>
          <w:p w14:paraId="63A6533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Agree</w:t>
            </w:r>
            <w:r w:rsidRPr="003C2FA2">
              <w:br/>
              <w:t>4</w:t>
            </w:r>
          </w:p>
        </w:tc>
        <w:tc>
          <w:tcPr>
            <w:tcW w:w="1107" w:type="dxa"/>
            <w:vAlign w:val="center"/>
          </w:tcPr>
          <w:p w14:paraId="7ED2665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  <w:r w:rsidRPr="003C2FA2">
              <w:t>Strongly Agree</w:t>
            </w:r>
            <w:r w:rsidRPr="003C2FA2">
              <w:br/>
              <w:t>5</w:t>
            </w:r>
          </w:p>
        </w:tc>
      </w:tr>
      <w:tr w:rsidR="00CA013F" w:rsidRPr="003C2FA2" w14:paraId="3D9FE8B9" w14:textId="77777777" w:rsidTr="000C4B4A">
        <w:trPr>
          <w:trHeight w:val="559"/>
        </w:trPr>
        <w:tc>
          <w:tcPr>
            <w:tcW w:w="5509" w:type="dxa"/>
          </w:tcPr>
          <w:p w14:paraId="5F1EEBB4" w14:textId="6D91D1DE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lastRenderedPageBreak/>
              <w:t xml:space="preserve">1. In general, when there is agreement that change needs to happen in the </w:t>
            </w:r>
            <w:r w:rsidR="002C383A" w:rsidRPr="003C2FA2">
              <w:t>department</w:t>
            </w:r>
            <w:r w:rsidRPr="003C2FA2">
              <w:t xml:space="preserve"> we have the necessary support in terms of: budget or financial resources </w:t>
            </w:r>
          </w:p>
        </w:tc>
        <w:tc>
          <w:tcPr>
            <w:tcW w:w="1106" w:type="dxa"/>
            <w:vAlign w:val="center"/>
          </w:tcPr>
          <w:p w14:paraId="40454BC8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D79070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70E98EA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60D23E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126EEB2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48515F4A" w14:textId="77777777" w:rsidTr="000C4B4A">
        <w:trPr>
          <w:trHeight w:val="574"/>
        </w:trPr>
        <w:tc>
          <w:tcPr>
            <w:tcW w:w="5509" w:type="dxa"/>
          </w:tcPr>
          <w:p w14:paraId="3AAFD4AE" w14:textId="72635D77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2. In general, when there is agreement that change needs to happen in the </w:t>
            </w:r>
            <w:r w:rsidR="002C383A" w:rsidRPr="003C2FA2">
              <w:t>department</w:t>
            </w:r>
            <w:r w:rsidRPr="003C2FA2">
              <w:t xml:space="preserve"> we have the necessary support in terms of: training</w:t>
            </w:r>
          </w:p>
        </w:tc>
        <w:tc>
          <w:tcPr>
            <w:tcW w:w="1106" w:type="dxa"/>
            <w:vAlign w:val="center"/>
          </w:tcPr>
          <w:p w14:paraId="067ED80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B323C9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14B419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1F207522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B3A581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13EF2A0A" w14:textId="77777777" w:rsidTr="000C4B4A">
        <w:trPr>
          <w:trHeight w:val="574"/>
        </w:trPr>
        <w:tc>
          <w:tcPr>
            <w:tcW w:w="5509" w:type="dxa"/>
          </w:tcPr>
          <w:p w14:paraId="74C16EEC" w14:textId="16BE841B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3. In general, when there is agreement that change needs to happen in the </w:t>
            </w:r>
            <w:r w:rsidR="002C383A" w:rsidRPr="003C2FA2">
              <w:t>department</w:t>
            </w:r>
            <w:r w:rsidRPr="003C2FA2">
              <w:t xml:space="preserve"> we have the necessary support in terms of: staffing</w:t>
            </w:r>
          </w:p>
        </w:tc>
        <w:tc>
          <w:tcPr>
            <w:tcW w:w="1106" w:type="dxa"/>
            <w:vAlign w:val="center"/>
          </w:tcPr>
          <w:p w14:paraId="3BC95A28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3694854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7AC9B8F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27CA33E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1335D9BF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1E22534F" w14:textId="77777777" w:rsidTr="000C4B4A">
        <w:trPr>
          <w:trHeight w:val="559"/>
        </w:trPr>
        <w:tc>
          <w:tcPr>
            <w:tcW w:w="5509" w:type="dxa"/>
          </w:tcPr>
          <w:p w14:paraId="592C7735" w14:textId="6F25BFEF" w:rsidR="00CA013F" w:rsidRPr="003C2FA2" w:rsidRDefault="00CA013F" w:rsidP="001F0B2F">
            <w:pPr>
              <w:pStyle w:val="BodyText"/>
              <w:tabs>
                <w:tab w:val="left" w:pos="1788"/>
              </w:tabs>
            </w:pPr>
            <w:r w:rsidRPr="003C2FA2">
              <w:t xml:space="preserve">4. The following are available to make </w:t>
            </w:r>
            <w:r w:rsidR="00592F11" w:rsidRPr="003C2FA2">
              <w:t xml:space="preserve">implementing care pathways for symptom management </w:t>
            </w:r>
            <w:r w:rsidRPr="003C2FA2">
              <w:t xml:space="preserve">work in our </w:t>
            </w:r>
            <w:r w:rsidR="002C383A" w:rsidRPr="003C2FA2">
              <w:t>department</w:t>
            </w:r>
            <w:r w:rsidRPr="003C2FA2">
              <w:t>: patient awareness/need</w:t>
            </w:r>
          </w:p>
        </w:tc>
        <w:tc>
          <w:tcPr>
            <w:tcW w:w="1106" w:type="dxa"/>
            <w:vAlign w:val="center"/>
          </w:tcPr>
          <w:p w14:paraId="19E6013A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27C9C0CC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01F62AD4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5BD5BCE3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31BC414F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5B6802C0" w14:textId="77777777" w:rsidTr="000C4B4A">
        <w:trPr>
          <w:trHeight w:val="574"/>
        </w:trPr>
        <w:tc>
          <w:tcPr>
            <w:tcW w:w="5509" w:type="dxa"/>
          </w:tcPr>
          <w:p w14:paraId="25E2CED9" w14:textId="5CDAB4B5" w:rsidR="00CA013F" w:rsidRPr="003C2FA2" w:rsidRDefault="00AC37F9" w:rsidP="001F0B2F">
            <w:pPr>
              <w:pStyle w:val="BodyText"/>
              <w:tabs>
                <w:tab w:val="left" w:pos="1788"/>
              </w:tabs>
            </w:pPr>
            <w:r w:rsidRPr="003C2FA2">
              <w:t>5</w:t>
            </w:r>
            <w:r w:rsidR="00CA013F" w:rsidRPr="003C2FA2">
              <w:t xml:space="preserve">. The following are available to make </w:t>
            </w:r>
            <w:r w:rsidR="00592F11" w:rsidRPr="003C2FA2">
              <w:t xml:space="preserve">implementing care pathways for symptom management </w:t>
            </w:r>
            <w:r w:rsidR="00CA013F" w:rsidRPr="003C2FA2">
              <w:t xml:space="preserve">work in our </w:t>
            </w:r>
            <w:r w:rsidR="002C383A" w:rsidRPr="003C2FA2">
              <w:t>department</w:t>
            </w:r>
            <w:r w:rsidR="00CA013F" w:rsidRPr="003C2FA2">
              <w:t>: provider buy-in</w:t>
            </w:r>
          </w:p>
        </w:tc>
        <w:tc>
          <w:tcPr>
            <w:tcW w:w="1106" w:type="dxa"/>
            <w:vAlign w:val="center"/>
          </w:tcPr>
          <w:p w14:paraId="092629CF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181EAEE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6C28E9C6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789D358E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21C86B1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  <w:tr w:rsidR="00CA013F" w:rsidRPr="003C2FA2" w14:paraId="4854CDCB" w14:textId="77777777" w:rsidTr="000C4B4A">
        <w:trPr>
          <w:trHeight w:val="574"/>
        </w:trPr>
        <w:tc>
          <w:tcPr>
            <w:tcW w:w="5509" w:type="dxa"/>
          </w:tcPr>
          <w:p w14:paraId="5529C243" w14:textId="143CEABF" w:rsidR="00CA013F" w:rsidRPr="003C2FA2" w:rsidRDefault="00AC37F9" w:rsidP="001F0B2F">
            <w:pPr>
              <w:pStyle w:val="BodyText"/>
              <w:tabs>
                <w:tab w:val="left" w:pos="1788"/>
              </w:tabs>
            </w:pPr>
            <w:r w:rsidRPr="003C2FA2">
              <w:t>6</w:t>
            </w:r>
            <w:r w:rsidR="00CA013F" w:rsidRPr="003C2FA2">
              <w:t xml:space="preserve">. The following are available to make </w:t>
            </w:r>
            <w:r w:rsidR="00592F11" w:rsidRPr="003C2FA2">
              <w:t xml:space="preserve">implementing care pathways for symptom management </w:t>
            </w:r>
            <w:r w:rsidR="00CA013F" w:rsidRPr="003C2FA2">
              <w:t xml:space="preserve">work in our </w:t>
            </w:r>
            <w:r w:rsidR="002C383A" w:rsidRPr="003C2FA2">
              <w:t>department</w:t>
            </w:r>
            <w:r w:rsidR="00CA013F" w:rsidRPr="003C2FA2">
              <w:t>: intervention team</w:t>
            </w:r>
          </w:p>
        </w:tc>
        <w:tc>
          <w:tcPr>
            <w:tcW w:w="1106" w:type="dxa"/>
            <w:vAlign w:val="center"/>
          </w:tcPr>
          <w:p w14:paraId="3E0E586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4762865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29C89B69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6" w:type="dxa"/>
            <w:vAlign w:val="center"/>
          </w:tcPr>
          <w:p w14:paraId="0FFEE2E4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  <w:tc>
          <w:tcPr>
            <w:tcW w:w="1107" w:type="dxa"/>
            <w:vAlign w:val="center"/>
          </w:tcPr>
          <w:p w14:paraId="4052ECD7" w14:textId="77777777" w:rsidR="00CA013F" w:rsidRPr="003C2FA2" w:rsidRDefault="00CA013F" w:rsidP="001F0B2F">
            <w:pPr>
              <w:pStyle w:val="BodyText"/>
              <w:tabs>
                <w:tab w:val="left" w:pos="1788"/>
              </w:tabs>
              <w:jc w:val="center"/>
            </w:pPr>
          </w:p>
        </w:tc>
      </w:tr>
    </w:tbl>
    <w:p w14:paraId="5426A2D1" w14:textId="6B5BFCB1" w:rsidR="00CA013F" w:rsidRPr="003C2FA2" w:rsidRDefault="00CA013F" w:rsidP="001F0B2F">
      <w:pPr>
        <w:pStyle w:val="BodyText"/>
        <w:tabs>
          <w:tab w:val="left" w:pos="1788"/>
        </w:tabs>
      </w:pPr>
    </w:p>
    <w:p w14:paraId="7978A2B7" w14:textId="013CC338" w:rsidR="00CA013F" w:rsidRPr="003C2FA2" w:rsidRDefault="00CA013F" w:rsidP="001F0B2F">
      <w:pPr>
        <w:pStyle w:val="BodyText"/>
        <w:tabs>
          <w:tab w:val="left" w:pos="1788"/>
        </w:tabs>
      </w:pPr>
    </w:p>
    <w:p w14:paraId="1319F292" w14:textId="081347DB" w:rsidR="00CA013F" w:rsidRPr="003C2FA2" w:rsidRDefault="00CA013F" w:rsidP="001F0B2F">
      <w:pPr>
        <w:pStyle w:val="BodyText"/>
        <w:tabs>
          <w:tab w:val="left" w:pos="1788"/>
        </w:tabs>
      </w:pPr>
      <w:r w:rsidRPr="003C2FA2">
        <w:t xml:space="preserve">Citation: Fernandez ME, Walker TJ, Weiner BJ, et al. Developing measures to assess constructs from the Inner Seeting domain of the Consolidated Framework for Implementation Research. </w:t>
      </w:r>
      <w:r w:rsidRPr="003C2FA2">
        <w:rPr>
          <w:i/>
        </w:rPr>
        <w:t>Implementation Science.</w:t>
      </w:r>
      <w:r w:rsidRPr="003C2FA2">
        <w:t xml:space="preserve"> 2018;13(1):52</w:t>
      </w:r>
    </w:p>
    <w:p w14:paraId="66B84697" w14:textId="3865E17E" w:rsidR="00CA013F" w:rsidRPr="003C2FA2" w:rsidRDefault="00CA013F" w:rsidP="001F0B2F">
      <w:pPr>
        <w:pStyle w:val="BodyText"/>
        <w:tabs>
          <w:tab w:val="left" w:pos="1788"/>
        </w:tabs>
      </w:pPr>
    </w:p>
    <w:p w14:paraId="37887132" w14:textId="5560D474" w:rsidR="00CA013F" w:rsidRPr="003C2FA2" w:rsidRDefault="00CA013F" w:rsidP="001F0B2F">
      <w:pPr>
        <w:pStyle w:val="BodyText"/>
        <w:tabs>
          <w:tab w:val="left" w:pos="1788"/>
        </w:tabs>
      </w:pPr>
      <w:r w:rsidRPr="003C2FA2">
        <w:t>A Cancer Prevention and Control Research Network (CPCRN) collaboration.</w:t>
      </w:r>
    </w:p>
    <w:p w14:paraId="7EC33F4D" w14:textId="3B74C18E" w:rsidR="00CA013F" w:rsidRPr="003C2FA2" w:rsidRDefault="00CA013F" w:rsidP="001F0B2F">
      <w:pPr>
        <w:pStyle w:val="BodyText"/>
        <w:tabs>
          <w:tab w:val="left" w:pos="1788"/>
        </w:tabs>
      </w:pPr>
    </w:p>
    <w:p w14:paraId="09323C7B" w14:textId="3EE7CEFB" w:rsidR="00CA013F" w:rsidRPr="003C2FA2" w:rsidRDefault="00CA013F" w:rsidP="001F0B2F">
      <w:pPr>
        <w:pStyle w:val="BodyText"/>
        <w:tabs>
          <w:tab w:val="left" w:pos="1788"/>
        </w:tabs>
      </w:pPr>
      <w:r w:rsidRPr="003C2FA2">
        <w:t>For questions about the measures or to reproduce, distribute, or display, please obtain permission by contacting Maria Fernandez (</w:t>
      </w:r>
      <w:hyperlink r:id="rId7" w:history="1">
        <w:r w:rsidRPr="003C2FA2">
          <w:rPr>
            <w:rStyle w:val="Hyperlink"/>
          </w:rPr>
          <w:t>Maria.E.Fernandez@ut.tmc.edu</w:t>
        </w:r>
      </w:hyperlink>
      <w:r w:rsidR="003C2FA2" w:rsidRPr="003C2FA2">
        <w:t>) and Tim</w:t>
      </w:r>
      <w:r w:rsidRPr="003C2FA2">
        <w:t xml:space="preserve"> Walker (timothy.j.walker@uth.tmc.edu).</w:t>
      </w:r>
    </w:p>
    <w:sectPr w:rsidR="00CA013F" w:rsidRPr="003C2FA2" w:rsidSect="00EF717D">
      <w:headerReference w:type="default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180A5F" w16cid:durableId="22A986E4"/>
  <w16cid:commentId w16cid:paraId="31A413B7" w16cid:durableId="22AB8EF9"/>
  <w16cid:commentId w16cid:paraId="16CE7C95" w16cid:durableId="22AB9059"/>
  <w16cid:commentId w16cid:paraId="0C1B4AD2" w16cid:durableId="22AB9190"/>
  <w16cid:commentId w16cid:paraId="4A3114F5" w16cid:durableId="22AB9205"/>
  <w16cid:commentId w16cid:paraId="0CC13908" w16cid:durableId="22AB922D"/>
  <w16cid:commentId w16cid:paraId="2C28EE7D" w16cid:durableId="22AB9284"/>
  <w16cid:commentId w16cid:paraId="33C064CC" w16cid:durableId="22AB92B3"/>
  <w16cid:commentId w16cid:paraId="59778BE1" w16cid:durableId="22AB92C5"/>
  <w16cid:commentId w16cid:paraId="39B6076A" w16cid:durableId="22AB92FC"/>
  <w16cid:commentId w16cid:paraId="50CFC7A9" w16cid:durableId="22AB930B"/>
  <w16cid:commentId w16cid:paraId="79CA2D67" w16cid:durableId="22AB93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4C307" w14:textId="77777777" w:rsidR="00786126" w:rsidRDefault="00786126" w:rsidP="00EF717D">
      <w:pPr>
        <w:spacing w:after="0" w:line="240" w:lineRule="auto"/>
      </w:pPr>
      <w:r>
        <w:separator/>
      </w:r>
    </w:p>
  </w:endnote>
  <w:endnote w:type="continuationSeparator" w:id="0">
    <w:p w14:paraId="7B19DD99" w14:textId="77777777" w:rsidR="00786126" w:rsidRDefault="00786126" w:rsidP="00EF7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46308489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E866903" w14:textId="26B3079C" w:rsidR="008E0565" w:rsidRPr="00EF717D" w:rsidRDefault="008E0565">
            <w:pPr>
              <w:pStyle w:val="Footer"/>
              <w:jc w:val="right"/>
              <w:rPr>
                <w:rFonts w:ascii="Arial" w:hAnsi="Arial" w:cs="Arial"/>
                <w:b/>
                <w:bCs/>
              </w:rPr>
            </w:pPr>
            <w:r w:rsidRPr="00EF717D">
              <w:rPr>
                <w:rFonts w:ascii="Arial" w:hAnsi="Arial" w:cs="Arial"/>
              </w:rPr>
              <w:t xml:space="preserve">Page </w:t>
            </w:r>
            <w:r w:rsidRPr="00EF717D">
              <w:rPr>
                <w:rFonts w:ascii="Arial" w:hAnsi="Arial" w:cs="Arial"/>
                <w:b/>
                <w:bCs/>
              </w:rPr>
              <w:fldChar w:fldCharType="begin"/>
            </w:r>
            <w:r w:rsidRPr="00EF717D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EF717D">
              <w:rPr>
                <w:rFonts w:ascii="Arial" w:hAnsi="Arial" w:cs="Arial"/>
                <w:b/>
                <w:bCs/>
              </w:rPr>
              <w:fldChar w:fldCharType="separate"/>
            </w:r>
            <w:r w:rsidR="00DB0EE0">
              <w:rPr>
                <w:rFonts w:ascii="Arial" w:hAnsi="Arial" w:cs="Arial"/>
                <w:b/>
                <w:bCs/>
                <w:noProof/>
              </w:rPr>
              <w:t>1</w:t>
            </w:r>
            <w:r w:rsidRPr="00EF717D">
              <w:rPr>
                <w:rFonts w:ascii="Arial" w:hAnsi="Arial" w:cs="Arial"/>
                <w:b/>
                <w:bCs/>
              </w:rPr>
              <w:fldChar w:fldCharType="end"/>
            </w:r>
            <w:r w:rsidRPr="00EF717D">
              <w:rPr>
                <w:rFonts w:ascii="Arial" w:hAnsi="Arial" w:cs="Arial"/>
              </w:rPr>
              <w:t xml:space="preserve"> of </w:t>
            </w:r>
            <w:r w:rsidRPr="00EF717D">
              <w:rPr>
                <w:rFonts w:ascii="Arial" w:hAnsi="Arial" w:cs="Arial"/>
                <w:b/>
                <w:bCs/>
              </w:rPr>
              <w:fldChar w:fldCharType="begin"/>
            </w:r>
            <w:r w:rsidRPr="00EF717D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EF717D">
              <w:rPr>
                <w:rFonts w:ascii="Arial" w:hAnsi="Arial" w:cs="Arial"/>
                <w:b/>
                <w:bCs/>
              </w:rPr>
              <w:fldChar w:fldCharType="separate"/>
            </w:r>
            <w:r w:rsidR="00DB0EE0">
              <w:rPr>
                <w:rFonts w:ascii="Arial" w:hAnsi="Arial" w:cs="Arial"/>
                <w:b/>
                <w:bCs/>
                <w:noProof/>
              </w:rPr>
              <w:t>8</w:t>
            </w:r>
            <w:r w:rsidRPr="00EF717D">
              <w:rPr>
                <w:rFonts w:ascii="Arial" w:hAnsi="Arial" w:cs="Arial"/>
                <w:b/>
                <w:bCs/>
              </w:rPr>
              <w:fldChar w:fldCharType="end"/>
            </w:r>
          </w:p>
          <w:p w14:paraId="15777082" w14:textId="44A6E777" w:rsidR="008E0565" w:rsidRPr="002847D9" w:rsidRDefault="008E0565">
            <w:pPr>
              <w:pStyle w:val="Footer"/>
              <w:jc w:val="right"/>
              <w:rPr>
                <w:rFonts w:ascii="Arial" w:hAnsi="Arial" w:cs="Arial"/>
              </w:rPr>
            </w:pPr>
            <w:r w:rsidRPr="002847D9">
              <w:rPr>
                <w:rFonts w:ascii="Arial" w:hAnsi="Arial" w:cs="Arial"/>
                <w:bCs/>
              </w:rPr>
              <w:t xml:space="preserve">Version Date: </w:t>
            </w:r>
            <w:r w:rsidR="002847D9" w:rsidRPr="002847D9">
              <w:rPr>
                <w:rFonts w:ascii="Arial" w:hAnsi="Arial" w:cs="Arial"/>
                <w:bCs/>
              </w:rPr>
              <w:t>07Jul2020</w:t>
            </w:r>
          </w:p>
        </w:sdtContent>
      </w:sdt>
    </w:sdtContent>
  </w:sdt>
  <w:p w14:paraId="2223EB98" w14:textId="77777777" w:rsidR="008E0565" w:rsidRPr="00EF717D" w:rsidRDefault="008E056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A02D75" w14:textId="77777777" w:rsidR="00786126" w:rsidRDefault="00786126" w:rsidP="00EF717D">
      <w:pPr>
        <w:spacing w:after="0" w:line="240" w:lineRule="auto"/>
      </w:pPr>
      <w:r>
        <w:separator/>
      </w:r>
    </w:p>
  </w:footnote>
  <w:footnote w:type="continuationSeparator" w:id="0">
    <w:p w14:paraId="640E5A48" w14:textId="77777777" w:rsidR="00786126" w:rsidRDefault="00786126" w:rsidP="00EF71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72775C" w14:textId="77777777" w:rsidR="008E0565" w:rsidRPr="00EF717D" w:rsidRDefault="008E0565">
    <w:pPr>
      <w:pStyle w:val="Header"/>
      <w:rPr>
        <w:rFonts w:ascii="Arial" w:hAnsi="Arial" w:cs="Arial"/>
      </w:rPr>
    </w:pPr>
    <w:r w:rsidRPr="00EF717D">
      <w:rPr>
        <w:rFonts w:ascii="Arial" w:hAnsi="Arial" w:cs="Arial"/>
      </w:rPr>
      <w:t>SPARK Cluster RCT</w:t>
    </w:r>
    <w:r w:rsidRPr="00EF717D">
      <w:rPr>
        <w:rFonts w:ascii="Arial" w:hAnsi="Arial" w:cs="Arial"/>
      </w:rPr>
      <w:br/>
      <w:t xml:space="preserve">Baseline Institutional Information Questionnair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46348"/>
    <w:multiLevelType w:val="hybridMultilevel"/>
    <w:tmpl w:val="10B8AC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42FCC"/>
    <w:multiLevelType w:val="hybridMultilevel"/>
    <w:tmpl w:val="DDF8385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27CD0"/>
    <w:multiLevelType w:val="hybridMultilevel"/>
    <w:tmpl w:val="F90E4E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2161F"/>
    <w:multiLevelType w:val="hybridMultilevel"/>
    <w:tmpl w:val="CA26A2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9EDCE9E6">
      <w:start w:val="6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7A458F"/>
    <w:multiLevelType w:val="hybridMultilevel"/>
    <w:tmpl w:val="9A5A05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C3876"/>
    <w:multiLevelType w:val="hybridMultilevel"/>
    <w:tmpl w:val="A6C08D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11748C"/>
    <w:multiLevelType w:val="hybridMultilevel"/>
    <w:tmpl w:val="2FBE1314"/>
    <w:lvl w:ilvl="0" w:tplc="3F6A30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5452B9"/>
    <w:multiLevelType w:val="hybridMultilevel"/>
    <w:tmpl w:val="13FC0B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DA2A6C"/>
    <w:multiLevelType w:val="hybridMultilevel"/>
    <w:tmpl w:val="5E601800"/>
    <w:lvl w:ilvl="0" w:tplc="41E0A87E">
      <w:start w:val="1"/>
      <w:numFmt w:val="decimal"/>
      <w:lvlText w:val="%1."/>
      <w:lvlJc w:val="left"/>
      <w:pPr>
        <w:ind w:left="819" w:hanging="360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7E9ED6DC">
      <w:numFmt w:val="bullet"/>
      <w:lvlText w:val="•"/>
      <w:lvlJc w:val="left"/>
      <w:pPr>
        <w:ind w:left="1850" w:hanging="360"/>
      </w:pPr>
      <w:rPr>
        <w:rFonts w:hint="default"/>
      </w:rPr>
    </w:lvl>
    <w:lvl w:ilvl="2" w:tplc="47DE8294">
      <w:numFmt w:val="bullet"/>
      <w:lvlText w:val="•"/>
      <w:lvlJc w:val="left"/>
      <w:pPr>
        <w:ind w:left="2880" w:hanging="360"/>
      </w:pPr>
      <w:rPr>
        <w:rFonts w:hint="default"/>
      </w:rPr>
    </w:lvl>
    <w:lvl w:ilvl="3" w:tplc="E6445F06">
      <w:numFmt w:val="bullet"/>
      <w:lvlText w:val="•"/>
      <w:lvlJc w:val="left"/>
      <w:pPr>
        <w:ind w:left="3910" w:hanging="360"/>
      </w:pPr>
      <w:rPr>
        <w:rFonts w:hint="default"/>
      </w:rPr>
    </w:lvl>
    <w:lvl w:ilvl="4" w:tplc="EFCE7B2E">
      <w:numFmt w:val="bullet"/>
      <w:lvlText w:val="•"/>
      <w:lvlJc w:val="left"/>
      <w:pPr>
        <w:ind w:left="4940" w:hanging="360"/>
      </w:pPr>
      <w:rPr>
        <w:rFonts w:hint="default"/>
      </w:rPr>
    </w:lvl>
    <w:lvl w:ilvl="5" w:tplc="00CE34EE">
      <w:numFmt w:val="bullet"/>
      <w:lvlText w:val="•"/>
      <w:lvlJc w:val="left"/>
      <w:pPr>
        <w:ind w:left="5970" w:hanging="360"/>
      </w:pPr>
      <w:rPr>
        <w:rFonts w:hint="default"/>
      </w:rPr>
    </w:lvl>
    <w:lvl w:ilvl="6" w:tplc="F384A378">
      <w:numFmt w:val="bullet"/>
      <w:lvlText w:val="•"/>
      <w:lvlJc w:val="left"/>
      <w:pPr>
        <w:ind w:left="7000" w:hanging="360"/>
      </w:pPr>
      <w:rPr>
        <w:rFonts w:hint="default"/>
      </w:rPr>
    </w:lvl>
    <w:lvl w:ilvl="7" w:tplc="BA42E802">
      <w:numFmt w:val="bullet"/>
      <w:lvlText w:val="•"/>
      <w:lvlJc w:val="left"/>
      <w:pPr>
        <w:ind w:left="8030" w:hanging="360"/>
      </w:pPr>
      <w:rPr>
        <w:rFonts w:hint="default"/>
      </w:rPr>
    </w:lvl>
    <w:lvl w:ilvl="8" w:tplc="21063AF0">
      <w:numFmt w:val="bullet"/>
      <w:lvlText w:val="•"/>
      <w:lvlJc w:val="left"/>
      <w:pPr>
        <w:ind w:left="9060" w:hanging="360"/>
      </w:pPr>
      <w:rPr>
        <w:rFonts w:hint="default"/>
      </w:rPr>
    </w:lvl>
  </w:abstractNum>
  <w:abstractNum w:abstractNumId="9" w15:restartNumberingAfterBreak="0">
    <w:nsid w:val="633829CC"/>
    <w:multiLevelType w:val="hybridMultilevel"/>
    <w:tmpl w:val="F52E9EE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03004C"/>
    <w:multiLevelType w:val="hybridMultilevel"/>
    <w:tmpl w:val="2FBE1314"/>
    <w:lvl w:ilvl="0" w:tplc="3F6A30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0"/>
  </w:num>
  <w:num w:numId="6">
    <w:abstractNumId w:val="5"/>
  </w:num>
  <w:num w:numId="7">
    <w:abstractNumId w:val="2"/>
  </w:num>
  <w:num w:numId="8">
    <w:abstractNumId w:val="1"/>
  </w:num>
  <w:num w:numId="9">
    <w:abstractNumId w:val="3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7D"/>
    <w:rsid w:val="0006605C"/>
    <w:rsid w:val="000C4B4A"/>
    <w:rsid w:val="000D274E"/>
    <w:rsid w:val="00110D8E"/>
    <w:rsid w:val="0012687B"/>
    <w:rsid w:val="00160D70"/>
    <w:rsid w:val="00170C4E"/>
    <w:rsid w:val="001F04DC"/>
    <w:rsid w:val="001F0B2F"/>
    <w:rsid w:val="00213BC0"/>
    <w:rsid w:val="00217EFD"/>
    <w:rsid w:val="002847D9"/>
    <w:rsid w:val="002C383A"/>
    <w:rsid w:val="003C2FA2"/>
    <w:rsid w:val="00460D98"/>
    <w:rsid w:val="00494877"/>
    <w:rsid w:val="004E5356"/>
    <w:rsid w:val="00592F11"/>
    <w:rsid w:val="0063295A"/>
    <w:rsid w:val="00680D5A"/>
    <w:rsid w:val="006D573D"/>
    <w:rsid w:val="006F20F7"/>
    <w:rsid w:val="00737A28"/>
    <w:rsid w:val="00786126"/>
    <w:rsid w:val="00892394"/>
    <w:rsid w:val="008A4FA7"/>
    <w:rsid w:val="008E0565"/>
    <w:rsid w:val="00954821"/>
    <w:rsid w:val="009B325E"/>
    <w:rsid w:val="009D5FB3"/>
    <w:rsid w:val="00A56217"/>
    <w:rsid w:val="00AB3263"/>
    <w:rsid w:val="00AC37F9"/>
    <w:rsid w:val="00AD7A6F"/>
    <w:rsid w:val="00B42604"/>
    <w:rsid w:val="00BA4A01"/>
    <w:rsid w:val="00BA7D28"/>
    <w:rsid w:val="00BD47BE"/>
    <w:rsid w:val="00CA013F"/>
    <w:rsid w:val="00CD5678"/>
    <w:rsid w:val="00D0460D"/>
    <w:rsid w:val="00D1007F"/>
    <w:rsid w:val="00D3075F"/>
    <w:rsid w:val="00D97EE4"/>
    <w:rsid w:val="00DB0EE0"/>
    <w:rsid w:val="00EA7CE3"/>
    <w:rsid w:val="00ED24F6"/>
    <w:rsid w:val="00EF717D"/>
    <w:rsid w:val="00FA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1A75FD"/>
  <w15:chartTrackingRefBased/>
  <w15:docId w15:val="{36924FCB-827A-4BDA-A950-7007D07F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F717D"/>
    <w:pPr>
      <w:widowControl w:val="0"/>
      <w:autoSpaceDE w:val="0"/>
      <w:autoSpaceDN w:val="0"/>
      <w:spacing w:before="1" w:after="0" w:line="240" w:lineRule="auto"/>
      <w:ind w:left="100"/>
      <w:outlineLvl w:val="0"/>
    </w:pPr>
    <w:rPr>
      <w:rFonts w:ascii="Arial" w:eastAsia="Arial" w:hAnsi="Arial" w:cs="Arial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7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17D"/>
  </w:style>
  <w:style w:type="paragraph" w:styleId="Footer">
    <w:name w:val="footer"/>
    <w:basedOn w:val="Normal"/>
    <w:link w:val="FooterChar"/>
    <w:uiPriority w:val="99"/>
    <w:unhideWhenUsed/>
    <w:rsid w:val="00EF7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17D"/>
  </w:style>
  <w:style w:type="paragraph" w:styleId="ListParagraph">
    <w:name w:val="List Paragraph"/>
    <w:basedOn w:val="Normal"/>
    <w:uiPriority w:val="34"/>
    <w:qFormat/>
    <w:rsid w:val="00EF717D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EF717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F717D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EF717D"/>
    <w:pPr>
      <w:widowControl w:val="0"/>
      <w:autoSpaceDE w:val="0"/>
      <w:autoSpaceDN w:val="0"/>
      <w:spacing w:after="0" w:line="251" w:lineRule="exact"/>
      <w:ind w:left="103"/>
      <w:jc w:val="center"/>
    </w:pPr>
    <w:rPr>
      <w:rFonts w:ascii="Arial" w:eastAsia="Arial" w:hAnsi="Arial" w:cs="Aria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F717D"/>
    <w:rPr>
      <w:rFonts w:ascii="Arial" w:eastAsia="Arial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1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7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C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C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C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CE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97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013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C4B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ria.E.Fernandez@ut.tmc.edu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97</Words>
  <Characters>9107</Characters>
  <Application>Microsoft Office Word</Application>
  <DocSecurity>4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ettese</dc:creator>
  <cp:keywords/>
  <dc:description/>
  <cp:lastModifiedBy>Neeraj Dhaliwal</cp:lastModifiedBy>
  <cp:revision>2</cp:revision>
  <dcterms:created xsi:type="dcterms:W3CDTF">2021-02-21T15:23:00Z</dcterms:created>
  <dcterms:modified xsi:type="dcterms:W3CDTF">2021-02-21T15:23:00Z</dcterms:modified>
</cp:coreProperties>
</file>